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0BAF13" w14:textId="6FF9CF1D" w:rsidR="00D92BEE" w:rsidRPr="000E7A10" w:rsidRDefault="00440EB2" w:rsidP="002E260C">
      <w:pPr>
        <w:pStyle w:val="Heading1"/>
        <w:rPr>
          <w:rFonts w:cs="Times New Roman"/>
          <w:lang w:val="en-US"/>
        </w:rPr>
      </w:pPr>
      <w:bookmarkStart w:id="0" w:name="_Toc185014785"/>
      <w:r>
        <w:rPr>
          <w:lang w:val="en-US"/>
        </w:rPr>
        <w:t>Supplementary materials</w:t>
      </w:r>
      <w:bookmarkEnd w:id="0"/>
    </w:p>
    <w:sdt>
      <w:sdtPr>
        <w:rPr>
          <w:rFonts w:ascii="Times New Roman" w:eastAsia="Times New Roman" w:hAnsi="Times New Roman" w:cs="Times New Roman"/>
          <w:b w:val="0"/>
          <w:bCs w:val="0"/>
          <w:color w:val="auto"/>
          <w:sz w:val="20"/>
          <w:szCs w:val="20"/>
          <w:lang w:val="en-GB"/>
        </w:rPr>
        <w:id w:val="321404805"/>
        <w:docPartObj>
          <w:docPartGallery w:val="Table of Contents"/>
          <w:docPartUnique/>
        </w:docPartObj>
      </w:sdtPr>
      <w:sdtEndPr>
        <w:rPr>
          <w:noProof/>
        </w:rPr>
      </w:sdtEndPr>
      <w:sdtContent>
        <w:p w14:paraId="72C54590" w14:textId="3F45DD77" w:rsidR="00440EB2" w:rsidRPr="001F67F7" w:rsidRDefault="00440EB2" w:rsidP="00C62821">
          <w:pPr>
            <w:pStyle w:val="TOCHeading"/>
            <w:spacing w:before="120" w:line="240" w:lineRule="auto"/>
            <w:rPr>
              <w:rFonts w:ascii="Times New Roman" w:hAnsi="Times New Roman" w:cs="Times New Roman"/>
              <w:color w:val="000000" w:themeColor="text1"/>
              <w:sz w:val="20"/>
              <w:szCs w:val="20"/>
            </w:rPr>
          </w:pPr>
          <w:r w:rsidRPr="001F67F7">
            <w:rPr>
              <w:rFonts w:ascii="Times New Roman" w:hAnsi="Times New Roman" w:cs="Times New Roman"/>
              <w:color w:val="000000" w:themeColor="text1"/>
              <w:sz w:val="20"/>
              <w:szCs w:val="20"/>
            </w:rPr>
            <w:t>Table of Contents</w:t>
          </w:r>
        </w:p>
        <w:p w14:paraId="57425165" w14:textId="60731283" w:rsidR="00B627D0" w:rsidRDefault="005D2D48">
          <w:pPr>
            <w:pStyle w:val="TOC1"/>
            <w:rPr>
              <w:rFonts w:asciiTheme="minorHAnsi" w:eastAsiaTheme="minorEastAsia" w:hAnsiTheme="minorHAnsi" w:cstheme="minorBidi"/>
              <w:b w:val="0"/>
              <w:bCs w:val="0"/>
              <w:caps w:val="0"/>
              <w:noProof/>
              <w:kern w:val="2"/>
              <w:sz w:val="24"/>
              <w:szCs w:val="24"/>
              <w14:ligatures w14:val="standardContextual"/>
            </w:rPr>
          </w:pPr>
          <w:r w:rsidRPr="001F67F7">
            <w:rPr>
              <w:rFonts w:ascii="Times New Roman" w:hAnsi="Times New Roman" w:cs="Times New Roman"/>
              <w:color w:val="000000" w:themeColor="text1"/>
            </w:rPr>
            <w:fldChar w:fldCharType="begin"/>
          </w:r>
          <w:r w:rsidRPr="001F67F7">
            <w:rPr>
              <w:rFonts w:ascii="Times New Roman" w:hAnsi="Times New Roman" w:cs="Times New Roman"/>
              <w:color w:val="000000" w:themeColor="text1"/>
            </w:rPr>
            <w:instrText xml:space="preserve"> TOC \o "1-3" \h \z \u </w:instrText>
          </w:r>
          <w:r w:rsidRPr="001F67F7">
            <w:rPr>
              <w:rFonts w:ascii="Times New Roman" w:hAnsi="Times New Roman" w:cs="Times New Roman"/>
              <w:color w:val="000000" w:themeColor="text1"/>
            </w:rPr>
            <w:fldChar w:fldCharType="separate"/>
          </w:r>
          <w:hyperlink w:anchor="_Toc185014785" w:history="1">
            <w:r w:rsidR="00B627D0" w:rsidRPr="004A7EB4">
              <w:rPr>
                <w:rStyle w:val="Hyperlink"/>
                <w:noProof/>
                <w:lang w:val="en-US"/>
              </w:rPr>
              <w:t>Supplementary materials</w:t>
            </w:r>
            <w:r w:rsidR="00B627D0">
              <w:rPr>
                <w:noProof/>
                <w:webHidden/>
              </w:rPr>
              <w:tab/>
            </w:r>
            <w:r w:rsidR="00B627D0">
              <w:rPr>
                <w:noProof/>
                <w:webHidden/>
              </w:rPr>
              <w:fldChar w:fldCharType="begin"/>
            </w:r>
            <w:r w:rsidR="00B627D0">
              <w:rPr>
                <w:noProof/>
                <w:webHidden/>
              </w:rPr>
              <w:instrText xml:space="preserve"> PAGEREF _Toc185014785 \h </w:instrText>
            </w:r>
            <w:r w:rsidR="00B627D0">
              <w:rPr>
                <w:noProof/>
                <w:webHidden/>
              </w:rPr>
            </w:r>
            <w:r w:rsidR="00B627D0">
              <w:rPr>
                <w:noProof/>
                <w:webHidden/>
              </w:rPr>
              <w:fldChar w:fldCharType="separate"/>
            </w:r>
            <w:r w:rsidR="00B627D0">
              <w:rPr>
                <w:noProof/>
                <w:webHidden/>
              </w:rPr>
              <w:t>1</w:t>
            </w:r>
            <w:r w:rsidR="00B627D0">
              <w:rPr>
                <w:noProof/>
                <w:webHidden/>
              </w:rPr>
              <w:fldChar w:fldCharType="end"/>
            </w:r>
          </w:hyperlink>
        </w:p>
        <w:p w14:paraId="2639758D" w14:textId="14322DC8" w:rsidR="00B627D0" w:rsidRDefault="00B627D0">
          <w:pPr>
            <w:pStyle w:val="TOC1"/>
            <w:rPr>
              <w:rFonts w:asciiTheme="minorHAnsi" w:eastAsiaTheme="minorEastAsia" w:hAnsiTheme="minorHAnsi" w:cstheme="minorBidi"/>
              <w:b w:val="0"/>
              <w:bCs w:val="0"/>
              <w:caps w:val="0"/>
              <w:noProof/>
              <w:kern w:val="2"/>
              <w:sz w:val="24"/>
              <w:szCs w:val="24"/>
              <w14:ligatures w14:val="standardContextual"/>
            </w:rPr>
          </w:pPr>
          <w:hyperlink w:anchor="_Toc185014786" w:history="1">
            <w:r w:rsidRPr="004A7EB4">
              <w:rPr>
                <w:rStyle w:val="Hyperlink"/>
                <w:noProof/>
              </w:rPr>
              <w:t>Supplementary methods</w:t>
            </w:r>
            <w:r>
              <w:rPr>
                <w:noProof/>
                <w:webHidden/>
              </w:rPr>
              <w:tab/>
            </w:r>
            <w:r>
              <w:rPr>
                <w:noProof/>
                <w:webHidden/>
              </w:rPr>
              <w:fldChar w:fldCharType="begin"/>
            </w:r>
            <w:r>
              <w:rPr>
                <w:noProof/>
                <w:webHidden/>
              </w:rPr>
              <w:instrText xml:space="preserve"> PAGEREF _Toc185014786 \h </w:instrText>
            </w:r>
            <w:r>
              <w:rPr>
                <w:noProof/>
                <w:webHidden/>
              </w:rPr>
            </w:r>
            <w:r>
              <w:rPr>
                <w:noProof/>
                <w:webHidden/>
              </w:rPr>
              <w:fldChar w:fldCharType="separate"/>
            </w:r>
            <w:r>
              <w:rPr>
                <w:noProof/>
                <w:webHidden/>
              </w:rPr>
              <w:t>2</w:t>
            </w:r>
            <w:r>
              <w:rPr>
                <w:noProof/>
                <w:webHidden/>
              </w:rPr>
              <w:fldChar w:fldCharType="end"/>
            </w:r>
          </w:hyperlink>
        </w:p>
        <w:p w14:paraId="055F575A" w14:textId="293D8F2D" w:rsidR="00B627D0" w:rsidRDefault="00B627D0">
          <w:pPr>
            <w:pStyle w:val="TOC2"/>
            <w:rPr>
              <w:rFonts w:asciiTheme="minorHAnsi" w:eastAsiaTheme="minorEastAsia" w:hAnsiTheme="minorHAnsi" w:cstheme="minorBidi"/>
              <w:b w:val="0"/>
              <w:bCs w:val="0"/>
              <w:noProof/>
              <w:kern w:val="2"/>
              <w:sz w:val="24"/>
              <w:szCs w:val="24"/>
              <w14:ligatures w14:val="standardContextual"/>
            </w:rPr>
          </w:pPr>
          <w:hyperlink w:anchor="_Toc185014787" w:history="1">
            <w:r w:rsidRPr="004A7EB4">
              <w:rPr>
                <w:rStyle w:val="Hyperlink"/>
                <w:noProof/>
                <w:lang w:eastAsia="en-US"/>
              </w:rPr>
              <w:t>Study design and population</w:t>
            </w:r>
            <w:r>
              <w:rPr>
                <w:noProof/>
                <w:webHidden/>
              </w:rPr>
              <w:tab/>
            </w:r>
            <w:r>
              <w:rPr>
                <w:noProof/>
                <w:webHidden/>
              </w:rPr>
              <w:fldChar w:fldCharType="begin"/>
            </w:r>
            <w:r>
              <w:rPr>
                <w:noProof/>
                <w:webHidden/>
              </w:rPr>
              <w:instrText xml:space="preserve"> PAGEREF _Toc185014787 \h </w:instrText>
            </w:r>
            <w:r>
              <w:rPr>
                <w:noProof/>
                <w:webHidden/>
              </w:rPr>
            </w:r>
            <w:r>
              <w:rPr>
                <w:noProof/>
                <w:webHidden/>
              </w:rPr>
              <w:fldChar w:fldCharType="separate"/>
            </w:r>
            <w:r>
              <w:rPr>
                <w:noProof/>
                <w:webHidden/>
              </w:rPr>
              <w:t>2</w:t>
            </w:r>
            <w:r>
              <w:rPr>
                <w:noProof/>
                <w:webHidden/>
              </w:rPr>
              <w:fldChar w:fldCharType="end"/>
            </w:r>
          </w:hyperlink>
        </w:p>
        <w:p w14:paraId="35A6C2DB" w14:textId="2B19538F" w:rsidR="00B627D0" w:rsidRDefault="00B627D0">
          <w:pPr>
            <w:pStyle w:val="TOC2"/>
            <w:rPr>
              <w:rFonts w:asciiTheme="minorHAnsi" w:eastAsiaTheme="minorEastAsia" w:hAnsiTheme="minorHAnsi" w:cstheme="minorBidi"/>
              <w:b w:val="0"/>
              <w:bCs w:val="0"/>
              <w:noProof/>
              <w:kern w:val="2"/>
              <w:sz w:val="24"/>
              <w:szCs w:val="24"/>
              <w14:ligatures w14:val="standardContextual"/>
            </w:rPr>
          </w:pPr>
          <w:hyperlink w:anchor="_Toc185014788" w:history="1">
            <w:r w:rsidRPr="004A7EB4">
              <w:rPr>
                <w:rStyle w:val="Hyperlink"/>
                <w:noProof/>
                <w:lang w:eastAsia="en-US"/>
              </w:rPr>
              <w:t>Devices</w:t>
            </w:r>
            <w:r>
              <w:rPr>
                <w:noProof/>
                <w:webHidden/>
              </w:rPr>
              <w:tab/>
            </w:r>
            <w:r>
              <w:rPr>
                <w:noProof/>
                <w:webHidden/>
              </w:rPr>
              <w:fldChar w:fldCharType="begin"/>
            </w:r>
            <w:r>
              <w:rPr>
                <w:noProof/>
                <w:webHidden/>
              </w:rPr>
              <w:instrText xml:space="preserve"> PAGEREF _Toc185014788 \h </w:instrText>
            </w:r>
            <w:r>
              <w:rPr>
                <w:noProof/>
                <w:webHidden/>
              </w:rPr>
            </w:r>
            <w:r>
              <w:rPr>
                <w:noProof/>
                <w:webHidden/>
              </w:rPr>
              <w:fldChar w:fldCharType="separate"/>
            </w:r>
            <w:r>
              <w:rPr>
                <w:noProof/>
                <w:webHidden/>
              </w:rPr>
              <w:t>2</w:t>
            </w:r>
            <w:r>
              <w:rPr>
                <w:noProof/>
                <w:webHidden/>
              </w:rPr>
              <w:fldChar w:fldCharType="end"/>
            </w:r>
          </w:hyperlink>
        </w:p>
        <w:p w14:paraId="598E1703" w14:textId="15F49C6C" w:rsidR="00B627D0" w:rsidRDefault="00B627D0">
          <w:pPr>
            <w:pStyle w:val="TOC2"/>
            <w:rPr>
              <w:rFonts w:asciiTheme="minorHAnsi" w:eastAsiaTheme="minorEastAsia" w:hAnsiTheme="minorHAnsi" w:cstheme="minorBidi"/>
              <w:b w:val="0"/>
              <w:bCs w:val="0"/>
              <w:noProof/>
              <w:kern w:val="2"/>
              <w:sz w:val="24"/>
              <w:szCs w:val="24"/>
              <w14:ligatures w14:val="standardContextual"/>
            </w:rPr>
          </w:pPr>
          <w:hyperlink w:anchor="_Toc185014789" w:history="1">
            <w:r w:rsidRPr="004A7EB4">
              <w:rPr>
                <w:rStyle w:val="Hyperlink"/>
                <w:noProof/>
                <w:lang w:eastAsia="en-US"/>
              </w:rPr>
              <w:t>Procedures</w:t>
            </w:r>
            <w:r>
              <w:rPr>
                <w:noProof/>
                <w:webHidden/>
              </w:rPr>
              <w:tab/>
            </w:r>
            <w:r>
              <w:rPr>
                <w:noProof/>
                <w:webHidden/>
              </w:rPr>
              <w:fldChar w:fldCharType="begin"/>
            </w:r>
            <w:r>
              <w:rPr>
                <w:noProof/>
                <w:webHidden/>
              </w:rPr>
              <w:instrText xml:space="preserve"> PAGEREF _Toc185014789 \h </w:instrText>
            </w:r>
            <w:r>
              <w:rPr>
                <w:noProof/>
                <w:webHidden/>
              </w:rPr>
            </w:r>
            <w:r>
              <w:rPr>
                <w:noProof/>
                <w:webHidden/>
              </w:rPr>
              <w:fldChar w:fldCharType="separate"/>
            </w:r>
            <w:r>
              <w:rPr>
                <w:noProof/>
                <w:webHidden/>
              </w:rPr>
              <w:t>2</w:t>
            </w:r>
            <w:r>
              <w:rPr>
                <w:noProof/>
                <w:webHidden/>
              </w:rPr>
              <w:fldChar w:fldCharType="end"/>
            </w:r>
          </w:hyperlink>
        </w:p>
        <w:p w14:paraId="3B15A48F" w14:textId="1F2116B6" w:rsidR="00B627D0" w:rsidRDefault="00B627D0">
          <w:pPr>
            <w:pStyle w:val="TOC1"/>
            <w:rPr>
              <w:rFonts w:asciiTheme="minorHAnsi" w:eastAsiaTheme="minorEastAsia" w:hAnsiTheme="minorHAnsi" w:cstheme="minorBidi"/>
              <w:b w:val="0"/>
              <w:bCs w:val="0"/>
              <w:caps w:val="0"/>
              <w:noProof/>
              <w:kern w:val="2"/>
              <w:sz w:val="24"/>
              <w:szCs w:val="24"/>
              <w14:ligatures w14:val="standardContextual"/>
            </w:rPr>
          </w:pPr>
          <w:hyperlink w:anchor="_Toc185014790" w:history="1">
            <w:r w:rsidRPr="004A7EB4">
              <w:rPr>
                <w:rStyle w:val="Hyperlink"/>
                <w:noProof/>
                <w:lang w:eastAsia="en-US"/>
              </w:rPr>
              <w:t>Supplementary Tables</w:t>
            </w:r>
            <w:r>
              <w:rPr>
                <w:noProof/>
                <w:webHidden/>
              </w:rPr>
              <w:tab/>
            </w:r>
            <w:r>
              <w:rPr>
                <w:noProof/>
                <w:webHidden/>
              </w:rPr>
              <w:fldChar w:fldCharType="begin"/>
            </w:r>
            <w:r>
              <w:rPr>
                <w:noProof/>
                <w:webHidden/>
              </w:rPr>
              <w:instrText xml:space="preserve"> PAGEREF _Toc185014790 \h </w:instrText>
            </w:r>
            <w:r>
              <w:rPr>
                <w:noProof/>
                <w:webHidden/>
              </w:rPr>
            </w:r>
            <w:r>
              <w:rPr>
                <w:noProof/>
                <w:webHidden/>
              </w:rPr>
              <w:fldChar w:fldCharType="separate"/>
            </w:r>
            <w:r>
              <w:rPr>
                <w:noProof/>
                <w:webHidden/>
              </w:rPr>
              <w:t>3</w:t>
            </w:r>
            <w:r>
              <w:rPr>
                <w:noProof/>
                <w:webHidden/>
              </w:rPr>
              <w:fldChar w:fldCharType="end"/>
            </w:r>
          </w:hyperlink>
        </w:p>
        <w:p w14:paraId="4856CCF4" w14:textId="25263DBC" w:rsidR="00B627D0" w:rsidRDefault="00B627D0">
          <w:pPr>
            <w:pStyle w:val="TOC2"/>
            <w:rPr>
              <w:rFonts w:asciiTheme="minorHAnsi" w:eastAsiaTheme="minorEastAsia" w:hAnsiTheme="minorHAnsi" w:cstheme="minorBidi"/>
              <w:b w:val="0"/>
              <w:bCs w:val="0"/>
              <w:noProof/>
              <w:kern w:val="2"/>
              <w:sz w:val="24"/>
              <w:szCs w:val="24"/>
              <w14:ligatures w14:val="standardContextual"/>
            </w:rPr>
          </w:pPr>
          <w:hyperlink w:anchor="_Toc185014791" w:history="1">
            <w:r w:rsidRPr="004A7EB4">
              <w:rPr>
                <w:rStyle w:val="Hyperlink"/>
                <w:noProof/>
                <w:lang w:eastAsia="en-US"/>
              </w:rPr>
              <w:t>eTable 1: Missing temperature measurement data (N=202)</w:t>
            </w:r>
            <w:r>
              <w:rPr>
                <w:noProof/>
                <w:webHidden/>
              </w:rPr>
              <w:tab/>
            </w:r>
            <w:r>
              <w:rPr>
                <w:noProof/>
                <w:webHidden/>
              </w:rPr>
              <w:fldChar w:fldCharType="begin"/>
            </w:r>
            <w:r>
              <w:rPr>
                <w:noProof/>
                <w:webHidden/>
              </w:rPr>
              <w:instrText xml:space="preserve"> PAGEREF _Toc185014791 \h </w:instrText>
            </w:r>
            <w:r>
              <w:rPr>
                <w:noProof/>
                <w:webHidden/>
              </w:rPr>
            </w:r>
            <w:r>
              <w:rPr>
                <w:noProof/>
                <w:webHidden/>
              </w:rPr>
              <w:fldChar w:fldCharType="separate"/>
            </w:r>
            <w:r>
              <w:rPr>
                <w:noProof/>
                <w:webHidden/>
              </w:rPr>
              <w:t>3</w:t>
            </w:r>
            <w:r>
              <w:rPr>
                <w:noProof/>
                <w:webHidden/>
              </w:rPr>
              <w:fldChar w:fldCharType="end"/>
            </w:r>
          </w:hyperlink>
        </w:p>
        <w:p w14:paraId="45017FA9" w14:textId="1A4185CE" w:rsidR="00B627D0" w:rsidRDefault="00B627D0">
          <w:pPr>
            <w:pStyle w:val="TOC2"/>
            <w:rPr>
              <w:rFonts w:asciiTheme="minorHAnsi" w:eastAsiaTheme="minorEastAsia" w:hAnsiTheme="minorHAnsi" w:cstheme="minorBidi"/>
              <w:b w:val="0"/>
              <w:bCs w:val="0"/>
              <w:noProof/>
              <w:kern w:val="2"/>
              <w:sz w:val="24"/>
              <w:szCs w:val="24"/>
              <w14:ligatures w14:val="standardContextual"/>
            </w:rPr>
          </w:pPr>
          <w:hyperlink w:anchor="_Toc185014792" w:history="1">
            <w:r w:rsidRPr="004A7EB4">
              <w:rPr>
                <w:rStyle w:val="Hyperlink"/>
                <w:noProof/>
              </w:rPr>
              <w:t>eTable 2: Reliability and repeatability of the three devices</w:t>
            </w:r>
            <w:r>
              <w:rPr>
                <w:noProof/>
                <w:webHidden/>
              </w:rPr>
              <w:tab/>
            </w:r>
            <w:r>
              <w:rPr>
                <w:noProof/>
                <w:webHidden/>
              </w:rPr>
              <w:fldChar w:fldCharType="begin"/>
            </w:r>
            <w:r>
              <w:rPr>
                <w:noProof/>
                <w:webHidden/>
              </w:rPr>
              <w:instrText xml:space="preserve"> PAGEREF _Toc185014792 \h </w:instrText>
            </w:r>
            <w:r>
              <w:rPr>
                <w:noProof/>
                <w:webHidden/>
              </w:rPr>
            </w:r>
            <w:r>
              <w:rPr>
                <w:noProof/>
                <w:webHidden/>
              </w:rPr>
              <w:fldChar w:fldCharType="separate"/>
            </w:r>
            <w:r>
              <w:rPr>
                <w:noProof/>
                <w:webHidden/>
              </w:rPr>
              <w:t>3</w:t>
            </w:r>
            <w:r>
              <w:rPr>
                <w:noProof/>
                <w:webHidden/>
              </w:rPr>
              <w:fldChar w:fldCharType="end"/>
            </w:r>
          </w:hyperlink>
        </w:p>
        <w:p w14:paraId="658B5A1F" w14:textId="2858FAB3" w:rsidR="00B627D0" w:rsidRDefault="00B627D0">
          <w:pPr>
            <w:pStyle w:val="TOC1"/>
            <w:rPr>
              <w:rFonts w:asciiTheme="minorHAnsi" w:eastAsiaTheme="minorEastAsia" w:hAnsiTheme="minorHAnsi" w:cstheme="minorBidi"/>
              <w:b w:val="0"/>
              <w:bCs w:val="0"/>
              <w:caps w:val="0"/>
              <w:noProof/>
              <w:kern w:val="2"/>
              <w:sz w:val="24"/>
              <w:szCs w:val="24"/>
              <w14:ligatures w14:val="standardContextual"/>
            </w:rPr>
          </w:pPr>
          <w:hyperlink w:anchor="_Toc185014793" w:history="1">
            <w:r w:rsidRPr="004A7EB4">
              <w:rPr>
                <w:rStyle w:val="Hyperlink"/>
                <w:noProof/>
              </w:rPr>
              <w:t>Supplementary Figures</w:t>
            </w:r>
            <w:r>
              <w:rPr>
                <w:noProof/>
                <w:webHidden/>
              </w:rPr>
              <w:tab/>
            </w:r>
            <w:r>
              <w:rPr>
                <w:noProof/>
                <w:webHidden/>
              </w:rPr>
              <w:fldChar w:fldCharType="begin"/>
            </w:r>
            <w:r>
              <w:rPr>
                <w:noProof/>
                <w:webHidden/>
              </w:rPr>
              <w:instrText xml:space="preserve"> PAGEREF _Toc185014793 \h </w:instrText>
            </w:r>
            <w:r>
              <w:rPr>
                <w:noProof/>
                <w:webHidden/>
              </w:rPr>
            </w:r>
            <w:r>
              <w:rPr>
                <w:noProof/>
                <w:webHidden/>
              </w:rPr>
              <w:fldChar w:fldCharType="separate"/>
            </w:r>
            <w:r>
              <w:rPr>
                <w:noProof/>
                <w:webHidden/>
              </w:rPr>
              <w:t>4</w:t>
            </w:r>
            <w:r>
              <w:rPr>
                <w:noProof/>
                <w:webHidden/>
              </w:rPr>
              <w:fldChar w:fldCharType="end"/>
            </w:r>
          </w:hyperlink>
        </w:p>
        <w:p w14:paraId="2E0D4E66" w14:textId="123E0E32" w:rsidR="00B627D0" w:rsidRDefault="00B627D0">
          <w:pPr>
            <w:pStyle w:val="TOC2"/>
            <w:rPr>
              <w:rFonts w:asciiTheme="minorHAnsi" w:eastAsiaTheme="minorEastAsia" w:hAnsiTheme="minorHAnsi" w:cstheme="minorBidi"/>
              <w:b w:val="0"/>
              <w:bCs w:val="0"/>
              <w:noProof/>
              <w:kern w:val="2"/>
              <w:sz w:val="24"/>
              <w:szCs w:val="24"/>
              <w14:ligatures w14:val="standardContextual"/>
            </w:rPr>
          </w:pPr>
          <w:hyperlink w:anchor="_Toc185014794" w:history="1">
            <w:r w:rsidRPr="004A7EB4">
              <w:rPr>
                <w:rStyle w:val="Hyperlink"/>
                <w:noProof/>
              </w:rPr>
              <w:t>eFigure 1: Frequency distribution of the SDs of repeated affected limb temperatures for the TIC, NCIT-1, and NCIT-2; outliers with SDs greater than 1.54 (N=2), 0.85 (N=5), and 0.55 (N=2) were excluded from analyses, respectively</w:t>
            </w:r>
            <w:r>
              <w:rPr>
                <w:noProof/>
                <w:webHidden/>
              </w:rPr>
              <w:tab/>
            </w:r>
            <w:r>
              <w:rPr>
                <w:noProof/>
                <w:webHidden/>
              </w:rPr>
              <w:fldChar w:fldCharType="begin"/>
            </w:r>
            <w:r>
              <w:rPr>
                <w:noProof/>
                <w:webHidden/>
              </w:rPr>
              <w:instrText xml:space="preserve"> PAGEREF _Toc185014794 \h </w:instrText>
            </w:r>
            <w:r>
              <w:rPr>
                <w:noProof/>
                <w:webHidden/>
              </w:rPr>
            </w:r>
            <w:r>
              <w:rPr>
                <w:noProof/>
                <w:webHidden/>
              </w:rPr>
              <w:fldChar w:fldCharType="separate"/>
            </w:r>
            <w:r>
              <w:rPr>
                <w:noProof/>
                <w:webHidden/>
              </w:rPr>
              <w:t>4</w:t>
            </w:r>
            <w:r>
              <w:rPr>
                <w:noProof/>
                <w:webHidden/>
              </w:rPr>
              <w:fldChar w:fldCharType="end"/>
            </w:r>
          </w:hyperlink>
        </w:p>
        <w:p w14:paraId="4F85718D" w14:textId="65DD5642" w:rsidR="00B627D0" w:rsidRDefault="00B627D0">
          <w:pPr>
            <w:pStyle w:val="TOC2"/>
            <w:rPr>
              <w:rFonts w:asciiTheme="minorHAnsi" w:eastAsiaTheme="minorEastAsia" w:hAnsiTheme="minorHAnsi" w:cstheme="minorBidi"/>
              <w:b w:val="0"/>
              <w:bCs w:val="0"/>
              <w:noProof/>
              <w:kern w:val="2"/>
              <w:sz w:val="24"/>
              <w:szCs w:val="24"/>
              <w14:ligatures w14:val="standardContextual"/>
            </w:rPr>
          </w:pPr>
          <w:hyperlink w:anchor="_Toc185014795" w:history="1">
            <w:r w:rsidRPr="004A7EB4">
              <w:rPr>
                <w:rStyle w:val="Hyperlink"/>
                <w:noProof/>
              </w:rPr>
              <w:t>eFigure 2: Frequency distribution of the SDs of repeated unaffected limb temperatures for the TIC, NCIT-1, and NCIT-2; outliers with SDs greater than 1.26 (N=4), 0.89 (N=9), and 1.14 (N=6) were excluded from analysis, respectively</w:t>
            </w:r>
            <w:r>
              <w:rPr>
                <w:noProof/>
                <w:webHidden/>
              </w:rPr>
              <w:tab/>
            </w:r>
            <w:r>
              <w:rPr>
                <w:noProof/>
                <w:webHidden/>
              </w:rPr>
              <w:fldChar w:fldCharType="begin"/>
            </w:r>
            <w:r>
              <w:rPr>
                <w:noProof/>
                <w:webHidden/>
              </w:rPr>
              <w:instrText xml:space="preserve"> PAGEREF _Toc185014795 \h </w:instrText>
            </w:r>
            <w:r>
              <w:rPr>
                <w:noProof/>
                <w:webHidden/>
              </w:rPr>
            </w:r>
            <w:r>
              <w:rPr>
                <w:noProof/>
                <w:webHidden/>
              </w:rPr>
              <w:fldChar w:fldCharType="separate"/>
            </w:r>
            <w:r>
              <w:rPr>
                <w:noProof/>
                <w:webHidden/>
              </w:rPr>
              <w:t>5</w:t>
            </w:r>
            <w:r>
              <w:rPr>
                <w:noProof/>
                <w:webHidden/>
              </w:rPr>
              <w:fldChar w:fldCharType="end"/>
            </w:r>
          </w:hyperlink>
        </w:p>
        <w:p w14:paraId="4D620789" w14:textId="1E25FF92" w:rsidR="00B627D0" w:rsidRDefault="00B627D0">
          <w:pPr>
            <w:pStyle w:val="TOC2"/>
            <w:rPr>
              <w:rFonts w:asciiTheme="minorHAnsi" w:eastAsiaTheme="minorEastAsia" w:hAnsiTheme="minorHAnsi" w:cstheme="minorBidi"/>
              <w:b w:val="0"/>
              <w:bCs w:val="0"/>
              <w:noProof/>
              <w:kern w:val="2"/>
              <w:sz w:val="24"/>
              <w:szCs w:val="24"/>
              <w14:ligatures w14:val="standardContextual"/>
            </w:rPr>
          </w:pPr>
          <w:hyperlink w:anchor="_Toc185014796" w:history="1">
            <w:r w:rsidRPr="004A7EB4">
              <w:rPr>
                <w:rStyle w:val="Hyperlink"/>
                <w:noProof/>
                <w:lang w:eastAsia="en-US"/>
              </w:rPr>
              <w:t>eFigure 3: Bland-Altman plots</w:t>
            </w:r>
            <w:r w:rsidRPr="004A7EB4">
              <w:rPr>
                <w:rStyle w:val="Hyperlink"/>
                <w:noProof/>
              </w:rPr>
              <w:t xml:space="preserve"> c</w:t>
            </w:r>
            <w:r w:rsidRPr="004A7EB4">
              <w:rPr>
                <w:rStyle w:val="Hyperlink"/>
                <w:noProof/>
                <w:lang w:eastAsia="en-US"/>
              </w:rPr>
              <w:t>omparing affected limb temperatures (a) TIC vs NCIT-1 (b) TIC vs NCIT-2 (c) NCIT-1 vs NCIT-2</w:t>
            </w:r>
            <w:r>
              <w:rPr>
                <w:noProof/>
                <w:webHidden/>
              </w:rPr>
              <w:tab/>
            </w:r>
            <w:r>
              <w:rPr>
                <w:noProof/>
                <w:webHidden/>
              </w:rPr>
              <w:fldChar w:fldCharType="begin"/>
            </w:r>
            <w:r>
              <w:rPr>
                <w:noProof/>
                <w:webHidden/>
              </w:rPr>
              <w:instrText xml:space="preserve"> PAGEREF _Toc185014796 \h </w:instrText>
            </w:r>
            <w:r>
              <w:rPr>
                <w:noProof/>
                <w:webHidden/>
              </w:rPr>
            </w:r>
            <w:r>
              <w:rPr>
                <w:noProof/>
                <w:webHidden/>
              </w:rPr>
              <w:fldChar w:fldCharType="separate"/>
            </w:r>
            <w:r>
              <w:rPr>
                <w:noProof/>
                <w:webHidden/>
              </w:rPr>
              <w:t>6</w:t>
            </w:r>
            <w:r>
              <w:rPr>
                <w:noProof/>
                <w:webHidden/>
              </w:rPr>
              <w:fldChar w:fldCharType="end"/>
            </w:r>
          </w:hyperlink>
        </w:p>
        <w:p w14:paraId="44C80064" w14:textId="659852DF" w:rsidR="00B627D0" w:rsidRDefault="00B627D0">
          <w:pPr>
            <w:pStyle w:val="TOC2"/>
            <w:rPr>
              <w:rFonts w:asciiTheme="minorHAnsi" w:eastAsiaTheme="minorEastAsia" w:hAnsiTheme="minorHAnsi" w:cstheme="minorBidi"/>
              <w:b w:val="0"/>
              <w:bCs w:val="0"/>
              <w:noProof/>
              <w:kern w:val="2"/>
              <w:sz w:val="24"/>
              <w:szCs w:val="24"/>
              <w14:ligatures w14:val="standardContextual"/>
            </w:rPr>
          </w:pPr>
          <w:hyperlink w:anchor="_Toc185014797" w:history="1">
            <w:r w:rsidRPr="004A7EB4">
              <w:rPr>
                <w:rStyle w:val="Hyperlink"/>
                <w:noProof/>
                <w:lang w:eastAsia="en-US"/>
              </w:rPr>
              <w:t xml:space="preserve">eFigure 4: Bland-Altman plots </w:t>
            </w:r>
            <w:r w:rsidRPr="004A7EB4">
              <w:rPr>
                <w:rStyle w:val="Hyperlink"/>
                <w:noProof/>
              </w:rPr>
              <w:t>c</w:t>
            </w:r>
            <w:r w:rsidRPr="004A7EB4">
              <w:rPr>
                <w:rStyle w:val="Hyperlink"/>
                <w:noProof/>
                <w:lang w:eastAsia="en-US"/>
              </w:rPr>
              <w:t>omparing limb temperature differences (a) TIC vs NCIT-1 (b) TIC vs NCIT-2 (c) NCIT-1 vs NCIT-2</w:t>
            </w:r>
            <w:r>
              <w:rPr>
                <w:noProof/>
                <w:webHidden/>
              </w:rPr>
              <w:tab/>
            </w:r>
            <w:r>
              <w:rPr>
                <w:noProof/>
                <w:webHidden/>
              </w:rPr>
              <w:fldChar w:fldCharType="begin"/>
            </w:r>
            <w:r>
              <w:rPr>
                <w:noProof/>
                <w:webHidden/>
              </w:rPr>
              <w:instrText xml:space="preserve"> PAGEREF _Toc185014797 \h </w:instrText>
            </w:r>
            <w:r>
              <w:rPr>
                <w:noProof/>
                <w:webHidden/>
              </w:rPr>
            </w:r>
            <w:r>
              <w:rPr>
                <w:noProof/>
                <w:webHidden/>
              </w:rPr>
              <w:fldChar w:fldCharType="separate"/>
            </w:r>
            <w:r>
              <w:rPr>
                <w:noProof/>
                <w:webHidden/>
              </w:rPr>
              <w:t>7</w:t>
            </w:r>
            <w:r>
              <w:rPr>
                <w:noProof/>
                <w:webHidden/>
              </w:rPr>
              <w:fldChar w:fldCharType="end"/>
            </w:r>
          </w:hyperlink>
        </w:p>
        <w:p w14:paraId="150A9EC6" w14:textId="47C3CC34" w:rsidR="00440EB2" w:rsidRPr="00C62821" w:rsidRDefault="005D2D48" w:rsidP="00C62821">
          <w:pPr>
            <w:spacing w:before="120"/>
          </w:pPr>
          <w:r w:rsidRPr="001F67F7">
            <w:rPr>
              <w:caps/>
            </w:rPr>
            <w:fldChar w:fldCharType="end"/>
          </w:r>
        </w:p>
      </w:sdtContent>
    </w:sdt>
    <w:p w14:paraId="39C150A1" w14:textId="77777777" w:rsidR="00440EB2" w:rsidRPr="00C62821" w:rsidRDefault="00440EB2" w:rsidP="00C62821">
      <w:pPr>
        <w:spacing w:before="120"/>
        <w:rPr>
          <w:lang w:val="en-US"/>
        </w:rPr>
      </w:pPr>
      <w:r w:rsidRPr="00C62821">
        <w:rPr>
          <w:lang w:val="en-US"/>
        </w:rPr>
        <w:br w:type="page"/>
      </w:r>
    </w:p>
    <w:p w14:paraId="50EB17E2" w14:textId="4B727E6A" w:rsidR="00685602" w:rsidRPr="003A78A9" w:rsidRDefault="00685602" w:rsidP="00984883">
      <w:pPr>
        <w:pStyle w:val="Heading1"/>
        <w:tabs>
          <w:tab w:val="center" w:pos="5040"/>
          <w:tab w:val="left" w:pos="5490"/>
        </w:tabs>
        <w:rPr>
          <w:sz w:val="20"/>
          <w:szCs w:val="20"/>
        </w:rPr>
      </w:pPr>
      <w:bookmarkStart w:id="1" w:name="_Toc185014786"/>
      <w:r w:rsidRPr="003A78A9">
        <w:rPr>
          <w:sz w:val="20"/>
          <w:szCs w:val="20"/>
        </w:rPr>
        <w:lastRenderedPageBreak/>
        <w:t>Supplementary m</w:t>
      </w:r>
      <w:r w:rsidR="00440EB2" w:rsidRPr="003A78A9">
        <w:rPr>
          <w:sz w:val="20"/>
          <w:szCs w:val="20"/>
        </w:rPr>
        <w:t>ethods</w:t>
      </w:r>
      <w:bookmarkEnd w:id="1"/>
      <w:r w:rsidR="00984883" w:rsidRPr="003A78A9">
        <w:rPr>
          <w:sz w:val="20"/>
          <w:szCs w:val="20"/>
        </w:rPr>
        <w:tab/>
      </w:r>
      <w:r w:rsidR="00984883" w:rsidRPr="003A78A9">
        <w:rPr>
          <w:sz w:val="20"/>
          <w:szCs w:val="20"/>
        </w:rPr>
        <w:tab/>
      </w:r>
    </w:p>
    <w:p w14:paraId="023AEC34" w14:textId="77777777" w:rsidR="00685602" w:rsidRPr="00D92BEE" w:rsidRDefault="00685602" w:rsidP="0046541F">
      <w:pPr>
        <w:rPr>
          <w:lang w:val="en-US"/>
        </w:rPr>
      </w:pPr>
    </w:p>
    <w:p w14:paraId="1D66A28D" w14:textId="77777777" w:rsidR="009F57DB" w:rsidRPr="009F57DB" w:rsidRDefault="009F57DB" w:rsidP="009F57DB">
      <w:pPr>
        <w:pStyle w:val="Heading2"/>
        <w:rPr>
          <w:lang w:eastAsia="en-US"/>
        </w:rPr>
      </w:pPr>
      <w:bookmarkStart w:id="2" w:name="_Toc185014787"/>
      <w:r w:rsidRPr="009F57DB">
        <w:rPr>
          <w:lang w:eastAsia="en-US"/>
        </w:rPr>
        <w:t>Study design and population</w:t>
      </w:r>
      <w:bookmarkEnd w:id="2"/>
    </w:p>
    <w:p w14:paraId="0576AF14" w14:textId="77777777" w:rsidR="009F57DB" w:rsidRPr="009F57DB" w:rsidRDefault="009F57DB" w:rsidP="009F57DB">
      <w:pPr>
        <w:rPr>
          <w:rFonts w:eastAsia="Aptos"/>
          <w:lang w:eastAsia="en-US"/>
        </w:rPr>
      </w:pPr>
      <w:r w:rsidRPr="009F57DB">
        <w:rPr>
          <w:rFonts w:eastAsia="Aptos"/>
          <w:lang w:eastAsia="en-US"/>
        </w:rPr>
        <w:t>Further exclusion criteria were patients who:</w:t>
      </w:r>
    </w:p>
    <w:p w14:paraId="4FC26EB9" w14:textId="77777777" w:rsidR="009F57DB" w:rsidRDefault="009F57DB" w:rsidP="009F57DB">
      <w:pPr>
        <w:pStyle w:val="ListParagraph"/>
        <w:numPr>
          <w:ilvl w:val="0"/>
          <w:numId w:val="19"/>
        </w:numPr>
        <w:rPr>
          <w:rFonts w:eastAsia="Aptos"/>
          <w:lang w:eastAsia="en-US"/>
        </w:rPr>
      </w:pPr>
      <w:r w:rsidRPr="009F57DB">
        <w:rPr>
          <w:rFonts w:eastAsia="Aptos"/>
          <w:lang w:eastAsia="en-US"/>
        </w:rPr>
        <w:t>received antibiotic therapy for another indication that was anticipated to continue for longer than the antibiotic treatment for cellulitis and that, in the judgement of the investigator, would have impacted the study assessments.</w:t>
      </w:r>
    </w:p>
    <w:p w14:paraId="1D756DCF" w14:textId="77777777" w:rsidR="009F57DB" w:rsidRDefault="009F57DB" w:rsidP="009F57DB">
      <w:pPr>
        <w:pStyle w:val="ListParagraph"/>
        <w:numPr>
          <w:ilvl w:val="0"/>
          <w:numId w:val="19"/>
        </w:numPr>
        <w:rPr>
          <w:rFonts w:eastAsia="Aptos"/>
          <w:lang w:eastAsia="en-US"/>
        </w:rPr>
      </w:pPr>
      <w:r w:rsidRPr="009F57DB">
        <w:rPr>
          <w:rFonts w:eastAsia="Aptos"/>
          <w:lang w:eastAsia="en-US"/>
        </w:rPr>
        <w:t>required a surgical procedure to treat their infection (i.e. debridement of suspected necrotising skin / soft tissue infection).</w:t>
      </w:r>
    </w:p>
    <w:p w14:paraId="065B63C9" w14:textId="77777777" w:rsidR="009F57DB" w:rsidRDefault="009F57DB" w:rsidP="009F57DB">
      <w:pPr>
        <w:pStyle w:val="ListParagraph"/>
        <w:numPr>
          <w:ilvl w:val="0"/>
          <w:numId w:val="19"/>
        </w:numPr>
        <w:rPr>
          <w:rFonts w:eastAsia="Aptos"/>
          <w:lang w:eastAsia="en-US"/>
        </w:rPr>
      </w:pPr>
      <w:r w:rsidRPr="009F57DB">
        <w:rPr>
          <w:rFonts w:eastAsia="Aptos"/>
          <w:lang w:eastAsia="en-US"/>
        </w:rPr>
        <w:t>in the judgement of the investigator, did not have a clear diagnosis of cellulitis (to enable the exclusion of infections, such as severe/deep diabetic foot infection, which may be loosely labelled as cellulitis but treated with different guideline antibiotic agents and durations)</w:t>
      </w:r>
    </w:p>
    <w:p w14:paraId="35B87C12" w14:textId="77777777" w:rsidR="009F57DB" w:rsidRDefault="009F57DB" w:rsidP="009F57DB">
      <w:pPr>
        <w:pStyle w:val="ListParagraph"/>
        <w:numPr>
          <w:ilvl w:val="0"/>
          <w:numId w:val="19"/>
        </w:numPr>
        <w:rPr>
          <w:rFonts w:eastAsia="Aptos"/>
          <w:lang w:eastAsia="en-US"/>
        </w:rPr>
      </w:pPr>
      <w:r w:rsidRPr="009F57DB">
        <w:rPr>
          <w:rFonts w:eastAsia="Aptos"/>
          <w:lang w:eastAsia="en-US"/>
        </w:rPr>
        <w:t>lacked capacity to give informed consent to participate.</w:t>
      </w:r>
    </w:p>
    <w:p w14:paraId="32552997" w14:textId="77777777" w:rsidR="009F57DB" w:rsidRDefault="009F57DB" w:rsidP="009F57DB">
      <w:pPr>
        <w:pStyle w:val="ListParagraph"/>
        <w:numPr>
          <w:ilvl w:val="0"/>
          <w:numId w:val="19"/>
        </w:numPr>
        <w:rPr>
          <w:rFonts w:eastAsia="Aptos"/>
          <w:lang w:eastAsia="en-US"/>
        </w:rPr>
      </w:pPr>
      <w:r w:rsidRPr="009F57DB">
        <w:rPr>
          <w:rFonts w:eastAsia="Aptos"/>
          <w:lang w:eastAsia="en-US"/>
        </w:rPr>
        <w:t>were receiving end-of-life care.</w:t>
      </w:r>
    </w:p>
    <w:p w14:paraId="33793CBB" w14:textId="77777777" w:rsidR="009F57DB" w:rsidRDefault="009F57DB" w:rsidP="009F57DB">
      <w:pPr>
        <w:pStyle w:val="ListParagraph"/>
        <w:numPr>
          <w:ilvl w:val="0"/>
          <w:numId w:val="19"/>
        </w:numPr>
        <w:rPr>
          <w:rFonts w:eastAsia="Aptos"/>
          <w:lang w:eastAsia="en-US"/>
        </w:rPr>
      </w:pPr>
      <w:r w:rsidRPr="009F57DB">
        <w:rPr>
          <w:rFonts w:eastAsia="Aptos"/>
          <w:lang w:eastAsia="en-US"/>
        </w:rPr>
        <w:t>were already involved in a CTIMP of relevance to the treatment of their cellulitis.</w:t>
      </w:r>
    </w:p>
    <w:p w14:paraId="76FB7F83" w14:textId="7D189781" w:rsidR="009F57DB" w:rsidRPr="009F57DB" w:rsidRDefault="009F57DB" w:rsidP="009F57DB">
      <w:pPr>
        <w:pStyle w:val="ListParagraph"/>
        <w:numPr>
          <w:ilvl w:val="0"/>
          <w:numId w:val="19"/>
        </w:numPr>
        <w:rPr>
          <w:rFonts w:eastAsia="Aptos"/>
          <w:lang w:eastAsia="en-US"/>
        </w:rPr>
      </w:pPr>
      <w:r w:rsidRPr="009F57DB">
        <w:rPr>
          <w:rFonts w:eastAsia="Aptos"/>
          <w:lang w:eastAsia="en-US"/>
        </w:rPr>
        <w:t>were unlikely, in the opinion of the investigator, to comply with study procedures.</w:t>
      </w:r>
    </w:p>
    <w:p w14:paraId="2957C35F" w14:textId="77777777" w:rsidR="009F57DB" w:rsidRPr="009F57DB" w:rsidRDefault="009F57DB" w:rsidP="009F57DB">
      <w:pPr>
        <w:spacing w:after="160" w:line="278" w:lineRule="auto"/>
        <w:rPr>
          <w:rFonts w:ascii="Arial" w:eastAsia="Aptos" w:hAnsi="Arial" w:cs="Arial"/>
          <w:b/>
          <w:kern w:val="2"/>
          <w:sz w:val="22"/>
          <w:szCs w:val="22"/>
          <w:lang w:eastAsia="en-US"/>
          <w14:ligatures w14:val="standardContextual"/>
        </w:rPr>
      </w:pPr>
    </w:p>
    <w:p w14:paraId="26EED3E1" w14:textId="77777777" w:rsidR="009F57DB" w:rsidRPr="009F57DB" w:rsidRDefault="009F57DB" w:rsidP="00BB6B00">
      <w:pPr>
        <w:pStyle w:val="Heading2"/>
        <w:rPr>
          <w:lang w:eastAsia="en-US"/>
        </w:rPr>
      </w:pPr>
      <w:bookmarkStart w:id="3" w:name="_Toc185014788"/>
      <w:r w:rsidRPr="009F57DB">
        <w:rPr>
          <w:lang w:eastAsia="en-US"/>
        </w:rPr>
        <w:t>Devices</w:t>
      </w:r>
      <w:bookmarkEnd w:id="3"/>
    </w:p>
    <w:p w14:paraId="33431357" w14:textId="77777777" w:rsidR="009F57DB" w:rsidRPr="00BB6B00" w:rsidRDefault="009F57DB" w:rsidP="00BB6B00">
      <w:pPr>
        <w:pStyle w:val="ListParagraph"/>
        <w:numPr>
          <w:ilvl w:val="0"/>
          <w:numId w:val="20"/>
        </w:numPr>
        <w:rPr>
          <w:rFonts w:eastAsia="Aptos"/>
          <w:lang w:eastAsia="en-US"/>
        </w:rPr>
      </w:pPr>
      <w:r w:rsidRPr="00BB6B00">
        <w:rPr>
          <w:rFonts w:eastAsia="Aptos"/>
          <w:lang w:eastAsia="en-US"/>
        </w:rPr>
        <w:t>NCIT-1) The device was set to “Surface” (as opposed to “Body”) mode.</w:t>
      </w:r>
    </w:p>
    <w:p w14:paraId="7DFC17F6" w14:textId="77777777" w:rsidR="00BB6B00" w:rsidRPr="009F57DB" w:rsidRDefault="00BB6B00" w:rsidP="00BB6B00">
      <w:pPr>
        <w:rPr>
          <w:rFonts w:eastAsia="Aptos"/>
          <w:lang w:eastAsia="en-US"/>
        </w:rPr>
      </w:pPr>
    </w:p>
    <w:p w14:paraId="2F49B7B7" w14:textId="77777777" w:rsidR="009F57DB" w:rsidRPr="00BB6B00" w:rsidRDefault="009F57DB" w:rsidP="00BB6B00">
      <w:pPr>
        <w:pStyle w:val="ListParagraph"/>
        <w:numPr>
          <w:ilvl w:val="0"/>
          <w:numId w:val="20"/>
        </w:numPr>
        <w:rPr>
          <w:rFonts w:eastAsia="Aptos"/>
          <w:lang w:eastAsia="en-US"/>
        </w:rPr>
      </w:pPr>
      <w:r w:rsidRPr="00BB6B00">
        <w:rPr>
          <w:rFonts w:eastAsia="Aptos"/>
          <w:lang w:eastAsia="en-US"/>
        </w:rPr>
        <w:t>NCIT-2) The device was set to the “ORAL” (as opposed to “RECTAL” or “AX”) and doctor “doct” mode, which the manual states allow for “scanning the skin temperature of different body areas in order to detect possible inflammations…or any other problem which may cause an alteration of the surface skin temperature”. The “Air – not” mode was selected as the device was not used in any environment with high air-conditioning.</w:t>
      </w:r>
    </w:p>
    <w:p w14:paraId="3A19A96B" w14:textId="77777777" w:rsidR="009F57DB" w:rsidRPr="009F57DB" w:rsidRDefault="009F57DB" w:rsidP="009F57DB">
      <w:pPr>
        <w:spacing w:after="160" w:line="278" w:lineRule="auto"/>
        <w:rPr>
          <w:rFonts w:ascii="Arial" w:eastAsia="Aptos" w:hAnsi="Arial" w:cs="Arial"/>
          <w:b/>
          <w:kern w:val="2"/>
          <w:sz w:val="22"/>
          <w:szCs w:val="22"/>
          <w:lang w:eastAsia="en-US"/>
          <w14:ligatures w14:val="standardContextual"/>
        </w:rPr>
      </w:pPr>
    </w:p>
    <w:p w14:paraId="058541B8" w14:textId="77777777" w:rsidR="009F57DB" w:rsidRPr="009F57DB" w:rsidRDefault="009F57DB" w:rsidP="00BB6B00">
      <w:pPr>
        <w:pStyle w:val="Heading2"/>
        <w:rPr>
          <w:lang w:eastAsia="en-US"/>
        </w:rPr>
      </w:pPr>
      <w:bookmarkStart w:id="4" w:name="_Toc185014789"/>
      <w:r w:rsidRPr="009F57DB">
        <w:rPr>
          <w:lang w:eastAsia="en-US"/>
        </w:rPr>
        <w:t>Procedures</w:t>
      </w:r>
      <w:bookmarkEnd w:id="4"/>
    </w:p>
    <w:p w14:paraId="6436ED22" w14:textId="4D9E5572" w:rsidR="009F57DB" w:rsidRDefault="009F57DB" w:rsidP="00BB6B00">
      <w:pPr>
        <w:rPr>
          <w:rFonts w:eastAsia="Aptos"/>
          <w:lang w:eastAsia="en-US"/>
        </w:rPr>
      </w:pPr>
      <w:r w:rsidRPr="009F57DB">
        <w:rPr>
          <w:rFonts w:eastAsia="Aptos"/>
          <w:lang w:eastAsia="en-US"/>
        </w:rPr>
        <w:t>For the TIC, the point of maximal temperature on the affected lesion was determined by localising the warmest point on the thermal image. For the NCITs, determination of the point of maximal temperature involved taking five ‘test’ readings at different points of the lesion.</w:t>
      </w:r>
    </w:p>
    <w:p w14:paraId="4397F586" w14:textId="77777777" w:rsidR="00E45BC1" w:rsidRPr="009F57DB" w:rsidRDefault="00E45BC1" w:rsidP="00BB6B00">
      <w:pPr>
        <w:rPr>
          <w:rFonts w:eastAsia="Aptos"/>
          <w:lang w:eastAsia="en-US"/>
        </w:rPr>
      </w:pPr>
    </w:p>
    <w:p w14:paraId="2A342185" w14:textId="4C04D252" w:rsidR="009F57DB" w:rsidRDefault="009F57DB" w:rsidP="00BB6B00">
      <w:pPr>
        <w:rPr>
          <w:rFonts w:eastAsia="Aptos"/>
          <w:lang w:eastAsia="en-US"/>
        </w:rPr>
      </w:pPr>
      <w:r w:rsidRPr="009F57DB">
        <w:rPr>
          <w:rFonts w:eastAsia="Aptos"/>
          <w:lang w:eastAsia="en-US"/>
        </w:rPr>
        <w:t>The TIC was held approximately 50cm away from the affected area and captured both the affected and non-affected limbs. NCIT-1 was held approximately 5 cm perpendicular to the surface of the skin. NCIT-2 is designed so that a point of light on the skin indicates how far away to hold the device</w:t>
      </w:r>
      <w:r w:rsidR="00E45BC1">
        <w:rPr>
          <w:rFonts w:eastAsia="Aptos"/>
          <w:lang w:eastAsia="en-US"/>
        </w:rPr>
        <w:t>, and it</w:t>
      </w:r>
      <w:r w:rsidRPr="009F57DB">
        <w:rPr>
          <w:rFonts w:eastAsia="Aptos"/>
          <w:lang w:eastAsia="en-US"/>
        </w:rPr>
        <w:t xml:space="preserve"> was held perpendicular to the skin until the single point of light appeared (not two separate or blurred points of light, indicating that it was too close or far away, respectively). </w:t>
      </w:r>
    </w:p>
    <w:p w14:paraId="0548918F" w14:textId="77777777" w:rsidR="00E45BC1" w:rsidRPr="009F57DB" w:rsidRDefault="00E45BC1" w:rsidP="00BB6B00">
      <w:pPr>
        <w:rPr>
          <w:rFonts w:eastAsia="Aptos"/>
          <w:lang w:eastAsia="en-US"/>
        </w:rPr>
      </w:pPr>
    </w:p>
    <w:p w14:paraId="2CF6C1EF" w14:textId="166E0956" w:rsidR="009F57DB" w:rsidRPr="009F57DB" w:rsidRDefault="009F57DB" w:rsidP="00BB6B00">
      <w:pPr>
        <w:rPr>
          <w:rFonts w:eastAsia="Aptos"/>
          <w:lang w:eastAsia="en-US"/>
        </w:rPr>
      </w:pPr>
      <w:r w:rsidRPr="009F57DB">
        <w:rPr>
          <w:rFonts w:eastAsia="Aptos"/>
          <w:lang w:eastAsia="en-US"/>
        </w:rPr>
        <w:t xml:space="preserve">Other data collected </w:t>
      </w:r>
      <w:r w:rsidR="00E45BC1">
        <w:rPr>
          <w:rFonts w:eastAsia="Aptos"/>
          <w:lang w:eastAsia="en-US"/>
        </w:rPr>
        <w:t>in</w:t>
      </w:r>
      <w:r w:rsidRPr="009F57DB">
        <w:rPr>
          <w:rFonts w:eastAsia="Aptos"/>
          <w:lang w:eastAsia="en-US"/>
        </w:rPr>
        <w:t xml:space="preserve"> the cohort study included patient demographics, comorbidities, admission details, vital signs, physical examination findings, laboratory tests (including microbiological samples), and antibiotic use. The primary outcome of the cohort study was recurrence within 90 days, defined as the initiation of new antibiotic treatment in primary care or a hospital setting for cellulitis at the same site.</w:t>
      </w:r>
    </w:p>
    <w:p w14:paraId="1F079A6B" w14:textId="5951921E" w:rsidR="001A65A8" w:rsidRPr="00F26DB6" w:rsidRDefault="001A65A8">
      <w:r w:rsidRPr="00F26DB6">
        <w:br w:type="page"/>
      </w:r>
    </w:p>
    <w:p w14:paraId="0DE7A2BF" w14:textId="74F84890" w:rsidR="00785A87" w:rsidRPr="003A78A9" w:rsidRDefault="00785A87" w:rsidP="00785A87">
      <w:pPr>
        <w:pStyle w:val="Heading1"/>
        <w:rPr>
          <w:sz w:val="20"/>
          <w:szCs w:val="20"/>
          <w:lang w:eastAsia="en-US"/>
        </w:rPr>
      </w:pPr>
      <w:bookmarkStart w:id="5" w:name="_Toc185014790"/>
      <w:r w:rsidRPr="003A78A9">
        <w:rPr>
          <w:sz w:val="20"/>
          <w:szCs w:val="20"/>
          <w:lang w:eastAsia="en-US"/>
        </w:rPr>
        <w:lastRenderedPageBreak/>
        <w:t>Supplementary Tables</w:t>
      </w:r>
      <w:bookmarkEnd w:id="5"/>
    </w:p>
    <w:p w14:paraId="3EA0CA25" w14:textId="4F49AE3F" w:rsidR="00785A87" w:rsidRPr="000A4DF6" w:rsidRDefault="00785A87" w:rsidP="004C7984">
      <w:pPr>
        <w:pStyle w:val="Heading2"/>
        <w:rPr>
          <w:lang w:eastAsia="en-US"/>
        </w:rPr>
      </w:pPr>
    </w:p>
    <w:p w14:paraId="4828124F" w14:textId="79BF4956" w:rsidR="002818CD" w:rsidRPr="00957F5F" w:rsidRDefault="006A7C2A" w:rsidP="004C7984">
      <w:pPr>
        <w:pStyle w:val="Heading2"/>
        <w:rPr>
          <w:rFonts w:ascii="Arial" w:hAnsi="Arial" w:cs="Arial"/>
          <w:sz w:val="24"/>
          <w:szCs w:val="24"/>
          <w:lang w:eastAsia="en-US"/>
        </w:rPr>
      </w:pPr>
      <w:bookmarkStart w:id="6" w:name="_Toc185014791"/>
      <w:r w:rsidRPr="00957F5F">
        <w:rPr>
          <w:rFonts w:ascii="Arial" w:hAnsi="Arial" w:cs="Arial"/>
          <w:sz w:val="24"/>
          <w:szCs w:val="24"/>
          <w:lang w:eastAsia="en-US"/>
        </w:rPr>
        <w:t>e</w:t>
      </w:r>
      <w:r w:rsidR="002818CD" w:rsidRPr="00957F5F">
        <w:rPr>
          <w:rFonts w:ascii="Arial" w:hAnsi="Arial" w:cs="Arial"/>
          <w:sz w:val="24"/>
          <w:szCs w:val="24"/>
          <w:lang w:eastAsia="en-US"/>
        </w:rPr>
        <w:t>Table 1: Missing temperature measurement data (N=202)</w:t>
      </w:r>
      <w:bookmarkEnd w:id="6"/>
    </w:p>
    <w:tbl>
      <w:tblPr>
        <w:tblStyle w:val="TableGrid6"/>
        <w:tblW w:w="0" w:type="auto"/>
        <w:tblLook w:val="04A0" w:firstRow="1" w:lastRow="0" w:firstColumn="1" w:lastColumn="0" w:noHBand="0" w:noVBand="1"/>
      </w:tblPr>
      <w:tblGrid>
        <w:gridCol w:w="583"/>
        <w:gridCol w:w="1139"/>
        <w:gridCol w:w="1139"/>
        <w:gridCol w:w="1139"/>
      </w:tblGrid>
      <w:tr w:rsidR="002818CD" w:rsidRPr="002818CD" w14:paraId="77A434DD" w14:textId="77777777" w:rsidTr="009704CA">
        <w:trPr>
          <w:trHeight w:val="300"/>
        </w:trPr>
        <w:tc>
          <w:tcPr>
            <w:tcW w:w="0" w:type="auto"/>
            <w:noWrap/>
            <w:vAlign w:val="center"/>
            <w:hideMark/>
          </w:tcPr>
          <w:p w14:paraId="032D2DF3" w14:textId="77777777" w:rsidR="002818CD" w:rsidRPr="00957F5F" w:rsidRDefault="002818CD" w:rsidP="002818CD">
            <w:pPr>
              <w:jc w:val="center"/>
              <w:rPr>
                <w:rFonts w:ascii="Arial" w:eastAsia="Aptos" w:hAnsi="Arial" w:cs="Arial"/>
                <w:b/>
                <w:bCs/>
                <w:lang w:eastAsia="en-US"/>
              </w:rPr>
            </w:pPr>
            <w:r w:rsidRPr="00957F5F">
              <w:rPr>
                <w:rFonts w:ascii="Arial" w:eastAsia="Aptos" w:hAnsi="Arial" w:cs="Arial"/>
                <w:b/>
                <w:bCs/>
                <w:lang w:eastAsia="en-US"/>
              </w:rPr>
              <w:t>Day</w:t>
            </w:r>
          </w:p>
        </w:tc>
        <w:tc>
          <w:tcPr>
            <w:tcW w:w="0" w:type="auto"/>
            <w:vAlign w:val="center"/>
          </w:tcPr>
          <w:p w14:paraId="77488630" w14:textId="77777777" w:rsidR="002818CD" w:rsidRPr="00957F5F" w:rsidRDefault="002818CD" w:rsidP="002818CD">
            <w:pPr>
              <w:jc w:val="center"/>
              <w:rPr>
                <w:rFonts w:ascii="Arial" w:eastAsia="Aptos" w:hAnsi="Arial" w:cs="Arial"/>
                <w:b/>
                <w:bCs/>
                <w:lang w:eastAsia="en-US"/>
              </w:rPr>
            </w:pPr>
            <w:r w:rsidRPr="00957F5F">
              <w:rPr>
                <w:rFonts w:ascii="Arial" w:eastAsia="Aptos" w:hAnsi="Arial" w:cs="Arial"/>
                <w:b/>
                <w:bCs/>
                <w:lang w:eastAsia="en-US"/>
              </w:rPr>
              <w:t>TIC</w:t>
            </w:r>
          </w:p>
        </w:tc>
        <w:tc>
          <w:tcPr>
            <w:tcW w:w="0" w:type="auto"/>
            <w:vAlign w:val="center"/>
          </w:tcPr>
          <w:p w14:paraId="3450CCA5" w14:textId="77777777" w:rsidR="002818CD" w:rsidRPr="00957F5F" w:rsidRDefault="002818CD" w:rsidP="002818CD">
            <w:pPr>
              <w:jc w:val="center"/>
              <w:rPr>
                <w:rFonts w:ascii="Arial" w:eastAsia="Aptos" w:hAnsi="Arial" w:cs="Arial"/>
                <w:b/>
                <w:bCs/>
                <w:lang w:eastAsia="en-US"/>
              </w:rPr>
            </w:pPr>
            <w:r w:rsidRPr="00957F5F">
              <w:rPr>
                <w:rFonts w:ascii="Arial" w:eastAsia="Aptos" w:hAnsi="Arial" w:cs="Arial"/>
                <w:b/>
                <w:bCs/>
                <w:lang w:eastAsia="en-US"/>
              </w:rPr>
              <w:t>NCIT-1</w:t>
            </w:r>
          </w:p>
        </w:tc>
        <w:tc>
          <w:tcPr>
            <w:tcW w:w="0" w:type="auto"/>
            <w:vAlign w:val="center"/>
          </w:tcPr>
          <w:p w14:paraId="1AC7A225" w14:textId="77777777" w:rsidR="002818CD" w:rsidRPr="00957F5F" w:rsidRDefault="002818CD" w:rsidP="002818CD">
            <w:pPr>
              <w:jc w:val="center"/>
              <w:rPr>
                <w:rFonts w:ascii="Arial" w:eastAsia="Aptos" w:hAnsi="Arial" w:cs="Arial"/>
                <w:b/>
                <w:bCs/>
                <w:lang w:eastAsia="en-US"/>
              </w:rPr>
            </w:pPr>
            <w:r w:rsidRPr="00957F5F">
              <w:rPr>
                <w:rFonts w:ascii="Arial" w:eastAsia="Aptos" w:hAnsi="Arial" w:cs="Arial"/>
                <w:b/>
                <w:bCs/>
                <w:lang w:eastAsia="en-US"/>
              </w:rPr>
              <w:t>NCIT-2</w:t>
            </w:r>
          </w:p>
        </w:tc>
      </w:tr>
      <w:tr w:rsidR="002818CD" w:rsidRPr="002818CD" w14:paraId="2BDFD0C3" w14:textId="77777777" w:rsidTr="009704CA">
        <w:trPr>
          <w:trHeight w:val="300"/>
        </w:trPr>
        <w:tc>
          <w:tcPr>
            <w:tcW w:w="0" w:type="auto"/>
            <w:noWrap/>
            <w:vAlign w:val="center"/>
            <w:hideMark/>
          </w:tcPr>
          <w:p w14:paraId="718CF0CD" w14:textId="77777777" w:rsidR="002818CD" w:rsidRPr="00957F5F" w:rsidRDefault="002818CD" w:rsidP="002818CD">
            <w:pPr>
              <w:jc w:val="center"/>
              <w:rPr>
                <w:rFonts w:ascii="Arial" w:eastAsia="Aptos" w:hAnsi="Arial" w:cs="Arial"/>
                <w:b/>
                <w:bCs/>
                <w:lang w:eastAsia="en-US"/>
              </w:rPr>
            </w:pPr>
            <w:r w:rsidRPr="00957F5F">
              <w:rPr>
                <w:rFonts w:ascii="Arial" w:eastAsia="Aptos" w:hAnsi="Arial" w:cs="Arial"/>
                <w:b/>
                <w:bCs/>
                <w:lang w:eastAsia="en-US"/>
              </w:rPr>
              <w:t>0</w:t>
            </w:r>
          </w:p>
        </w:tc>
        <w:tc>
          <w:tcPr>
            <w:tcW w:w="0" w:type="auto"/>
            <w:vAlign w:val="center"/>
          </w:tcPr>
          <w:p w14:paraId="46FEE5AE"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140 (69%)</w:t>
            </w:r>
          </w:p>
        </w:tc>
        <w:tc>
          <w:tcPr>
            <w:tcW w:w="0" w:type="auto"/>
            <w:vAlign w:val="center"/>
          </w:tcPr>
          <w:p w14:paraId="3BBE0BC5"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139 (69%)</w:t>
            </w:r>
          </w:p>
        </w:tc>
        <w:tc>
          <w:tcPr>
            <w:tcW w:w="0" w:type="auto"/>
            <w:vAlign w:val="center"/>
          </w:tcPr>
          <w:p w14:paraId="04D649F4"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162 (80%)</w:t>
            </w:r>
          </w:p>
        </w:tc>
      </w:tr>
      <w:tr w:rsidR="002818CD" w:rsidRPr="002818CD" w14:paraId="7C5DD63C" w14:textId="77777777" w:rsidTr="009704CA">
        <w:trPr>
          <w:trHeight w:val="300"/>
        </w:trPr>
        <w:tc>
          <w:tcPr>
            <w:tcW w:w="0" w:type="auto"/>
            <w:noWrap/>
            <w:vAlign w:val="center"/>
            <w:hideMark/>
          </w:tcPr>
          <w:p w14:paraId="44588861" w14:textId="77777777" w:rsidR="002818CD" w:rsidRPr="00957F5F" w:rsidRDefault="002818CD" w:rsidP="002818CD">
            <w:pPr>
              <w:jc w:val="center"/>
              <w:rPr>
                <w:rFonts w:ascii="Arial" w:eastAsia="Aptos" w:hAnsi="Arial" w:cs="Arial"/>
                <w:b/>
                <w:bCs/>
                <w:lang w:eastAsia="en-US"/>
              </w:rPr>
            </w:pPr>
            <w:r w:rsidRPr="00957F5F">
              <w:rPr>
                <w:rFonts w:ascii="Arial" w:eastAsia="Aptos" w:hAnsi="Arial" w:cs="Arial"/>
                <w:b/>
                <w:bCs/>
                <w:lang w:eastAsia="en-US"/>
              </w:rPr>
              <w:t>1</w:t>
            </w:r>
          </w:p>
        </w:tc>
        <w:tc>
          <w:tcPr>
            <w:tcW w:w="0" w:type="auto"/>
            <w:vAlign w:val="center"/>
          </w:tcPr>
          <w:p w14:paraId="1374CC47"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59 (29%)</w:t>
            </w:r>
          </w:p>
        </w:tc>
        <w:tc>
          <w:tcPr>
            <w:tcW w:w="0" w:type="auto"/>
            <w:vAlign w:val="center"/>
          </w:tcPr>
          <w:p w14:paraId="02CD8DDF"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55 (27%)</w:t>
            </w:r>
          </w:p>
        </w:tc>
        <w:tc>
          <w:tcPr>
            <w:tcW w:w="0" w:type="auto"/>
            <w:vAlign w:val="center"/>
          </w:tcPr>
          <w:p w14:paraId="22C861D4"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123 (61%)</w:t>
            </w:r>
          </w:p>
        </w:tc>
      </w:tr>
      <w:tr w:rsidR="002818CD" w:rsidRPr="002818CD" w14:paraId="3B149F75" w14:textId="77777777" w:rsidTr="009704CA">
        <w:trPr>
          <w:trHeight w:val="300"/>
        </w:trPr>
        <w:tc>
          <w:tcPr>
            <w:tcW w:w="0" w:type="auto"/>
            <w:noWrap/>
            <w:vAlign w:val="center"/>
            <w:hideMark/>
          </w:tcPr>
          <w:p w14:paraId="36F0B2EF" w14:textId="77777777" w:rsidR="002818CD" w:rsidRPr="00957F5F" w:rsidRDefault="002818CD" w:rsidP="002818CD">
            <w:pPr>
              <w:jc w:val="center"/>
              <w:rPr>
                <w:rFonts w:ascii="Arial" w:eastAsia="Aptos" w:hAnsi="Arial" w:cs="Arial"/>
                <w:b/>
                <w:bCs/>
                <w:lang w:eastAsia="en-US"/>
              </w:rPr>
            </w:pPr>
            <w:r w:rsidRPr="00957F5F">
              <w:rPr>
                <w:rFonts w:ascii="Arial" w:eastAsia="Aptos" w:hAnsi="Arial" w:cs="Arial"/>
                <w:b/>
                <w:bCs/>
                <w:lang w:eastAsia="en-US"/>
              </w:rPr>
              <w:t>2</w:t>
            </w:r>
          </w:p>
        </w:tc>
        <w:tc>
          <w:tcPr>
            <w:tcW w:w="0" w:type="auto"/>
            <w:vAlign w:val="center"/>
          </w:tcPr>
          <w:p w14:paraId="4B0D4D78"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35 (17%)</w:t>
            </w:r>
          </w:p>
        </w:tc>
        <w:tc>
          <w:tcPr>
            <w:tcW w:w="0" w:type="auto"/>
            <w:vAlign w:val="center"/>
          </w:tcPr>
          <w:p w14:paraId="5861DBD8"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32 (16%)</w:t>
            </w:r>
          </w:p>
        </w:tc>
        <w:tc>
          <w:tcPr>
            <w:tcW w:w="0" w:type="auto"/>
            <w:vAlign w:val="center"/>
          </w:tcPr>
          <w:p w14:paraId="3D3BD2D9"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120 (59%)</w:t>
            </w:r>
          </w:p>
        </w:tc>
      </w:tr>
      <w:tr w:rsidR="002818CD" w:rsidRPr="002818CD" w14:paraId="432046BF" w14:textId="77777777" w:rsidTr="009704CA">
        <w:trPr>
          <w:trHeight w:val="300"/>
        </w:trPr>
        <w:tc>
          <w:tcPr>
            <w:tcW w:w="0" w:type="auto"/>
            <w:noWrap/>
            <w:vAlign w:val="center"/>
            <w:hideMark/>
          </w:tcPr>
          <w:p w14:paraId="21361011" w14:textId="77777777" w:rsidR="002818CD" w:rsidRPr="00957F5F" w:rsidRDefault="002818CD" w:rsidP="002818CD">
            <w:pPr>
              <w:jc w:val="center"/>
              <w:rPr>
                <w:rFonts w:ascii="Arial" w:eastAsia="Aptos" w:hAnsi="Arial" w:cs="Arial"/>
                <w:b/>
                <w:bCs/>
                <w:lang w:eastAsia="en-US"/>
              </w:rPr>
            </w:pPr>
            <w:r w:rsidRPr="00957F5F">
              <w:rPr>
                <w:rFonts w:ascii="Arial" w:eastAsia="Aptos" w:hAnsi="Arial" w:cs="Arial"/>
                <w:b/>
                <w:bCs/>
                <w:lang w:eastAsia="en-US"/>
              </w:rPr>
              <w:t>3</w:t>
            </w:r>
          </w:p>
        </w:tc>
        <w:tc>
          <w:tcPr>
            <w:tcW w:w="0" w:type="auto"/>
            <w:vAlign w:val="center"/>
          </w:tcPr>
          <w:p w14:paraId="3213175F"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58 (29%)</w:t>
            </w:r>
          </w:p>
        </w:tc>
        <w:tc>
          <w:tcPr>
            <w:tcW w:w="0" w:type="auto"/>
            <w:vAlign w:val="center"/>
          </w:tcPr>
          <w:p w14:paraId="21745E05"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57 (28%)</w:t>
            </w:r>
          </w:p>
        </w:tc>
        <w:tc>
          <w:tcPr>
            <w:tcW w:w="0" w:type="auto"/>
            <w:vAlign w:val="center"/>
          </w:tcPr>
          <w:p w14:paraId="0847BCBD"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132 (65%)</w:t>
            </w:r>
          </w:p>
        </w:tc>
      </w:tr>
    </w:tbl>
    <w:p w14:paraId="306CCB04" w14:textId="77777777" w:rsidR="001B46FC" w:rsidRDefault="001B46FC" w:rsidP="00785A87">
      <w:pPr>
        <w:rPr>
          <w:rFonts w:eastAsia="Calibri"/>
          <w:lang w:eastAsia="en-US"/>
        </w:rPr>
      </w:pPr>
    </w:p>
    <w:p w14:paraId="5EC18541" w14:textId="59FBD4FD" w:rsidR="00785A87" w:rsidRPr="00957F5F" w:rsidRDefault="006A7C2A" w:rsidP="00785A87">
      <w:pPr>
        <w:pStyle w:val="Heading2"/>
        <w:rPr>
          <w:rFonts w:ascii="Arial" w:hAnsi="Arial" w:cs="Arial"/>
          <w:sz w:val="24"/>
          <w:szCs w:val="24"/>
        </w:rPr>
      </w:pPr>
      <w:bookmarkStart w:id="7" w:name="_Toc185014792"/>
      <w:r w:rsidRPr="00957F5F">
        <w:rPr>
          <w:rFonts w:ascii="Arial" w:hAnsi="Arial" w:cs="Arial"/>
          <w:sz w:val="24"/>
          <w:szCs w:val="24"/>
        </w:rPr>
        <w:t>e</w:t>
      </w:r>
      <w:r w:rsidR="002818CD" w:rsidRPr="00957F5F">
        <w:rPr>
          <w:rFonts w:ascii="Arial" w:hAnsi="Arial" w:cs="Arial"/>
          <w:sz w:val="24"/>
          <w:szCs w:val="24"/>
        </w:rPr>
        <w:t>Table 2: Reliability and repeatability of the three devices</w:t>
      </w:r>
      <w:bookmarkEnd w:id="7"/>
    </w:p>
    <w:tbl>
      <w:tblPr>
        <w:tblStyle w:val="TableGrid7"/>
        <w:tblW w:w="0" w:type="auto"/>
        <w:tblLook w:val="04A0" w:firstRow="1" w:lastRow="0" w:firstColumn="1" w:lastColumn="0" w:noHBand="0" w:noVBand="1"/>
      </w:tblPr>
      <w:tblGrid>
        <w:gridCol w:w="927"/>
        <w:gridCol w:w="1352"/>
        <w:gridCol w:w="1827"/>
        <w:gridCol w:w="1843"/>
        <w:gridCol w:w="567"/>
        <w:gridCol w:w="1843"/>
        <w:gridCol w:w="567"/>
      </w:tblGrid>
      <w:tr w:rsidR="002818CD" w:rsidRPr="002818CD" w14:paraId="578A00AD" w14:textId="77777777" w:rsidTr="009704CA">
        <w:tc>
          <w:tcPr>
            <w:tcW w:w="927" w:type="dxa"/>
            <w:vAlign w:val="center"/>
          </w:tcPr>
          <w:p w14:paraId="442176DD"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Device</w:t>
            </w:r>
          </w:p>
        </w:tc>
        <w:tc>
          <w:tcPr>
            <w:tcW w:w="1352" w:type="dxa"/>
            <w:vAlign w:val="center"/>
          </w:tcPr>
          <w:p w14:paraId="52D9C809"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Limb</w:t>
            </w:r>
          </w:p>
        </w:tc>
        <w:tc>
          <w:tcPr>
            <w:tcW w:w="1827" w:type="dxa"/>
            <w:vAlign w:val="center"/>
          </w:tcPr>
          <w:p w14:paraId="07DBF39D"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Intraclass correlation coefficient</w:t>
            </w:r>
          </w:p>
          <w:p w14:paraId="1C1D888F"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95% CI)</w:t>
            </w:r>
          </w:p>
        </w:tc>
        <w:tc>
          <w:tcPr>
            <w:tcW w:w="1843" w:type="dxa"/>
            <w:vAlign w:val="center"/>
          </w:tcPr>
          <w:p w14:paraId="340C841B"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Repeatability coefficient</w:t>
            </w:r>
          </w:p>
          <w:p w14:paraId="5F34D573"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95% CI)</w:t>
            </w:r>
          </w:p>
        </w:tc>
        <w:tc>
          <w:tcPr>
            <w:tcW w:w="567" w:type="dxa"/>
            <w:vAlign w:val="center"/>
          </w:tcPr>
          <w:p w14:paraId="08ED8E39"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N</w:t>
            </w:r>
          </w:p>
        </w:tc>
        <w:tc>
          <w:tcPr>
            <w:tcW w:w="1843" w:type="dxa"/>
            <w:vAlign w:val="center"/>
          </w:tcPr>
          <w:p w14:paraId="1C75D456"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Sensitivity analysis:</w:t>
            </w:r>
          </w:p>
          <w:p w14:paraId="6F5FA07C"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Repeatability coefficient</w:t>
            </w:r>
          </w:p>
          <w:p w14:paraId="429CAC8F"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95% CI)</w:t>
            </w:r>
          </w:p>
        </w:tc>
        <w:tc>
          <w:tcPr>
            <w:tcW w:w="567" w:type="dxa"/>
            <w:vAlign w:val="center"/>
          </w:tcPr>
          <w:p w14:paraId="0F94B900"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N</w:t>
            </w:r>
          </w:p>
        </w:tc>
      </w:tr>
      <w:tr w:rsidR="002818CD" w:rsidRPr="002818CD" w14:paraId="2D8CD9DA" w14:textId="77777777" w:rsidTr="002818CD">
        <w:tc>
          <w:tcPr>
            <w:tcW w:w="927" w:type="dxa"/>
            <w:vMerge w:val="restart"/>
            <w:vAlign w:val="center"/>
          </w:tcPr>
          <w:p w14:paraId="6448D838"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TIC</w:t>
            </w:r>
          </w:p>
        </w:tc>
        <w:tc>
          <w:tcPr>
            <w:tcW w:w="1352" w:type="dxa"/>
            <w:shd w:val="clear" w:color="auto" w:fill="D9D9D9"/>
            <w:vAlign w:val="center"/>
          </w:tcPr>
          <w:p w14:paraId="599BC159"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Affected</w:t>
            </w:r>
          </w:p>
        </w:tc>
        <w:tc>
          <w:tcPr>
            <w:tcW w:w="1827" w:type="dxa"/>
            <w:shd w:val="clear" w:color="auto" w:fill="D9D9D9"/>
            <w:vAlign w:val="center"/>
          </w:tcPr>
          <w:p w14:paraId="4755477A"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98 (0.98-0.99)</w:t>
            </w:r>
          </w:p>
        </w:tc>
        <w:tc>
          <w:tcPr>
            <w:tcW w:w="1843" w:type="dxa"/>
            <w:shd w:val="clear" w:color="auto" w:fill="D9D9D9"/>
            <w:vAlign w:val="center"/>
          </w:tcPr>
          <w:p w14:paraId="2DA3EC7D"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68 (0.61-0.75)</w:t>
            </w:r>
          </w:p>
        </w:tc>
        <w:tc>
          <w:tcPr>
            <w:tcW w:w="567" w:type="dxa"/>
            <w:shd w:val="clear" w:color="auto" w:fill="D9D9D9"/>
            <w:vAlign w:val="center"/>
          </w:tcPr>
          <w:p w14:paraId="04B430BC"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513</w:t>
            </w:r>
          </w:p>
        </w:tc>
        <w:tc>
          <w:tcPr>
            <w:tcW w:w="1843" w:type="dxa"/>
            <w:shd w:val="clear" w:color="auto" w:fill="D9D9D9"/>
            <w:vAlign w:val="center"/>
          </w:tcPr>
          <w:p w14:paraId="0FBE4E0D"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65 (0.57-0.72)</w:t>
            </w:r>
          </w:p>
        </w:tc>
        <w:tc>
          <w:tcPr>
            <w:tcW w:w="567" w:type="dxa"/>
            <w:shd w:val="clear" w:color="auto" w:fill="D9D9D9"/>
            <w:vAlign w:val="center"/>
          </w:tcPr>
          <w:p w14:paraId="12C51394"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268</w:t>
            </w:r>
          </w:p>
        </w:tc>
      </w:tr>
      <w:tr w:rsidR="002818CD" w:rsidRPr="002818CD" w14:paraId="5B15C21E" w14:textId="77777777" w:rsidTr="009704CA">
        <w:tc>
          <w:tcPr>
            <w:tcW w:w="927" w:type="dxa"/>
            <w:vMerge/>
            <w:vAlign w:val="center"/>
          </w:tcPr>
          <w:p w14:paraId="0F8E45CF" w14:textId="77777777" w:rsidR="002818CD" w:rsidRPr="00957F5F" w:rsidRDefault="002818CD" w:rsidP="002818CD">
            <w:pPr>
              <w:rPr>
                <w:rFonts w:ascii="Arial" w:eastAsia="Aptos" w:hAnsi="Arial" w:cs="Arial"/>
                <w:b/>
                <w:bCs/>
                <w:lang w:eastAsia="en-US"/>
              </w:rPr>
            </w:pPr>
          </w:p>
        </w:tc>
        <w:tc>
          <w:tcPr>
            <w:tcW w:w="1352" w:type="dxa"/>
            <w:vAlign w:val="center"/>
          </w:tcPr>
          <w:p w14:paraId="6018BFDC"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Unaffected</w:t>
            </w:r>
          </w:p>
        </w:tc>
        <w:tc>
          <w:tcPr>
            <w:tcW w:w="1827" w:type="dxa"/>
            <w:vAlign w:val="center"/>
          </w:tcPr>
          <w:p w14:paraId="30853476"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98 (0.98-0.98)</w:t>
            </w:r>
          </w:p>
        </w:tc>
        <w:tc>
          <w:tcPr>
            <w:tcW w:w="1843" w:type="dxa"/>
            <w:vAlign w:val="center"/>
          </w:tcPr>
          <w:p w14:paraId="013A6F08"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82 (0.75-0.90)</w:t>
            </w:r>
          </w:p>
        </w:tc>
        <w:tc>
          <w:tcPr>
            <w:tcW w:w="567" w:type="dxa"/>
            <w:vAlign w:val="center"/>
          </w:tcPr>
          <w:p w14:paraId="39C2496B"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513</w:t>
            </w:r>
          </w:p>
        </w:tc>
        <w:tc>
          <w:tcPr>
            <w:tcW w:w="1843" w:type="dxa"/>
            <w:vAlign w:val="center"/>
          </w:tcPr>
          <w:p w14:paraId="6D875A99"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74 (0.65-0.83)</w:t>
            </w:r>
          </w:p>
        </w:tc>
        <w:tc>
          <w:tcPr>
            <w:tcW w:w="567" w:type="dxa"/>
            <w:vAlign w:val="center"/>
          </w:tcPr>
          <w:p w14:paraId="7CAB84E2"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268</w:t>
            </w:r>
          </w:p>
        </w:tc>
      </w:tr>
      <w:tr w:rsidR="002818CD" w:rsidRPr="002818CD" w14:paraId="6B148FC6" w14:textId="77777777" w:rsidTr="002818CD">
        <w:tc>
          <w:tcPr>
            <w:tcW w:w="927" w:type="dxa"/>
            <w:vMerge w:val="restart"/>
            <w:vAlign w:val="center"/>
          </w:tcPr>
          <w:p w14:paraId="6CC4E804"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NCIT-1</w:t>
            </w:r>
          </w:p>
        </w:tc>
        <w:tc>
          <w:tcPr>
            <w:tcW w:w="1352" w:type="dxa"/>
            <w:shd w:val="clear" w:color="auto" w:fill="D9D9D9"/>
            <w:vAlign w:val="center"/>
          </w:tcPr>
          <w:p w14:paraId="5905C99A"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Affected</w:t>
            </w:r>
          </w:p>
        </w:tc>
        <w:tc>
          <w:tcPr>
            <w:tcW w:w="1827" w:type="dxa"/>
            <w:shd w:val="clear" w:color="auto" w:fill="D9D9D9"/>
            <w:vAlign w:val="center"/>
          </w:tcPr>
          <w:p w14:paraId="4E14055E"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99 (0.98-0.99)</w:t>
            </w:r>
          </w:p>
        </w:tc>
        <w:tc>
          <w:tcPr>
            <w:tcW w:w="1843" w:type="dxa"/>
            <w:shd w:val="clear" w:color="auto" w:fill="D9D9D9"/>
            <w:vAlign w:val="center"/>
          </w:tcPr>
          <w:p w14:paraId="711EBA9E"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54 (0.50-0.58)</w:t>
            </w:r>
          </w:p>
        </w:tc>
        <w:tc>
          <w:tcPr>
            <w:tcW w:w="567" w:type="dxa"/>
            <w:shd w:val="clear" w:color="auto" w:fill="D9D9D9"/>
            <w:vAlign w:val="center"/>
          </w:tcPr>
          <w:p w14:paraId="42EA2693"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518</w:t>
            </w:r>
          </w:p>
        </w:tc>
        <w:tc>
          <w:tcPr>
            <w:tcW w:w="1843" w:type="dxa"/>
            <w:shd w:val="clear" w:color="auto" w:fill="D9D9D9"/>
            <w:vAlign w:val="center"/>
          </w:tcPr>
          <w:p w14:paraId="2BD6B3E3"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51 (0.46-0.56)</w:t>
            </w:r>
          </w:p>
        </w:tc>
        <w:tc>
          <w:tcPr>
            <w:tcW w:w="567" w:type="dxa"/>
            <w:shd w:val="clear" w:color="auto" w:fill="D9D9D9"/>
            <w:vAlign w:val="center"/>
          </w:tcPr>
          <w:p w14:paraId="66BFE72D"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265</w:t>
            </w:r>
          </w:p>
        </w:tc>
      </w:tr>
      <w:tr w:rsidR="002818CD" w:rsidRPr="002818CD" w14:paraId="7879103D" w14:textId="77777777" w:rsidTr="009704CA">
        <w:tc>
          <w:tcPr>
            <w:tcW w:w="927" w:type="dxa"/>
            <w:vMerge/>
            <w:vAlign w:val="center"/>
          </w:tcPr>
          <w:p w14:paraId="0EDC8463" w14:textId="77777777" w:rsidR="002818CD" w:rsidRPr="00957F5F" w:rsidRDefault="002818CD" w:rsidP="002818CD">
            <w:pPr>
              <w:rPr>
                <w:rFonts w:ascii="Arial" w:eastAsia="Aptos" w:hAnsi="Arial" w:cs="Arial"/>
                <w:b/>
                <w:bCs/>
                <w:lang w:eastAsia="en-US"/>
              </w:rPr>
            </w:pPr>
          </w:p>
        </w:tc>
        <w:tc>
          <w:tcPr>
            <w:tcW w:w="1352" w:type="dxa"/>
            <w:vAlign w:val="center"/>
          </w:tcPr>
          <w:p w14:paraId="3CCF7B58"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Unaffected</w:t>
            </w:r>
          </w:p>
        </w:tc>
        <w:tc>
          <w:tcPr>
            <w:tcW w:w="1827" w:type="dxa"/>
            <w:vAlign w:val="center"/>
          </w:tcPr>
          <w:p w14:paraId="7EBBAD57"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99 (0.99-0.99)</w:t>
            </w:r>
          </w:p>
        </w:tc>
        <w:tc>
          <w:tcPr>
            <w:tcW w:w="1843" w:type="dxa"/>
            <w:vAlign w:val="center"/>
          </w:tcPr>
          <w:p w14:paraId="00F5E2A9"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64 (0.60-0.68)</w:t>
            </w:r>
          </w:p>
        </w:tc>
        <w:tc>
          <w:tcPr>
            <w:tcW w:w="567" w:type="dxa"/>
            <w:vAlign w:val="center"/>
          </w:tcPr>
          <w:p w14:paraId="74053134"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514</w:t>
            </w:r>
          </w:p>
        </w:tc>
        <w:tc>
          <w:tcPr>
            <w:tcW w:w="1843" w:type="dxa"/>
            <w:vAlign w:val="center"/>
          </w:tcPr>
          <w:p w14:paraId="063D807F"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61 (0.55-0.67)</w:t>
            </w:r>
          </w:p>
        </w:tc>
        <w:tc>
          <w:tcPr>
            <w:tcW w:w="567" w:type="dxa"/>
            <w:vAlign w:val="center"/>
          </w:tcPr>
          <w:p w14:paraId="007736AC"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262</w:t>
            </w:r>
          </w:p>
        </w:tc>
      </w:tr>
      <w:tr w:rsidR="002818CD" w:rsidRPr="002818CD" w14:paraId="352328C5" w14:textId="77777777" w:rsidTr="002818CD">
        <w:tc>
          <w:tcPr>
            <w:tcW w:w="927" w:type="dxa"/>
            <w:vMerge w:val="restart"/>
            <w:vAlign w:val="center"/>
          </w:tcPr>
          <w:p w14:paraId="5770F75C"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NCIT-2</w:t>
            </w:r>
          </w:p>
        </w:tc>
        <w:tc>
          <w:tcPr>
            <w:tcW w:w="1352" w:type="dxa"/>
            <w:shd w:val="clear" w:color="auto" w:fill="D9D9D9"/>
            <w:vAlign w:val="center"/>
          </w:tcPr>
          <w:p w14:paraId="23CE6BE6"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Affected</w:t>
            </w:r>
          </w:p>
        </w:tc>
        <w:tc>
          <w:tcPr>
            <w:tcW w:w="1827" w:type="dxa"/>
            <w:shd w:val="clear" w:color="auto" w:fill="D9D9D9"/>
            <w:vAlign w:val="center"/>
          </w:tcPr>
          <w:p w14:paraId="410E2A7A"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99 (0.99-0.99)</w:t>
            </w:r>
          </w:p>
        </w:tc>
        <w:tc>
          <w:tcPr>
            <w:tcW w:w="1843" w:type="dxa"/>
            <w:shd w:val="clear" w:color="auto" w:fill="D9D9D9"/>
            <w:vAlign w:val="center"/>
          </w:tcPr>
          <w:p w14:paraId="57804E94"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34 (0.30-0.37)</w:t>
            </w:r>
          </w:p>
        </w:tc>
        <w:tc>
          <w:tcPr>
            <w:tcW w:w="567" w:type="dxa"/>
            <w:shd w:val="clear" w:color="auto" w:fill="D9D9D9"/>
            <w:vAlign w:val="center"/>
          </w:tcPr>
          <w:p w14:paraId="70536FCF"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269</w:t>
            </w:r>
          </w:p>
        </w:tc>
        <w:tc>
          <w:tcPr>
            <w:tcW w:w="1843" w:type="dxa"/>
            <w:shd w:val="clear" w:color="auto" w:fill="D9D9D9"/>
            <w:vAlign w:val="center"/>
          </w:tcPr>
          <w:p w14:paraId="4BF5558E"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34 (0.30-0.37)</w:t>
            </w:r>
          </w:p>
        </w:tc>
        <w:tc>
          <w:tcPr>
            <w:tcW w:w="567" w:type="dxa"/>
            <w:shd w:val="clear" w:color="auto" w:fill="D9D9D9"/>
            <w:vAlign w:val="center"/>
          </w:tcPr>
          <w:p w14:paraId="1DDFFE15"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265</w:t>
            </w:r>
          </w:p>
        </w:tc>
      </w:tr>
      <w:tr w:rsidR="002818CD" w:rsidRPr="002818CD" w14:paraId="45D95237" w14:textId="77777777" w:rsidTr="009704CA">
        <w:tc>
          <w:tcPr>
            <w:tcW w:w="927" w:type="dxa"/>
            <w:vMerge/>
            <w:vAlign w:val="center"/>
          </w:tcPr>
          <w:p w14:paraId="20DFEFCD" w14:textId="77777777" w:rsidR="002818CD" w:rsidRPr="00957F5F" w:rsidRDefault="002818CD" w:rsidP="002818CD">
            <w:pPr>
              <w:rPr>
                <w:rFonts w:ascii="Arial" w:eastAsia="Aptos" w:hAnsi="Arial" w:cs="Arial"/>
                <w:lang w:eastAsia="en-US"/>
              </w:rPr>
            </w:pPr>
          </w:p>
        </w:tc>
        <w:tc>
          <w:tcPr>
            <w:tcW w:w="1352" w:type="dxa"/>
            <w:vAlign w:val="center"/>
          </w:tcPr>
          <w:p w14:paraId="49FF43F8"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Unaffected</w:t>
            </w:r>
          </w:p>
        </w:tc>
        <w:tc>
          <w:tcPr>
            <w:tcW w:w="1827" w:type="dxa"/>
            <w:vAlign w:val="center"/>
          </w:tcPr>
          <w:p w14:paraId="60DF5948"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99 (0.99-0.99)</w:t>
            </w:r>
          </w:p>
        </w:tc>
        <w:tc>
          <w:tcPr>
            <w:tcW w:w="1843" w:type="dxa"/>
            <w:vAlign w:val="center"/>
          </w:tcPr>
          <w:p w14:paraId="73711757"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51 (0.43-0.59)</w:t>
            </w:r>
          </w:p>
        </w:tc>
        <w:tc>
          <w:tcPr>
            <w:tcW w:w="567" w:type="dxa"/>
            <w:vAlign w:val="center"/>
          </w:tcPr>
          <w:p w14:paraId="54994BEE"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265</w:t>
            </w:r>
          </w:p>
        </w:tc>
        <w:tc>
          <w:tcPr>
            <w:tcW w:w="1843" w:type="dxa"/>
            <w:vAlign w:val="center"/>
          </w:tcPr>
          <w:p w14:paraId="1802D5E3"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51 (0.43-0.59)</w:t>
            </w:r>
          </w:p>
        </w:tc>
        <w:tc>
          <w:tcPr>
            <w:tcW w:w="567" w:type="dxa"/>
            <w:vAlign w:val="center"/>
          </w:tcPr>
          <w:p w14:paraId="3FD41292"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261</w:t>
            </w:r>
          </w:p>
        </w:tc>
      </w:tr>
    </w:tbl>
    <w:p w14:paraId="6AA75413" w14:textId="77777777" w:rsidR="002818CD" w:rsidRPr="00957F5F" w:rsidRDefault="002818CD" w:rsidP="002818CD">
      <w:pPr>
        <w:rPr>
          <w:rFonts w:ascii="Arial" w:hAnsi="Arial" w:cs="Arial"/>
          <w:sz w:val="16"/>
          <w:szCs w:val="16"/>
        </w:rPr>
      </w:pPr>
      <w:r w:rsidRPr="00957F5F">
        <w:rPr>
          <w:rFonts w:ascii="Arial" w:hAnsi="Arial" w:cs="Arial"/>
          <w:sz w:val="16"/>
          <w:szCs w:val="16"/>
        </w:rPr>
        <w:t xml:space="preserve">Note: Two repeated measurements performed for the TIC. Three repeated measurements for the NCITs. </w:t>
      </w:r>
    </w:p>
    <w:p w14:paraId="2BD4F019" w14:textId="0B53E5DB" w:rsidR="002818CD" w:rsidRDefault="002818CD" w:rsidP="002818CD">
      <w:pPr>
        <w:rPr>
          <w:rFonts w:eastAsiaTheme="majorEastAsia" w:cstheme="majorBidi"/>
          <w:b/>
          <w:color w:val="000000" w:themeColor="text1"/>
        </w:rPr>
      </w:pPr>
      <w:r w:rsidRPr="00957F5F">
        <w:rPr>
          <w:rFonts w:ascii="Arial" w:hAnsi="Arial" w:cs="Arial"/>
          <w:sz w:val="16"/>
          <w:szCs w:val="16"/>
        </w:rPr>
        <w:t>Intraclass correlation coefficients take values between 0 to 1, with higher values indicating better reliability. A repeatability coefficient of 0.68 means that two readings using the TIC on the</w:t>
      </w:r>
      <w:r w:rsidR="009F6057" w:rsidRPr="00957F5F">
        <w:rPr>
          <w:rFonts w:ascii="Arial" w:hAnsi="Arial" w:cs="Arial"/>
          <w:sz w:val="16"/>
          <w:szCs w:val="16"/>
        </w:rPr>
        <w:t xml:space="preserve"> same</w:t>
      </w:r>
      <w:r w:rsidRPr="00957F5F">
        <w:rPr>
          <w:rFonts w:ascii="Arial" w:hAnsi="Arial" w:cs="Arial"/>
          <w:sz w:val="16"/>
          <w:szCs w:val="16"/>
        </w:rPr>
        <w:t xml:space="preserve"> affected limb will be within 0.68°C for 95% of patients. Sensitivity analysis comparing repeatability coefficient over the same time period for NCIT-1 and the TIC that NCIT-2 was in use</w:t>
      </w:r>
      <w:r w:rsidR="009F6057" w:rsidRPr="00957F5F">
        <w:rPr>
          <w:rFonts w:ascii="Arial" w:hAnsi="Arial" w:cs="Arial"/>
          <w:sz w:val="16"/>
          <w:szCs w:val="16"/>
        </w:rPr>
        <w:t xml:space="preserve"> gave comparable results</w:t>
      </w:r>
      <w:r w:rsidRPr="00957F5F">
        <w:rPr>
          <w:rFonts w:ascii="Arial" w:hAnsi="Arial" w:cs="Arial"/>
          <w:sz w:val="16"/>
          <w:szCs w:val="16"/>
        </w:rPr>
        <w:t>.</w:t>
      </w:r>
      <w:r>
        <w:br w:type="page"/>
      </w:r>
    </w:p>
    <w:p w14:paraId="1BDB7650" w14:textId="4639A0A7" w:rsidR="00435958" w:rsidRPr="003A78A9" w:rsidRDefault="00435958" w:rsidP="0046541F">
      <w:pPr>
        <w:pStyle w:val="Heading1"/>
        <w:rPr>
          <w:sz w:val="20"/>
          <w:szCs w:val="20"/>
        </w:rPr>
      </w:pPr>
      <w:bookmarkStart w:id="8" w:name="_Toc185014793"/>
      <w:r w:rsidRPr="003A78A9">
        <w:rPr>
          <w:sz w:val="20"/>
          <w:szCs w:val="20"/>
        </w:rPr>
        <w:lastRenderedPageBreak/>
        <w:t xml:space="preserve">Supplementary </w:t>
      </w:r>
      <w:r w:rsidR="00ED0943" w:rsidRPr="003A78A9">
        <w:rPr>
          <w:sz w:val="20"/>
          <w:szCs w:val="20"/>
        </w:rPr>
        <w:t>F</w:t>
      </w:r>
      <w:r w:rsidRPr="003A78A9">
        <w:rPr>
          <w:sz w:val="20"/>
          <w:szCs w:val="20"/>
        </w:rPr>
        <w:t>igure</w:t>
      </w:r>
      <w:r w:rsidR="00ED0943" w:rsidRPr="003A78A9">
        <w:rPr>
          <w:sz w:val="20"/>
          <w:szCs w:val="20"/>
        </w:rPr>
        <w:t>s</w:t>
      </w:r>
      <w:bookmarkEnd w:id="8"/>
    </w:p>
    <w:p w14:paraId="6715819A" w14:textId="575E01F1" w:rsidR="00435958" w:rsidRDefault="00435958" w:rsidP="0046541F"/>
    <w:p w14:paraId="1BD45925" w14:textId="1660F566" w:rsidR="00D04ED7" w:rsidRPr="00957F5F" w:rsidRDefault="006A7C2A" w:rsidP="0046541F">
      <w:pPr>
        <w:rPr>
          <w:rStyle w:val="Heading2Char"/>
          <w:rFonts w:ascii="Arial" w:hAnsi="Arial" w:cs="Arial"/>
          <w:sz w:val="24"/>
          <w:szCs w:val="24"/>
        </w:rPr>
      </w:pPr>
      <w:bookmarkStart w:id="9" w:name="_Toc185014794"/>
      <w:r w:rsidRPr="00957F5F">
        <w:rPr>
          <w:rStyle w:val="Heading2Char"/>
          <w:rFonts w:ascii="Arial" w:hAnsi="Arial" w:cs="Arial"/>
          <w:sz w:val="24"/>
          <w:szCs w:val="24"/>
        </w:rPr>
        <w:t>e</w:t>
      </w:r>
      <w:r w:rsidR="00941B34" w:rsidRPr="00957F5F">
        <w:rPr>
          <w:rStyle w:val="Heading2Char"/>
          <w:rFonts w:ascii="Arial" w:hAnsi="Arial" w:cs="Arial"/>
          <w:sz w:val="24"/>
          <w:szCs w:val="24"/>
        </w:rPr>
        <w:t xml:space="preserve">Figure 1: Frequency distribution of the SDs of repeated affected limb temperatures for the TIC, NCIT-1, and NCIT-2; outliers with SDs greater than 1.54 (N=2), 0.85 (N=5), and 0.55 (N=2) were </w:t>
      </w:r>
      <w:r w:rsidR="009F6057" w:rsidRPr="00957F5F">
        <w:rPr>
          <w:rStyle w:val="Heading2Char"/>
          <w:rFonts w:ascii="Arial" w:hAnsi="Arial" w:cs="Arial"/>
          <w:sz w:val="24"/>
          <w:szCs w:val="24"/>
        </w:rPr>
        <w:t>excluded from analyses</w:t>
      </w:r>
      <w:r w:rsidR="00941B34" w:rsidRPr="00957F5F">
        <w:rPr>
          <w:rStyle w:val="Heading2Char"/>
          <w:rFonts w:ascii="Arial" w:hAnsi="Arial" w:cs="Arial"/>
          <w:sz w:val="24"/>
          <w:szCs w:val="24"/>
        </w:rPr>
        <w:t>, respectively</w:t>
      </w:r>
      <w:bookmarkEnd w:id="9"/>
    </w:p>
    <w:p w14:paraId="26A1D8FD" w14:textId="1AF2C005" w:rsidR="00941B34" w:rsidRDefault="00941B34" w:rsidP="0046541F">
      <w:pPr>
        <w:rPr>
          <w:rStyle w:val="Heading2Char"/>
        </w:rPr>
      </w:pPr>
      <w:r w:rsidRPr="00991D0C">
        <w:rPr>
          <w:rFonts w:ascii="Arial" w:hAnsi="Arial" w:cs="Arial"/>
          <w:noProof/>
          <w:sz w:val="22"/>
          <w:szCs w:val="22"/>
        </w:rPr>
        <w:drawing>
          <wp:inline distT="0" distB="0" distL="0" distR="0" wp14:anchorId="6DBD3AA2" wp14:editId="0984C148">
            <wp:extent cx="4913701" cy="8029575"/>
            <wp:effectExtent l="0" t="0" r="1270" b="0"/>
            <wp:docPr id="181655794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a:extLst>
                        <a:ext uri="{28A0092B-C50C-407E-A947-70E740481C1C}">
                          <a14:useLocalDpi xmlns:a14="http://schemas.microsoft.com/office/drawing/2010/main" val="0"/>
                        </a:ext>
                      </a:extLst>
                    </a:blip>
                    <a:srcRect t="2042" b="2637"/>
                    <a:stretch/>
                  </pic:blipFill>
                  <pic:spPr bwMode="auto">
                    <a:xfrm>
                      <a:off x="0" y="0"/>
                      <a:ext cx="4921801" cy="8042812"/>
                    </a:xfrm>
                    <a:prstGeom prst="rect">
                      <a:avLst/>
                    </a:prstGeom>
                    <a:noFill/>
                    <a:ln>
                      <a:noFill/>
                    </a:ln>
                    <a:extLst>
                      <a:ext uri="{53640926-AAD7-44D8-BBD7-CCE9431645EC}">
                        <a14:shadowObscured xmlns:a14="http://schemas.microsoft.com/office/drawing/2010/main"/>
                      </a:ext>
                    </a:extLst>
                  </pic:spPr>
                </pic:pic>
              </a:graphicData>
            </a:graphic>
          </wp:inline>
        </w:drawing>
      </w:r>
    </w:p>
    <w:p w14:paraId="549E0EEB" w14:textId="77777777" w:rsidR="00E4152E" w:rsidRDefault="00E4152E" w:rsidP="00E4367E">
      <w:pPr>
        <w:pStyle w:val="Heading2"/>
        <w:sectPr w:rsidR="00E4152E" w:rsidSect="000240D0">
          <w:footerReference w:type="even" r:id="rId9"/>
          <w:footerReference w:type="default" r:id="rId10"/>
          <w:pgSz w:w="11906" w:h="16838" w:code="9"/>
          <w:pgMar w:top="1440" w:right="1080" w:bottom="1440" w:left="1080" w:header="720" w:footer="720" w:gutter="0"/>
          <w:cols w:space="720"/>
          <w:noEndnote/>
          <w:docGrid w:linePitch="326"/>
        </w:sectPr>
      </w:pPr>
    </w:p>
    <w:p w14:paraId="616E6757" w14:textId="45D46266" w:rsidR="007124A7" w:rsidRPr="00957F5F" w:rsidRDefault="006A7C2A" w:rsidP="00941B34">
      <w:pPr>
        <w:pStyle w:val="Heading2"/>
        <w:rPr>
          <w:rFonts w:ascii="Arial" w:hAnsi="Arial" w:cs="Arial"/>
          <w:sz w:val="24"/>
          <w:szCs w:val="24"/>
        </w:rPr>
      </w:pPr>
      <w:bookmarkStart w:id="10" w:name="_Toc185014795"/>
      <w:r w:rsidRPr="00957F5F">
        <w:rPr>
          <w:rFonts w:ascii="Arial" w:hAnsi="Arial" w:cs="Arial"/>
          <w:sz w:val="24"/>
          <w:szCs w:val="24"/>
        </w:rPr>
        <w:lastRenderedPageBreak/>
        <w:t>e</w:t>
      </w:r>
      <w:r w:rsidR="00941B34" w:rsidRPr="00957F5F">
        <w:rPr>
          <w:rFonts w:ascii="Arial" w:hAnsi="Arial" w:cs="Arial"/>
          <w:sz w:val="24"/>
          <w:szCs w:val="24"/>
        </w:rPr>
        <w:t>Figure 2</w:t>
      </w:r>
      <w:r w:rsidR="00443FFB" w:rsidRPr="00957F5F">
        <w:rPr>
          <w:rFonts w:ascii="Arial" w:hAnsi="Arial" w:cs="Arial"/>
          <w:sz w:val="24"/>
          <w:szCs w:val="24"/>
        </w:rPr>
        <w:t>:</w:t>
      </w:r>
      <w:r w:rsidR="00941B34" w:rsidRPr="00957F5F">
        <w:rPr>
          <w:rFonts w:ascii="Arial" w:hAnsi="Arial" w:cs="Arial"/>
          <w:sz w:val="24"/>
          <w:szCs w:val="24"/>
        </w:rPr>
        <w:t xml:space="preserve"> Frequency distribution of the SDs of repeated unaffected limb temperatures for the TIC, NCIT-1, and NCIT-2; outliers with SDs greater than 1.26 (N=4), 0.89 (N=9), and 1.14 (N=6) were </w:t>
      </w:r>
      <w:r w:rsidR="009F6057" w:rsidRPr="00957F5F">
        <w:rPr>
          <w:rFonts w:ascii="Arial" w:hAnsi="Arial" w:cs="Arial"/>
          <w:sz w:val="24"/>
          <w:szCs w:val="24"/>
        </w:rPr>
        <w:t>excluded from analysis</w:t>
      </w:r>
      <w:r w:rsidR="00941B34" w:rsidRPr="00957F5F">
        <w:rPr>
          <w:rFonts w:ascii="Arial" w:hAnsi="Arial" w:cs="Arial"/>
          <w:sz w:val="24"/>
          <w:szCs w:val="24"/>
        </w:rPr>
        <w:t>, respectively</w:t>
      </w:r>
      <w:bookmarkEnd w:id="10"/>
    </w:p>
    <w:p w14:paraId="10DE6048" w14:textId="3B387651" w:rsidR="00941B34" w:rsidRDefault="00941B34" w:rsidP="00941B34">
      <w:r w:rsidRPr="003A4462">
        <w:rPr>
          <w:rFonts w:ascii="Arial" w:hAnsi="Arial" w:cs="Arial"/>
          <w:noProof/>
          <w:sz w:val="22"/>
          <w:szCs w:val="22"/>
        </w:rPr>
        <w:drawing>
          <wp:inline distT="0" distB="0" distL="0" distR="0" wp14:anchorId="001FDB32" wp14:editId="223D9D28">
            <wp:extent cx="4695825" cy="7760047"/>
            <wp:effectExtent l="0" t="0" r="0" b="0"/>
            <wp:docPr id="107340636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a:extLst>
                        <a:ext uri="{28A0092B-C50C-407E-A947-70E740481C1C}">
                          <a14:useLocalDpi xmlns:a14="http://schemas.microsoft.com/office/drawing/2010/main" val="0"/>
                        </a:ext>
                      </a:extLst>
                    </a:blip>
                    <a:srcRect t="1505" b="2099"/>
                    <a:stretch/>
                  </pic:blipFill>
                  <pic:spPr bwMode="auto">
                    <a:xfrm>
                      <a:off x="0" y="0"/>
                      <a:ext cx="4695825" cy="7760047"/>
                    </a:xfrm>
                    <a:prstGeom prst="rect">
                      <a:avLst/>
                    </a:prstGeom>
                    <a:noFill/>
                    <a:ln>
                      <a:noFill/>
                    </a:ln>
                    <a:extLst>
                      <a:ext uri="{53640926-AAD7-44D8-BBD7-CCE9431645EC}">
                        <a14:shadowObscured xmlns:a14="http://schemas.microsoft.com/office/drawing/2010/main"/>
                      </a:ext>
                    </a:extLst>
                  </pic:spPr>
                </pic:pic>
              </a:graphicData>
            </a:graphic>
          </wp:inline>
        </w:drawing>
      </w:r>
    </w:p>
    <w:p w14:paraId="14AB8108" w14:textId="77777777" w:rsidR="0042432A" w:rsidRDefault="0042432A">
      <w:pPr>
        <w:rPr>
          <w:rFonts w:eastAsiaTheme="majorEastAsia" w:cstheme="majorBidi"/>
          <w:b/>
          <w:color w:val="000000" w:themeColor="text1"/>
          <w:lang w:eastAsia="en-US"/>
        </w:rPr>
      </w:pPr>
      <w:r>
        <w:rPr>
          <w:lang w:eastAsia="en-US"/>
        </w:rPr>
        <w:br w:type="page"/>
      </w:r>
    </w:p>
    <w:p w14:paraId="6E0F312A" w14:textId="46A2BB0F" w:rsidR="00941B34" w:rsidRPr="00957F5F" w:rsidRDefault="006A7C2A" w:rsidP="00941B34">
      <w:pPr>
        <w:pStyle w:val="Heading2"/>
        <w:rPr>
          <w:rFonts w:ascii="Arial" w:hAnsi="Arial" w:cs="Arial"/>
          <w:sz w:val="24"/>
          <w:szCs w:val="24"/>
          <w:lang w:eastAsia="en-US"/>
        </w:rPr>
      </w:pPr>
      <w:bookmarkStart w:id="11" w:name="_Toc185014796"/>
      <w:r w:rsidRPr="00957F5F">
        <w:rPr>
          <w:rFonts w:ascii="Arial" w:hAnsi="Arial" w:cs="Arial"/>
          <w:sz w:val="24"/>
          <w:szCs w:val="24"/>
          <w:lang w:eastAsia="en-US"/>
        </w:rPr>
        <w:lastRenderedPageBreak/>
        <w:t>e</w:t>
      </w:r>
      <w:r w:rsidR="00941B34" w:rsidRPr="00957F5F">
        <w:rPr>
          <w:rFonts w:ascii="Arial" w:hAnsi="Arial" w:cs="Arial"/>
          <w:sz w:val="24"/>
          <w:szCs w:val="24"/>
          <w:lang w:eastAsia="en-US"/>
        </w:rPr>
        <w:t>Figure 3</w:t>
      </w:r>
      <w:r w:rsidR="00443FFB" w:rsidRPr="00957F5F">
        <w:rPr>
          <w:rFonts w:ascii="Arial" w:hAnsi="Arial" w:cs="Arial"/>
          <w:sz w:val="24"/>
          <w:szCs w:val="24"/>
          <w:lang w:eastAsia="en-US"/>
        </w:rPr>
        <w:t>:</w:t>
      </w:r>
      <w:r w:rsidR="00941B34" w:rsidRPr="00957F5F">
        <w:rPr>
          <w:rFonts w:ascii="Arial" w:hAnsi="Arial" w:cs="Arial"/>
          <w:sz w:val="24"/>
          <w:szCs w:val="24"/>
          <w:lang w:eastAsia="en-US"/>
        </w:rPr>
        <w:t xml:space="preserve"> Bland-Altman plots</w:t>
      </w:r>
      <w:r w:rsidR="009F6057" w:rsidRPr="00957F5F">
        <w:rPr>
          <w:rFonts w:ascii="Arial" w:hAnsi="Arial" w:cs="Arial"/>
          <w:sz w:val="24"/>
          <w:szCs w:val="24"/>
        </w:rPr>
        <w:t xml:space="preserve"> c</w:t>
      </w:r>
      <w:r w:rsidR="009F6057" w:rsidRPr="00957F5F">
        <w:rPr>
          <w:rFonts w:ascii="Arial" w:hAnsi="Arial" w:cs="Arial"/>
          <w:sz w:val="24"/>
          <w:szCs w:val="24"/>
          <w:lang w:eastAsia="en-US"/>
        </w:rPr>
        <w:t>omparing affected limb temperature</w:t>
      </w:r>
      <w:r w:rsidR="00654AD0" w:rsidRPr="00957F5F">
        <w:rPr>
          <w:rFonts w:ascii="Arial" w:hAnsi="Arial" w:cs="Arial"/>
          <w:sz w:val="24"/>
          <w:szCs w:val="24"/>
          <w:lang w:eastAsia="en-US"/>
        </w:rPr>
        <w:t>s</w:t>
      </w:r>
      <w:r w:rsidR="009F6057" w:rsidRPr="00957F5F">
        <w:rPr>
          <w:rFonts w:ascii="Arial" w:hAnsi="Arial" w:cs="Arial"/>
          <w:sz w:val="24"/>
          <w:szCs w:val="24"/>
          <w:lang w:eastAsia="en-US"/>
        </w:rPr>
        <w:t xml:space="preserve"> (a) TIC vs NCIT-1 (b) TIC vs NCIT-2 (c) NCIT-1 vs NCIT-2</w:t>
      </w:r>
      <w:bookmarkEnd w:id="11"/>
    </w:p>
    <w:p w14:paraId="57DE07FA" w14:textId="5660FA82" w:rsidR="00941B34" w:rsidRPr="00941B34" w:rsidRDefault="0042432A" w:rsidP="00941B34">
      <w:pPr>
        <w:spacing w:after="160" w:line="278" w:lineRule="auto"/>
        <w:rPr>
          <w:rFonts w:ascii="Arial" w:eastAsia="Aptos" w:hAnsi="Arial" w:cs="Arial"/>
          <w:kern w:val="2"/>
          <w:sz w:val="24"/>
          <w:szCs w:val="24"/>
          <w:lang w:eastAsia="en-US"/>
          <w14:ligatures w14:val="standardContextual"/>
        </w:rPr>
      </w:pPr>
      <w:r w:rsidRPr="0042432A">
        <w:rPr>
          <w:rFonts w:ascii="Arial" w:eastAsia="Aptos" w:hAnsi="Arial" w:cs="Arial"/>
          <w:noProof/>
          <w:kern w:val="2"/>
          <w:sz w:val="24"/>
          <w:szCs w:val="24"/>
          <w:lang w:eastAsia="en-US"/>
          <w14:ligatures w14:val="standardContextual"/>
        </w:rPr>
        <mc:AlternateContent>
          <mc:Choice Requires="wpg">
            <w:drawing>
              <wp:inline distT="0" distB="0" distL="0" distR="0" wp14:anchorId="6177330E" wp14:editId="35471A64">
                <wp:extent cx="4752975" cy="8148281"/>
                <wp:effectExtent l="0" t="0" r="9525" b="5715"/>
                <wp:docPr id="10" name="Group 9">
                  <a:extLst xmlns:a="http://schemas.openxmlformats.org/drawingml/2006/main">
                    <a:ext uri="{FF2B5EF4-FFF2-40B4-BE49-F238E27FC236}">
                      <a16:creationId xmlns:a16="http://schemas.microsoft.com/office/drawing/2014/main" id="{B0A39179-9679-DDFF-FC48-A3F3354DABEB}"/>
                    </a:ext>
                  </a:extLst>
                </wp:docPr>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4752975" cy="8148281"/>
                          <a:chOff x="0" y="0"/>
                          <a:chExt cx="4000500" cy="6858000"/>
                        </a:xfrm>
                      </wpg:grpSpPr>
                      <pic:pic xmlns:pic="http://schemas.openxmlformats.org/drawingml/2006/picture">
                        <pic:nvPicPr>
                          <pic:cNvPr id="1740340458" name="Picture 1740340458">
                            <a:extLst>
                              <a:ext uri="{FF2B5EF4-FFF2-40B4-BE49-F238E27FC236}">
                                <a16:creationId xmlns:a16="http://schemas.microsoft.com/office/drawing/2014/main" id="{C78FE57A-FC14-3EF6-736D-49E3F8CE47C1}"/>
                              </a:ext>
                            </a:extLst>
                          </pic:cNvPr>
                          <pic:cNvPicPr>
                            <a:picLocks noChangeAspect="1"/>
                          </pic:cNvPicPr>
                        </pic:nvPicPr>
                        <pic:blipFill>
                          <a:blip r:embed="rId12"/>
                          <a:stretch>
                            <a:fillRect/>
                          </a:stretch>
                        </pic:blipFill>
                        <pic:spPr>
                          <a:xfrm>
                            <a:off x="0" y="0"/>
                            <a:ext cx="4000500" cy="6858000"/>
                          </a:xfrm>
                          <a:prstGeom prst="rect">
                            <a:avLst/>
                          </a:prstGeom>
                        </pic:spPr>
                      </pic:pic>
                      <wpg:grpSp>
                        <wpg:cNvPr id="207827381" name="Group 207827381">
                          <a:extLst>
                            <a:ext uri="{FF2B5EF4-FFF2-40B4-BE49-F238E27FC236}">
                              <a16:creationId xmlns:a16="http://schemas.microsoft.com/office/drawing/2014/main" id="{55EC8156-0402-51B9-9F70-942E9634A710}"/>
                            </a:ext>
                          </a:extLst>
                        </wpg:cNvPr>
                        <wpg:cNvGrpSpPr/>
                        <wpg:grpSpPr>
                          <a:xfrm>
                            <a:off x="0" y="99914"/>
                            <a:ext cx="368300" cy="4750686"/>
                            <a:chOff x="0" y="99914"/>
                            <a:chExt cx="368300" cy="4750686"/>
                          </a:xfrm>
                        </wpg:grpSpPr>
                        <wps:wsp>
                          <wps:cNvPr id="1091684336" name="TextBox 3">
                            <a:extLst>
                              <a:ext uri="{FF2B5EF4-FFF2-40B4-BE49-F238E27FC236}">
                                <a16:creationId xmlns:a16="http://schemas.microsoft.com/office/drawing/2014/main" id="{E688F231-0B1D-416A-F3EC-C5670B56145E}"/>
                              </a:ext>
                            </a:extLst>
                          </wps:cNvPr>
                          <wps:cNvSpPr txBox="1"/>
                          <wps:spPr>
                            <a:xfrm>
                              <a:off x="0" y="99914"/>
                              <a:ext cx="368300" cy="394335"/>
                            </a:xfrm>
                            <a:prstGeom prst="rect">
                              <a:avLst/>
                            </a:prstGeom>
                            <a:noFill/>
                          </wps:spPr>
                          <wps:txbx>
                            <w:txbxContent>
                              <w:p w14:paraId="5036338B"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a)</w:t>
                                </w:r>
                              </w:p>
                            </w:txbxContent>
                          </wps:txbx>
                          <wps:bodyPr wrap="square" rtlCol="0">
                            <a:noAutofit/>
                          </wps:bodyPr>
                        </wps:wsp>
                        <wps:wsp>
                          <wps:cNvPr id="1357662425" name="TextBox 4">
                            <a:extLst>
                              <a:ext uri="{FF2B5EF4-FFF2-40B4-BE49-F238E27FC236}">
                                <a16:creationId xmlns:a16="http://schemas.microsoft.com/office/drawing/2014/main" id="{7E5DC9FA-F084-8AD7-EC94-AC5B89FBCC62}"/>
                              </a:ext>
                            </a:extLst>
                          </wps:cNvPr>
                          <wps:cNvSpPr txBox="1"/>
                          <wps:spPr>
                            <a:xfrm>
                              <a:off x="0" y="2250357"/>
                              <a:ext cx="368300" cy="394335"/>
                            </a:xfrm>
                            <a:prstGeom prst="rect">
                              <a:avLst/>
                            </a:prstGeom>
                            <a:noFill/>
                          </wps:spPr>
                          <wps:txbx>
                            <w:txbxContent>
                              <w:p w14:paraId="4A643A0E"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b)</w:t>
                                </w:r>
                              </w:p>
                            </w:txbxContent>
                          </wps:txbx>
                          <wps:bodyPr wrap="square" rtlCol="0">
                            <a:noAutofit/>
                          </wps:bodyPr>
                        </wps:wsp>
                        <wps:wsp>
                          <wps:cNvPr id="210667718" name="TextBox 5">
                            <a:extLst>
                              <a:ext uri="{FF2B5EF4-FFF2-40B4-BE49-F238E27FC236}">
                                <a16:creationId xmlns:a16="http://schemas.microsoft.com/office/drawing/2014/main" id="{9BD56F4A-5342-791E-5FCF-5DAEA23E62A8}"/>
                              </a:ext>
                            </a:extLst>
                          </wps:cNvPr>
                          <wps:cNvSpPr txBox="1"/>
                          <wps:spPr>
                            <a:xfrm>
                              <a:off x="0" y="4456265"/>
                              <a:ext cx="368300" cy="394335"/>
                            </a:xfrm>
                            <a:prstGeom prst="rect">
                              <a:avLst/>
                            </a:prstGeom>
                            <a:noFill/>
                          </wps:spPr>
                          <wps:txbx>
                            <w:txbxContent>
                              <w:p w14:paraId="02140DC5"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c)</w:t>
                                </w:r>
                              </w:p>
                            </w:txbxContent>
                          </wps:txbx>
                          <wps:bodyPr wrap="square" rtlCol="0">
                            <a:noAutofit/>
                          </wps:bodyPr>
                        </wps:wsp>
                      </wpg:grpSp>
                    </wpg:wgp>
                  </a:graphicData>
                </a:graphic>
              </wp:inline>
            </w:drawing>
          </mc:Choice>
          <mc:Fallback>
            <w:pict>
              <v:group w14:anchorId="6177330E" id="Group 9" o:spid="_x0000_s1026" style="width:374.25pt;height:641.6pt;mso-position-horizontal-relative:char;mso-position-vertical-relative:line" coordsize="40005,6858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40340458" o:spid="_x0000_s1027" type="#_x0000_t75" style="position:absolute;width:40005;height:685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">
                  <v:imagedata r:id="rId13" o:title=""/>
                </v:shape>
                <v:group id="Group 207827381" o:spid="_x0000_s1028" style="position:absolute;top:999;width:3683;height:47507" coordorigin=",999" coordsize="3683,475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">
                  <v:shapetype id="_x0000_t202" coordsize="21600,21600" o:spt="202" path="m,l,21600r21600,l21600,xe">
                    <v:stroke joinstyle="miter"/>
                    <v:path gradientshapeok="t" o:connecttype="rect"/>
                  </v:shapetype>
                  <v:shape id="TextBox 3" o:spid="_x0000_s1029" type="#_x0000_t202" style="position:absolute;top:999;width:3683;height:39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" filled="f" stroked="f">
                    <v:textbox>
                      <w:txbxContent>
                        <w:p w14:paraId="5036338B"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a)</w:t>
                          </w:r>
                        </w:p>
                      </w:txbxContent>
                    </v:textbox>
                  </v:shape>
                  <v:shape id="TextBox 4" o:spid="_x0000_s1030" type="#_x0000_t202" style="position:absolute;top:22503;width:3683;height:39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" filled="f" stroked="f">
                    <v:textbox>
                      <w:txbxContent>
                        <w:p w14:paraId="4A643A0E"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b)</w:t>
                          </w:r>
                        </w:p>
                      </w:txbxContent>
                    </v:textbox>
                  </v:shape>
                  <v:shape id="TextBox 5" o:spid="_x0000_s1031" type="#_x0000_t202" style="position:absolute;top:44562;width:3683;height:39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" filled="f" stroked="f">
                    <v:textbox>
                      <w:txbxContent>
                        <w:p w14:paraId="02140DC5"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c)</w:t>
                          </w:r>
                        </w:p>
                      </w:txbxContent>
                    </v:textbox>
                  </v:shape>
                </v:group>
                <w10:anchorlock/>
              </v:group>
            </w:pict>
          </mc:Fallback>
        </mc:AlternateContent>
      </w:r>
    </w:p>
    <w:p w14:paraId="7BE4D510" w14:textId="65E79385" w:rsidR="00941B34" w:rsidRPr="00957F5F" w:rsidRDefault="00941B34" w:rsidP="00941B34">
      <w:pPr>
        <w:rPr>
          <w:rFonts w:ascii="Arial" w:eastAsia="Aptos" w:hAnsi="Arial" w:cs="Arial"/>
          <w:sz w:val="16"/>
          <w:szCs w:val="16"/>
          <w:lang w:eastAsia="en-US"/>
        </w:rPr>
      </w:pPr>
      <w:bookmarkStart w:id="12" w:name="_Hlk172026509"/>
      <w:r w:rsidRPr="00957F5F">
        <w:rPr>
          <w:rFonts w:ascii="Arial" w:eastAsia="Aptos" w:hAnsi="Arial" w:cs="Arial"/>
          <w:sz w:val="16"/>
          <w:szCs w:val="16"/>
          <w:lang w:eastAsia="en-US"/>
        </w:rPr>
        <w:t xml:space="preserve">Note: See </w:t>
      </w:r>
      <w:r w:rsidR="006A7C2A" w:rsidRPr="00957F5F">
        <w:rPr>
          <w:rFonts w:ascii="Arial" w:eastAsia="Aptos" w:hAnsi="Arial" w:cs="Arial"/>
          <w:sz w:val="16"/>
          <w:szCs w:val="16"/>
          <w:lang w:eastAsia="en-US"/>
        </w:rPr>
        <w:t>e</w:t>
      </w:r>
      <w:r w:rsidRPr="00957F5F">
        <w:rPr>
          <w:rFonts w:ascii="Arial" w:eastAsia="Aptos" w:hAnsi="Arial" w:cs="Arial"/>
          <w:sz w:val="16"/>
          <w:szCs w:val="16"/>
          <w:lang w:eastAsia="en-US"/>
        </w:rPr>
        <w:t>Table 3 for limits of agreement</w:t>
      </w:r>
    </w:p>
    <w:p w14:paraId="7EA93046" w14:textId="0F6936AE" w:rsidR="00941B34" w:rsidRPr="00957F5F" w:rsidRDefault="006A7C2A" w:rsidP="00941B34">
      <w:pPr>
        <w:pStyle w:val="Heading2"/>
        <w:rPr>
          <w:rFonts w:ascii="Arial" w:hAnsi="Arial" w:cs="Arial"/>
          <w:sz w:val="24"/>
          <w:szCs w:val="24"/>
          <w:lang w:eastAsia="en-US"/>
        </w:rPr>
      </w:pPr>
      <w:bookmarkStart w:id="13" w:name="_Toc185014797"/>
      <w:bookmarkEnd w:id="12"/>
      <w:r w:rsidRPr="00957F5F">
        <w:rPr>
          <w:rFonts w:ascii="Arial" w:hAnsi="Arial" w:cs="Arial"/>
          <w:sz w:val="24"/>
          <w:szCs w:val="24"/>
          <w:lang w:eastAsia="en-US"/>
        </w:rPr>
        <w:lastRenderedPageBreak/>
        <w:t>e</w:t>
      </w:r>
      <w:r w:rsidR="00941B34" w:rsidRPr="00957F5F">
        <w:rPr>
          <w:rFonts w:ascii="Arial" w:hAnsi="Arial" w:cs="Arial"/>
          <w:sz w:val="24"/>
          <w:szCs w:val="24"/>
          <w:lang w:eastAsia="en-US"/>
        </w:rPr>
        <w:t>Figure 4</w:t>
      </w:r>
      <w:r w:rsidR="00443FFB" w:rsidRPr="00957F5F">
        <w:rPr>
          <w:rFonts w:ascii="Arial" w:hAnsi="Arial" w:cs="Arial"/>
          <w:sz w:val="24"/>
          <w:szCs w:val="24"/>
          <w:lang w:eastAsia="en-US"/>
        </w:rPr>
        <w:t>:</w:t>
      </w:r>
      <w:r w:rsidR="00941B34" w:rsidRPr="00957F5F">
        <w:rPr>
          <w:rFonts w:ascii="Arial" w:hAnsi="Arial" w:cs="Arial"/>
          <w:sz w:val="24"/>
          <w:szCs w:val="24"/>
          <w:lang w:eastAsia="en-US"/>
        </w:rPr>
        <w:t xml:space="preserve"> Bland-Altman plots </w:t>
      </w:r>
      <w:r w:rsidR="00654AD0" w:rsidRPr="00957F5F">
        <w:rPr>
          <w:rFonts w:ascii="Arial" w:hAnsi="Arial" w:cs="Arial"/>
          <w:sz w:val="24"/>
          <w:szCs w:val="24"/>
        </w:rPr>
        <w:t>c</w:t>
      </w:r>
      <w:r w:rsidR="00654AD0" w:rsidRPr="00957F5F">
        <w:rPr>
          <w:rFonts w:ascii="Arial" w:hAnsi="Arial" w:cs="Arial"/>
          <w:sz w:val="24"/>
          <w:szCs w:val="24"/>
          <w:lang w:eastAsia="en-US"/>
        </w:rPr>
        <w:t>omparing limb temperature differences (a) TIC vs NCIT-1 (b) TIC vs NCIT-2 (c) NCIT-1 vs NCIT-2</w:t>
      </w:r>
      <w:bookmarkEnd w:id="13"/>
    </w:p>
    <w:p w14:paraId="3BADEB76" w14:textId="1D25E7B8" w:rsidR="00941B34" w:rsidRPr="00941B34" w:rsidRDefault="0042432A" w:rsidP="00941B34">
      <w:pPr>
        <w:spacing w:after="160" w:line="278" w:lineRule="auto"/>
        <w:rPr>
          <w:rFonts w:ascii="Arial" w:eastAsia="Aptos" w:hAnsi="Arial" w:cs="Arial"/>
          <w:kern w:val="2"/>
          <w:sz w:val="24"/>
          <w:szCs w:val="24"/>
          <w:lang w:eastAsia="en-US"/>
          <w14:ligatures w14:val="standardContextual"/>
        </w:rPr>
      </w:pPr>
      <w:r w:rsidRPr="0042432A">
        <w:rPr>
          <w:rFonts w:ascii="Arial" w:eastAsia="Aptos" w:hAnsi="Arial" w:cs="Arial"/>
          <w:noProof/>
          <w:kern w:val="2"/>
          <w:sz w:val="24"/>
          <w:szCs w:val="24"/>
          <w:lang w:eastAsia="en-US"/>
          <w14:ligatures w14:val="standardContextual"/>
        </w:rPr>
        <mc:AlternateContent>
          <mc:Choice Requires="wpg">
            <w:drawing>
              <wp:inline distT="0" distB="0" distL="0" distR="0" wp14:anchorId="52373404" wp14:editId="48993C89">
                <wp:extent cx="4811660" cy="8248650"/>
                <wp:effectExtent l="0" t="0" r="8255" b="0"/>
                <wp:docPr id="13" name="Group 12">
                  <a:extLst xmlns:a="http://schemas.openxmlformats.org/drawingml/2006/main">
                    <a:ext uri="{FF2B5EF4-FFF2-40B4-BE49-F238E27FC236}">
                      <a16:creationId xmlns:a16="http://schemas.microsoft.com/office/drawing/2014/main" id="{2CDAA688-0C38-860E-3875-A9018C471EFA}"/>
                    </a:ext>
                  </a:extLst>
                </wp:docPr>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4811660" cy="8248650"/>
                          <a:chOff x="0" y="0"/>
                          <a:chExt cx="4000500" cy="6858000"/>
                        </a:xfrm>
                      </wpg:grpSpPr>
                      <pic:pic xmlns:pic="http://schemas.openxmlformats.org/drawingml/2006/picture">
                        <pic:nvPicPr>
                          <pic:cNvPr id="758121763" name="Picture 758121763">
                            <a:extLst>
                              <a:ext uri="{FF2B5EF4-FFF2-40B4-BE49-F238E27FC236}">
                                <a16:creationId xmlns:a16="http://schemas.microsoft.com/office/drawing/2014/main" id="{0E26C0E1-A4CC-2B19-E827-A88850C7FC44}"/>
                              </a:ext>
                            </a:extLst>
                          </pic:cNvPr>
                          <pic:cNvPicPr>
                            <a:picLocks noChangeAspect="1"/>
                          </pic:cNvPicPr>
                        </pic:nvPicPr>
                        <pic:blipFill>
                          <a:blip r:embed="rId14"/>
                          <a:stretch>
                            <a:fillRect/>
                          </a:stretch>
                        </pic:blipFill>
                        <pic:spPr>
                          <a:xfrm>
                            <a:off x="0" y="0"/>
                            <a:ext cx="4000500" cy="6858000"/>
                          </a:xfrm>
                          <a:prstGeom prst="rect">
                            <a:avLst/>
                          </a:prstGeom>
                        </pic:spPr>
                      </pic:pic>
                      <wpg:grpSp>
                        <wpg:cNvPr id="1928219917" name="Group 1928219917">
                          <a:extLst>
                            <a:ext uri="{FF2B5EF4-FFF2-40B4-BE49-F238E27FC236}">
                              <a16:creationId xmlns:a16="http://schemas.microsoft.com/office/drawing/2014/main" id="{46498C06-2E76-B5E3-C11C-8ECF187E1A72}"/>
                            </a:ext>
                          </a:extLst>
                        </wpg:cNvPr>
                        <wpg:cNvGrpSpPr/>
                        <wpg:grpSpPr>
                          <a:xfrm>
                            <a:off x="0" y="99914"/>
                            <a:ext cx="368300" cy="4750686"/>
                            <a:chOff x="0" y="99914"/>
                            <a:chExt cx="368300" cy="4750686"/>
                          </a:xfrm>
                        </wpg:grpSpPr>
                        <wps:wsp>
                          <wps:cNvPr id="460032505" name="TextBox 9">
                            <a:extLst>
                              <a:ext uri="{FF2B5EF4-FFF2-40B4-BE49-F238E27FC236}">
                                <a16:creationId xmlns:a16="http://schemas.microsoft.com/office/drawing/2014/main" id="{0D2231A9-2429-32D2-4BD1-9133126E548F}"/>
                              </a:ext>
                            </a:extLst>
                          </wps:cNvPr>
                          <wps:cNvSpPr txBox="1"/>
                          <wps:spPr>
                            <a:xfrm>
                              <a:off x="0" y="99914"/>
                              <a:ext cx="368300" cy="394335"/>
                            </a:xfrm>
                            <a:prstGeom prst="rect">
                              <a:avLst/>
                            </a:prstGeom>
                            <a:noFill/>
                          </wps:spPr>
                          <wps:txbx>
                            <w:txbxContent>
                              <w:p w14:paraId="04105DD3"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a)</w:t>
                                </w:r>
                              </w:p>
                            </w:txbxContent>
                          </wps:txbx>
                          <wps:bodyPr wrap="square" rtlCol="0">
                            <a:noAutofit/>
                          </wps:bodyPr>
                        </wps:wsp>
                        <wps:wsp>
                          <wps:cNvPr id="1261205546" name="TextBox 10">
                            <a:extLst>
                              <a:ext uri="{FF2B5EF4-FFF2-40B4-BE49-F238E27FC236}">
                                <a16:creationId xmlns:a16="http://schemas.microsoft.com/office/drawing/2014/main" id="{ED0E7355-6CF0-2679-3346-724AD488F85D}"/>
                              </a:ext>
                            </a:extLst>
                          </wps:cNvPr>
                          <wps:cNvSpPr txBox="1"/>
                          <wps:spPr>
                            <a:xfrm>
                              <a:off x="0" y="2250357"/>
                              <a:ext cx="368300" cy="394335"/>
                            </a:xfrm>
                            <a:prstGeom prst="rect">
                              <a:avLst/>
                            </a:prstGeom>
                            <a:noFill/>
                          </wps:spPr>
                          <wps:txbx>
                            <w:txbxContent>
                              <w:p w14:paraId="02EC0A0C"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b)</w:t>
                                </w:r>
                              </w:p>
                            </w:txbxContent>
                          </wps:txbx>
                          <wps:bodyPr wrap="square" rtlCol="0">
                            <a:noAutofit/>
                          </wps:bodyPr>
                        </wps:wsp>
                        <wps:wsp>
                          <wps:cNvPr id="1953616868" name="TextBox 11">
                            <a:extLst>
                              <a:ext uri="{FF2B5EF4-FFF2-40B4-BE49-F238E27FC236}">
                                <a16:creationId xmlns:a16="http://schemas.microsoft.com/office/drawing/2014/main" id="{A1FCC93C-D21D-441A-CD50-AA4F55783139}"/>
                              </a:ext>
                            </a:extLst>
                          </wps:cNvPr>
                          <wps:cNvSpPr txBox="1"/>
                          <wps:spPr>
                            <a:xfrm>
                              <a:off x="0" y="4456265"/>
                              <a:ext cx="368300" cy="394335"/>
                            </a:xfrm>
                            <a:prstGeom prst="rect">
                              <a:avLst/>
                            </a:prstGeom>
                            <a:noFill/>
                          </wps:spPr>
                          <wps:txbx>
                            <w:txbxContent>
                              <w:p w14:paraId="344A3026"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c)</w:t>
                                </w:r>
                              </w:p>
                            </w:txbxContent>
                          </wps:txbx>
                          <wps:bodyPr wrap="square" rtlCol="0">
                            <a:noAutofit/>
                          </wps:bodyPr>
                        </wps:wsp>
                      </wpg:grpSp>
                    </wpg:wgp>
                  </a:graphicData>
                </a:graphic>
              </wp:inline>
            </w:drawing>
          </mc:Choice>
          <mc:Fallback>
            <w:pict>
              <v:group w14:anchorId="52373404" id="Group 12" o:spid="_x0000_s1032" style="width:378.85pt;height:649.5pt;mso-position-horizontal-relative:char;mso-position-vertical-relative:line" coordsize="40005,6858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">
                <o:lock v:ext="edit" aspectratio="t"/>
                <v:shape id="Picture 758121763" o:spid="_x0000_s1033" type="#_x0000_t75" style="position:absolute;width:40005;height:685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">
                  <v:imagedata r:id="rId15" o:title=""/>
                </v:shape>
                <v:group id="Group 1928219917" o:spid="_x0000_s1034" style="position:absolute;top:999;width:3683;height:47507" coordorigin=",999" coordsize="3683,475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">
                  <v:shape id="TextBox 9" o:spid="_x0000_s1035" type="#_x0000_t202" style="position:absolute;top:999;width:3683;height:39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" filled="f" stroked="f">
                    <v:textbox>
                      <w:txbxContent>
                        <w:p w14:paraId="04105DD3"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a)</w:t>
                          </w:r>
                        </w:p>
                      </w:txbxContent>
                    </v:textbox>
                  </v:shape>
                  <v:shape id="TextBox 10" o:spid="_x0000_s1036" type="#_x0000_t202" style="position:absolute;top:22503;width:3683;height:39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" filled="f" stroked="f">
                    <v:textbox>
                      <w:txbxContent>
                        <w:p w14:paraId="02EC0A0C"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b)</w:t>
                          </w:r>
                        </w:p>
                      </w:txbxContent>
                    </v:textbox>
                  </v:shape>
                  <v:shape id="TextBox 11" o:spid="_x0000_s1037" type="#_x0000_t202" style="position:absolute;top:44562;width:3683;height:39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" filled="f" stroked="f">
                    <v:textbox>
                      <w:txbxContent>
                        <w:p w14:paraId="344A3026"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c)</w:t>
                          </w:r>
                        </w:p>
                      </w:txbxContent>
                    </v:textbox>
                  </v:shape>
                </v:group>
                <w10:anchorlock/>
              </v:group>
            </w:pict>
          </mc:Fallback>
        </mc:AlternateContent>
      </w:r>
    </w:p>
    <w:p w14:paraId="1517EDE8" w14:textId="52636C41" w:rsidR="00941B34" w:rsidRPr="00957F5F" w:rsidRDefault="00941B34" w:rsidP="00941B34">
      <w:pPr>
        <w:rPr>
          <w:rFonts w:ascii="Arial" w:eastAsia="Aptos" w:hAnsi="Arial" w:cs="Arial"/>
          <w:sz w:val="16"/>
          <w:szCs w:val="16"/>
          <w:lang w:eastAsia="en-US"/>
        </w:rPr>
      </w:pPr>
      <w:r w:rsidRPr="00957F5F">
        <w:rPr>
          <w:rFonts w:ascii="Arial" w:eastAsia="Aptos" w:hAnsi="Arial" w:cs="Arial"/>
          <w:sz w:val="16"/>
          <w:szCs w:val="16"/>
          <w:lang w:eastAsia="en-US"/>
        </w:rPr>
        <w:t xml:space="preserve">Note: See </w:t>
      </w:r>
      <w:r w:rsidR="006A7C2A" w:rsidRPr="00957F5F">
        <w:rPr>
          <w:rFonts w:ascii="Arial" w:eastAsia="Aptos" w:hAnsi="Arial" w:cs="Arial"/>
          <w:sz w:val="16"/>
          <w:szCs w:val="16"/>
          <w:lang w:eastAsia="en-US"/>
        </w:rPr>
        <w:t>e</w:t>
      </w:r>
      <w:r w:rsidRPr="00957F5F">
        <w:rPr>
          <w:rFonts w:ascii="Arial" w:eastAsia="Aptos" w:hAnsi="Arial" w:cs="Arial"/>
          <w:sz w:val="16"/>
          <w:szCs w:val="16"/>
          <w:lang w:eastAsia="en-US"/>
        </w:rPr>
        <w:t>Table 3 for limits of agreement</w:t>
      </w:r>
      <w:r w:rsidR="00ED501C" w:rsidRPr="00957F5F">
        <w:rPr>
          <w:rFonts w:ascii="Arial" w:eastAsia="Aptos" w:hAnsi="Arial" w:cs="Arial"/>
          <w:sz w:val="16"/>
          <w:szCs w:val="16"/>
          <w:lang w:eastAsia="en-US"/>
        </w:rPr>
        <w:t>.</w:t>
      </w:r>
    </w:p>
    <w:sectPr w:rsidR="00941B34" w:rsidRPr="00957F5F" w:rsidSect="000E003B">
      <w:pgSz w:w="11907" w:h="16840" w:code="9"/>
      <w:pgMar w:top="1440" w:right="1077" w:bottom="1440" w:left="1077"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124231" w14:textId="77777777" w:rsidR="003A7067" w:rsidRDefault="003A7067" w:rsidP="0046541F">
      <w:r>
        <w:separator/>
      </w:r>
    </w:p>
  </w:endnote>
  <w:endnote w:type="continuationSeparator" w:id="0">
    <w:p w14:paraId="2C51DBE7" w14:textId="77777777" w:rsidR="003A7067" w:rsidRDefault="003A7067" w:rsidP="004654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pleSystemUIFont">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Sans Serif Collection">
    <w:panose1 w:val="020B0502040504020204"/>
    <w:charset w:val="00"/>
    <w:family w:val="swiss"/>
    <w:pitch w:val="variable"/>
    <w:sig w:usb0="E057A3FF" w:usb1="4200605F" w:usb2="291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16597833"/>
      <w:docPartObj>
        <w:docPartGallery w:val="Page Numbers (Bottom of Page)"/>
        <w:docPartUnique/>
      </w:docPartObj>
    </w:sdtPr>
    <w:sdtContent>
      <w:p w14:paraId="622365EC" w14:textId="3F99EC07" w:rsidR="007B78B9" w:rsidRDefault="007B78B9" w:rsidP="00CB61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41B11E" w14:textId="20A6BA51" w:rsidR="007B78B9" w:rsidRDefault="007B78B9" w:rsidP="0046541F">
    <w:pPr>
      <w:pStyle w:val="Footer"/>
      <w:rPr>
        <w:rStyle w:val="PageNumber"/>
      </w:rPr>
    </w:pPr>
  </w:p>
  <w:p w14:paraId="5E34A789" w14:textId="77777777" w:rsidR="007B78B9" w:rsidRDefault="007B78B9" w:rsidP="004654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24716316"/>
      <w:docPartObj>
        <w:docPartGallery w:val="Page Numbers (Bottom of Page)"/>
        <w:docPartUnique/>
      </w:docPartObj>
    </w:sdtPr>
    <w:sdtContent>
      <w:p w14:paraId="2EB8E264" w14:textId="449A89F8" w:rsidR="007B78B9" w:rsidRDefault="007B78B9" w:rsidP="00CB61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5B2424A5" w14:textId="5DAE9A8F" w:rsidR="007B78B9" w:rsidRPr="008B2624" w:rsidRDefault="007B78B9" w:rsidP="0046541F">
    <w:pPr>
      <w:pStyle w:val="Footer"/>
      <w:rPr>
        <w:rStyle w:val="PageNumber"/>
      </w:rPr>
    </w:pPr>
  </w:p>
  <w:p w14:paraId="149EA529" w14:textId="77777777" w:rsidR="007B78B9" w:rsidRPr="008B2624" w:rsidRDefault="007B78B9" w:rsidP="004654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D57D11" w14:textId="77777777" w:rsidR="003A7067" w:rsidRDefault="003A7067" w:rsidP="0046541F">
      <w:r>
        <w:separator/>
      </w:r>
    </w:p>
  </w:footnote>
  <w:footnote w:type="continuationSeparator" w:id="0">
    <w:p w14:paraId="7B6EFEA4" w14:textId="77777777" w:rsidR="003A7067" w:rsidRDefault="003A7067" w:rsidP="004654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9BD4202"/>
    <w:multiLevelType w:val="hybridMultilevel"/>
    <w:tmpl w:val="0016B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EA61C0"/>
    <w:multiLevelType w:val="hybridMultilevel"/>
    <w:tmpl w:val="B836945C"/>
    <w:lvl w:ilvl="0" w:tplc="1022426A">
      <w:start w:val="1"/>
      <w:numFmt w:val="bullet"/>
      <w:lvlText w:val=""/>
      <w:lvlJc w:val="left"/>
      <w:pPr>
        <w:ind w:left="720" w:hanging="360"/>
      </w:pPr>
      <w:rPr>
        <w:rFonts w:ascii="Symbol" w:hAnsi="Symbol"/>
      </w:rPr>
    </w:lvl>
    <w:lvl w:ilvl="1" w:tplc="5B02E66C">
      <w:start w:val="1"/>
      <w:numFmt w:val="bullet"/>
      <w:lvlText w:val=""/>
      <w:lvlJc w:val="left"/>
      <w:pPr>
        <w:ind w:left="720" w:hanging="360"/>
      </w:pPr>
      <w:rPr>
        <w:rFonts w:ascii="Symbol" w:hAnsi="Symbol"/>
      </w:rPr>
    </w:lvl>
    <w:lvl w:ilvl="2" w:tplc="393E62BA">
      <w:start w:val="1"/>
      <w:numFmt w:val="bullet"/>
      <w:lvlText w:val=""/>
      <w:lvlJc w:val="left"/>
      <w:pPr>
        <w:ind w:left="720" w:hanging="360"/>
      </w:pPr>
      <w:rPr>
        <w:rFonts w:ascii="Symbol" w:hAnsi="Symbol"/>
      </w:rPr>
    </w:lvl>
    <w:lvl w:ilvl="3" w:tplc="0750F56C">
      <w:start w:val="1"/>
      <w:numFmt w:val="bullet"/>
      <w:lvlText w:val=""/>
      <w:lvlJc w:val="left"/>
      <w:pPr>
        <w:ind w:left="720" w:hanging="360"/>
      </w:pPr>
      <w:rPr>
        <w:rFonts w:ascii="Symbol" w:hAnsi="Symbol"/>
      </w:rPr>
    </w:lvl>
    <w:lvl w:ilvl="4" w:tplc="B54C9D94">
      <w:start w:val="1"/>
      <w:numFmt w:val="bullet"/>
      <w:lvlText w:val=""/>
      <w:lvlJc w:val="left"/>
      <w:pPr>
        <w:ind w:left="720" w:hanging="360"/>
      </w:pPr>
      <w:rPr>
        <w:rFonts w:ascii="Symbol" w:hAnsi="Symbol"/>
      </w:rPr>
    </w:lvl>
    <w:lvl w:ilvl="5" w:tplc="C136D7C4">
      <w:start w:val="1"/>
      <w:numFmt w:val="bullet"/>
      <w:lvlText w:val=""/>
      <w:lvlJc w:val="left"/>
      <w:pPr>
        <w:ind w:left="720" w:hanging="360"/>
      </w:pPr>
      <w:rPr>
        <w:rFonts w:ascii="Symbol" w:hAnsi="Symbol"/>
      </w:rPr>
    </w:lvl>
    <w:lvl w:ilvl="6" w:tplc="1EB8F6C6">
      <w:start w:val="1"/>
      <w:numFmt w:val="bullet"/>
      <w:lvlText w:val=""/>
      <w:lvlJc w:val="left"/>
      <w:pPr>
        <w:ind w:left="720" w:hanging="360"/>
      </w:pPr>
      <w:rPr>
        <w:rFonts w:ascii="Symbol" w:hAnsi="Symbol"/>
      </w:rPr>
    </w:lvl>
    <w:lvl w:ilvl="7" w:tplc="A9E8CD18">
      <w:start w:val="1"/>
      <w:numFmt w:val="bullet"/>
      <w:lvlText w:val=""/>
      <w:lvlJc w:val="left"/>
      <w:pPr>
        <w:ind w:left="720" w:hanging="360"/>
      </w:pPr>
      <w:rPr>
        <w:rFonts w:ascii="Symbol" w:hAnsi="Symbol"/>
      </w:rPr>
    </w:lvl>
    <w:lvl w:ilvl="8" w:tplc="9AD0A78E">
      <w:start w:val="1"/>
      <w:numFmt w:val="bullet"/>
      <w:lvlText w:val=""/>
      <w:lvlJc w:val="left"/>
      <w:pPr>
        <w:ind w:left="720" w:hanging="360"/>
      </w:pPr>
      <w:rPr>
        <w:rFonts w:ascii="Symbol" w:hAnsi="Symbol"/>
      </w:rPr>
    </w:lvl>
  </w:abstractNum>
  <w:abstractNum w:abstractNumId="3" w15:restartNumberingAfterBreak="0">
    <w:nsid w:val="0EB725F1"/>
    <w:multiLevelType w:val="hybridMultilevel"/>
    <w:tmpl w:val="9A682300"/>
    <w:lvl w:ilvl="0" w:tplc="42C63C2C">
      <w:start w:val="1"/>
      <w:numFmt w:val="bullet"/>
      <w:lvlText w:val=""/>
      <w:lvlJc w:val="left"/>
      <w:pPr>
        <w:ind w:left="720" w:hanging="360"/>
      </w:pPr>
      <w:rPr>
        <w:rFonts w:ascii="Symbol" w:hAnsi="Symbol"/>
      </w:rPr>
    </w:lvl>
    <w:lvl w:ilvl="1" w:tplc="BB7C37D0">
      <w:start w:val="1"/>
      <w:numFmt w:val="bullet"/>
      <w:lvlText w:val=""/>
      <w:lvlJc w:val="left"/>
      <w:pPr>
        <w:ind w:left="720" w:hanging="360"/>
      </w:pPr>
      <w:rPr>
        <w:rFonts w:ascii="Symbol" w:hAnsi="Symbol"/>
      </w:rPr>
    </w:lvl>
    <w:lvl w:ilvl="2" w:tplc="B55655BC">
      <w:start w:val="1"/>
      <w:numFmt w:val="bullet"/>
      <w:lvlText w:val=""/>
      <w:lvlJc w:val="left"/>
      <w:pPr>
        <w:ind w:left="720" w:hanging="360"/>
      </w:pPr>
      <w:rPr>
        <w:rFonts w:ascii="Symbol" w:hAnsi="Symbol"/>
      </w:rPr>
    </w:lvl>
    <w:lvl w:ilvl="3" w:tplc="6CD80528">
      <w:start w:val="1"/>
      <w:numFmt w:val="bullet"/>
      <w:lvlText w:val=""/>
      <w:lvlJc w:val="left"/>
      <w:pPr>
        <w:ind w:left="720" w:hanging="360"/>
      </w:pPr>
      <w:rPr>
        <w:rFonts w:ascii="Symbol" w:hAnsi="Symbol"/>
      </w:rPr>
    </w:lvl>
    <w:lvl w:ilvl="4" w:tplc="2DE2C606">
      <w:start w:val="1"/>
      <w:numFmt w:val="bullet"/>
      <w:lvlText w:val=""/>
      <w:lvlJc w:val="left"/>
      <w:pPr>
        <w:ind w:left="720" w:hanging="360"/>
      </w:pPr>
      <w:rPr>
        <w:rFonts w:ascii="Symbol" w:hAnsi="Symbol"/>
      </w:rPr>
    </w:lvl>
    <w:lvl w:ilvl="5" w:tplc="802EEE06">
      <w:start w:val="1"/>
      <w:numFmt w:val="bullet"/>
      <w:lvlText w:val=""/>
      <w:lvlJc w:val="left"/>
      <w:pPr>
        <w:ind w:left="720" w:hanging="360"/>
      </w:pPr>
      <w:rPr>
        <w:rFonts w:ascii="Symbol" w:hAnsi="Symbol"/>
      </w:rPr>
    </w:lvl>
    <w:lvl w:ilvl="6" w:tplc="FB6C0164">
      <w:start w:val="1"/>
      <w:numFmt w:val="bullet"/>
      <w:lvlText w:val=""/>
      <w:lvlJc w:val="left"/>
      <w:pPr>
        <w:ind w:left="720" w:hanging="360"/>
      </w:pPr>
      <w:rPr>
        <w:rFonts w:ascii="Symbol" w:hAnsi="Symbol"/>
      </w:rPr>
    </w:lvl>
    <w:lvl w:ilvl="7" w:tplc="964EA106">
      <w:start w:val="1"/>
      <w:numFmt w:val="bullet"/>
      <w:lvlText w:val=""/>
      <w:lvlJc w:val="left"/>
      <w:pPr>
        <w:ind w:left="720" w:hanging="360"/>
      </w:pPr>
      <w:rPr>
        <w:rFonts w:ascii="Symbol" w:hAnsi="Symbol"/>
      </w:rPr>
    </w:lvl>
    <w:lvl w:ilvl="8" w:tplc="02B08EC6">
      <w:start w:val="1"/>
      <w:numFmt w:val="bullet"/>
      <w:lvlText w:val=""/>
      <w:lvlJc w:val="left"/>
      <w:pPr>
        <w:ind w:left="720" w:hanging="360"/>
      </w:pPr>
      <w:rPr>
        <w:rFonts w:ascii="Symbol" w:hAnsi="Symbol"/>
      </w:rPr>
    </w:lvl>
  </w:abstractNum>
  <w:abstractNum w:abstractNumId="4" w15:restartNumberingAfterBreak="0">
    <w:nsid w:val="11384525"/>
    <w:multiLevelType w:val="hybridMultilevel"/>
    <w:tmpl w:val="FE26B5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B50A71"/>
    <w:multiLevelType w:val="hybridMultilevel"/>
    <w:tmpl w:val="DEFAA36A"/>
    <w:lvl w:ilvl="0" w:tplc="A22E6FB4">
      <w:start w:val="8"/>
      <w:numFmt w:val="bullet"/>
      <w:lvlText w:val="-"/>
      <w:lvlJc w:val="left"/>
      <w:pPr>
        <w:ind w:left="720" w:hanging="360"/>
      </w:pPr>
      <w:rPr>
        <w:rFonts w:ascii="AppleSystemUIFont" w:eastAsiaTheme="minorHAnsi" w:hAnsi="AppleSystemUIFont" w:cs="AppleSystemUIFont" w:hint="default"/>
      </w:rPr>
    </w:lvl>
    <w:lvl w:ilvl="1" w:tplc="A22E6FB4">
      <w:start w:val="8"/>
      <w:numFmt w:val="bullet"/>
      <w:lvlText w:val="-"/>
      <w:lvlJc w:val="left"/>
      <w:pPr>
        <w:ind w:left="1440" w:hanging="360"/>
      </w:pPr>
      <w:rPr>
        <w:rFonts w:ascii="AppleSystemUIFont" w:eastAsiaTheme="minorHAnsi" w:hAnsi="AppleSystemUIFont" w:cs="AppleSystemUIFont"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58403B"/>
    <w:multiLevelType w:val="hybridMultilevel"/>
    <w:tmpl w:val="41A835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58663D"/>
    <w:multiLevelType w:val="hybridMultilevel"/>
    <w:tmpl w:val="EB386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660C62"/>
    <w:multiLevelType w:val="hybridMultilevel"/>
    <w:tmpl w:val="92623588"/>
    <w:lvl w:ilvl="0" w:tplc="5C769E5A">
      <w:start w:val="1"/>
      <w:numFmt w:val="bullet"/>
      <w:lvlText w:val="-"/>
      <w:lvlJc w:val="left"/>
      <w:pPr>
        <w:ind w:left="720" w:hanging="360"/>
      </w:pPr>
      <w:rPr>
        <w:rFonts w:ascii="Calibri" w:eastAsiaTheme="minorHAnsi" w:hAnsi="Calibri" w:cs="Calibri" w:hint="default"/>
      </w:rPr>
    </w:lvl>
    <w:lvl w:ilvl="1" w:tplc="A22E6FB4">
      <w:start w:val="8"/>
      <w:numFmt w:val="bullet"/>
      <w:lvlText w:val="-"/>
      <w:lvlJc w:val="left"/>
      <w:pPr>
        <w:ind w:left="1440" w:hanging="360"/>
      </w:pPr>
      <w:rPr>
        <w:rFonts w:ascii="AppleSystemUIFont" w:eastAsiaTheme="minorHAnsi" w:hAnsi="AppleSystemUIFont" w:cs="AppleSystemUIFont"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29052B"/>
    <w:multiLevelType w:val="hybridMultilevel"/>
    <w:tmpl w:val="1E5646F8"/>
    <w:lvl w:ilvl="0" w:tplc="84F64CF8">
      <w:numFmt w:val="bullet"/>
      <w:lvlText w:val="-"/>
      <w:lvlJc w:val="left"/>
      <w:pPr>
        <w:ind w:left="720" w:hanging="360"/>
      </w:pPr>
      <w:rPr>
        <w:rFonts w:ascii="Calibri" w:eastAsia="Times New Roman" w:hAnsi="Calibri" w:cs="Calibri"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965E09"/>
    <w:multiLevelType w:val="hybridMultilevel"/>
    <w:tmpl w:val="89FAB9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EF2574"/>
    <w:multiLevelType w:val="hybridMultilevel"/>
    <w:tmpl w:val="21E4A358"/>
    <w:lvl w:ilvl="0" w:tplc="F3103626">
      <w:start w:val="1"/>
      <w:numFmt w:val="bullet"/>
      <w:lvlText w:val=""/>
      <w:lvlJc w:val="left"/>
      <w:pPr>
        <w:ind w:left="720" w:hanging="360"/>
      </w:pPr>
      <w:rPr>
        <w:rFonts w:ascii="Symbol" w:hAnsi="Symbol"/>
      </w:rPr>
    </w:lvl>
    <w:lvl w:ilvl="1" w:tplc="BC5EF8D8">
      <w:start w:val="1"/>
      <w:numFmt w:val="bullet"/>
      <w:lvlText w:val=""/>
      <w:lvlJc w:val="left"/>
      <w:pPr>
        <w:ind w:left="720" w:hanging="360"/>
      </w:pPr>
      <w:rPr>
        <w:rFonts w:ascii="Symbol" w:hAnsi="Symbol"/>
      </w:rPr>
    </w:lvl>
    <w:lvl w:ilvl="2" w:tplc="FB50E934">
      <w:start w:val="1"/>
      <w:numFmt w:val="bullet"/>
      <w:lvlText w:val=""/>
      <w:lvlJc w:val="left"/>
      <w:pPr>
        <w:ind w:left="720" w:hanging="360"/>
      </w:pPr>
      <w:rPr>
        <w:rFonts w:ascii="Symbol" w:hAnsi="Symbol"/>
      </w:rPr>
    </w:lvl>
    <w:lvl w:ilvl="3" w:tplc="1A7C833A">
      <w:start w:val="1"/>
      <w:numFmt w:val="bullet"/>
      <w:lvlText w:val=""/>
      <w:lvlJc w:val="left"/>
      <w:pPr>
        <w:ind w:left="720" w:hanging="360"/>
      </w:pPr>
      <w:rPr>
        <w:rFonts w:ascii="Symbol" w:hAnsi="Symbol"/>
      </w:rPr>
    </w:lvl>
    <w:lvl w:ilvl="4" w:tplc="C89EFF58">
      <w:start w:val="1"/>
      <w:numFmt w:val="bullet"/>
      <w:lvlText w:val=""/>
      <w:lvlJc w:val="left"/>
      <w:pPr>
        <w:ind w:left="720" w:hanging="360"/>
      </w:pPr>
      <w:rPr>
        <w:rFonts w:ascii="Symbol" w:hAnsi="Symbol"/>
      </w:rPr>
    </w:lvl>
    <w:lvl w:ilvl="5" w:tplc="725C9E20">
      <w:start w:val="1"/>
      <w:numFmt w:val="bullet"/>
      <w:lvlText w:val=""/>
      <w:lvlJc w:val="left"/>
      <w:pPr>
        <w:ind w:left="720" w:hanging="360"/>
      </w:pPr>
      <w:rPr>
        <w:rFonts w:ascii="Symbol" w:hAnsi="Symbol"/>
      </w:rPr>
    </w:lvl>
    <w:lvl w:ilvl="6" w:tplc="CCB25BFA">
      <w:start w:val="1"/>
      <w:numFmt w:val="bullet"/>
      <w:lvlText w:val=""/>
      <w:lvlJc w:val="left"/>
      <w:pPr>
        <w:ind w:left="720" w:hanging="360"/>
      </w:pPr>
      <w:rPr>
        <w:rFonts w:ascii="Symbol" w:hAnsi="Symbol"/>
      </w:rPr>
    </w:lvl>
    <w:lvl w:ilvl="7" w:tplc="D8E2CE44">
      <w:start w:val="1"/>
      <w:numFmt w:val="bullet"/>
      <w:lvlText w:val=""/>
      <w:lvlJc w:val="left"/>
      <w:pPr>
        <w:ind w:left="720" w:hanging="360"/>
      </w:pPr>
      <w:rPr>
        <w:rFonts w:ascii="Symbol" w:hAnsi="Symbol"/>
      </w:rPr>
    </w:lvl>
    <w:lvl w:ilvl="8" w:tplc="9BB4C848">
      <w:start w:val="1"/>
      <w:numFmt w:val="bullet"/>
      <w:lvlText w:val=""/>
      <w:lvlJc w:val="left"/>
      <w:pPr>
        <w:ind w:left="720" w:hanging="360"/>
      </w:pPr>
      <w:rPr>
        <w:rFonts w:ascii="Symbol" w:hAnsi="Symbol"/>
      </w:rPr>
    </w:lvl>
  </w:abstractNum>
  <w:abstractNum w:abstractNumId="12" w15:restartNumberingAfterBreak="0">
    <w:nsid w:val="3D87169D"/>
    <w:multiLevelType w:val="hybridMultilevel"/>
    <w:tmpl w:val="E8AA801A"/>
    <w:lvl w:ilvl="0" w:tplc="BED465F6">
      <w:start w:val="8"/>
      <w:numFmt w:val="bullet"/>
      <w:lvlText w:val="-"/>
      <w:lvlJc w:val="left"/>
      <w:pPr>
        <w:ind w:left="360" w:hanging="360"/>
      </w:pPr>
      <w:rPr>
        <w:rFonts w:ascii="AppleSystemUIFont" w:eastAsiaTheme="minorHAnsi" w:hAnsi="AppleSystemUIFont" w:cs="AppleSystemUIFont"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062411A"/>
    <w:multiLevelType w:val="hybridMultilevel"/>
    <w:tmpl w:val="A6463560"/>
    <w:lvl w:ilvl="0" w:tplc="F334A53A">
      <w:start w:val="1"/>
      <w:numFmt w:val="bullet"/>
      <w:lvlText w:val="•"/>
      <w:lvlJc w:val="left"/>
      <w:pPr>
        <w:tabs>
          <w:tab w:val="num" w:pos="720"/>
        </w:tabs>
        <w:ind w:left="720" w:hanging="360"/>
      </w:pPr>
      <w:rPr>
        <w:rFonts w:ascii="Arial" w:hAnsi="Arial" w:hint="default"/>
      </w:rPr>
    </w:lvl>
    <w:lvl w:ilvl="1" w:tplc="3A1A7AD2" w:tentative="1">
      <w:start w:val="1"/>
      <w:numFmt w:val="bullet"/>
      <w:lvlText w:val="•"/>
      <w:lvlJc w:val="left"/>
      <w:pPr>
        <w:tabs>
          <w:tab w:val="num" w:pos="1440"/>
        </w:tabs>
        <w:ind w:left="1440" w:hanging="360"/>
      </w:pPr>
      <w:rPr>
        <w:rFonts w:ascii="Arial" w:hAnsi="Arial" w:hint="default"/>
      </w:rPr>
    </w:lvl>
    <w:lvl w:ilvl="2" w:tplc="4EE2C29C" w:tentative="1">
      <w:start w:val="1"/>
      <w:numFmt w:val="bullet"/>
      <w:lvlText w:val="•"/>
      <w:lvlJc w:val="left"/>
      <w:pPr>
        <w:tabs>
          <w:tab w:val="num" w:pos="2160"/>
        </w:tabs>
        <w:ind w:left="2160" w:hanging="360"/>
      </w:pPr>
      <w:rPr>
        <w:rFonts w:ascii="Arial" w:hAnsi="Arial" w:hint="default"/>
      </w:rPr>
    </w:lvl>
    <w:lvl w:ilvl="3" w:tplc="4E14C492" w:tentative="1">
      <w:start w:val="1"/>
      <w:numFmt w:val="bullet"/>
      <w:lvlText w:val="•"/>
      <w:lvlJc w:val="left"/>
      <w:pPr>
        <w:tabs>
          <w:tab w:val="num" w:pos="2880"/>
        </w:tabs>
        <w:ind w:left="2880" w:hanging="360"/>
      </w:pPr>
      <w:rPr>
        <w:rFonts w:ascii="Arial" w:hAnsi="Arial" w:hint="default"/>
      </w:rPr>
    </w:lvl>
    <w:lvl w:ilvl="4" w:tplc="B9AA32A2" w:tentative="1">
      <w:start w:val="1"/>
      <w:numFmt w:val="bullet"/>
      <w:lvlText w:val="•"/>
      <w:lvlJc w:val="left"/>
      <w:pPr>
        <w:tabs>
          <w:tab w:val="num" w:pos="3600"/>
        </w:tabs>
        <w:ind w:left="3600" w:hanging="360"/>
      </w:pPr>
      <w:rPr>
        <w:rFonts w:ascii="Arial" w:hAnsi="Arial" w:hint="default"/>
      </w:rPr>
    </w:lvl>
    <w:lvl w:ilvl="5" w:tplc="F0684C98" w:tentative="1">
      <w:start w:val="1"/>
      <w:numFmt w:val="bullet"/>
      <w:lvlText w:val="•"/>
      <w:lvlJc w:val="left"/>
      <w:pPr>
        <w:tabs>
          <w:tab w:val="num" w:pos="4320"/>
        </w:tabs>
        <w:ind w:left="4320" w:hanging="360"/>
      </w:pPr>
      <w:rPr>
        <w:rFonts w:ascii="Arial" w:hAnsi="Arial" w:hint="default"/>
      </w:rPr>
    </w:lvl>
    <w:lvl w:ilvl="6" w:tplc="BED81820" w:tentative="1">
      <w:start w:val="1"/>
      <w:numFmt w:val="bullet"/>
      <w:lvlText w:val="•"/>
      <w:lvlJc w:val="left"/>
      <w:pPr>
        <w:tabs>
          <w:tab w:val="num" w:pos="5040"/>
        </w:tabs>
        <w:ind w:left="5040" w:hanging="360"/>
      </w:pPr>
      <w:rPr>
        <w:rFonts w:ascii="Arial" w:hAnsi="Arial" w:hint="default"/>
      </w:rPr>
    </w:lvl>
    <w:lvl w:ilvl="7" w:tplc="F99EBE84" w:tentative="1">
      <w:start w:val="1"/>
      <w:numFmt w:val="bullet"/>
      <w:lvlText w:val="•"/>
      <w:lvlJc w:val="left"/>
      <w:pPr>
        <w:tabs>
          <w:tab w:val="num" w:pos="5760"/>
        </w:tabs>
        <w:ind w:left="5760" w:hanging="360"/>
      </w:pPr>
      <w:rPr>
        <w:rFonts w:ascii="Arial" w:hAnsi="Arial" w:hint="default"/>
      </w:rPr>
    </w:lvl>
    <w:lvl w:ilvl="8" w:tplc="476E9DB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8842560"/>
    <w:multiLevelType w:val="hybridMultilevel"/>
    <w:tmpl w:val="3036FC4A"/>
    <w:lvl w:ilvl="0" w:tplc="569C37C2">
      <w:start w:val="1"/>
      <w:numFmt w:val="bullet"/>
      <w:lvlText w:val=""/>
      <w:lvlJc w:val="left"/>
      <w:pPr>
        <w:ind w:left="720" w:hanging="360"/>
      </w:pPr>
      <w:rPr>
        <w:rFonts w:ascii="Symbol" w:hAnsi="Symbol"/>
      </w:rPr>
    </w:lvl>
    <w:lvl w:ilvl="1" w:tplc="90D498EE">
      <w:start w:val="1"/>
      <w:numFmt w:val="bullet"/>
      <w:lvlText w:val=""/>
      <w:lvlJc w:val="left"/>
      <w:pPr>
        <w:ind w:left="720" w:hanging="360"/>
      </w:pPr>
      <w:rPr>
        <w:rFonts w:ascii="Symbol" w:hAnsi="Symbol"/>
      </w:rPr>
    </w:lvl>
    <w:lvl w:ilvl="2" w:tplc="7FCC1B52">
      <w:start w:val="1"/>
      <w:numFmt w:val="bullet"/>
      <w:lvlText w:val=""/>
      <w:lvlJc w:val="left"/>
      <w:pPr>
        <w:ind w:left="720" w:hanging="360"/>
      </w:pPr>
      <w:rPr>
        <w:rFonts w:ascii="Symbol" w:hAnsi="Symbol"/>
      </w:rPr>
    </w:lvl>
    <w:lvl w:ilvl="3" w:tplc="A38A6A34">
      <w:start w:val="1"/>
      <w:numFmt w:val="bullet"/>
      <w:lvlText w:val=""/>
      <w:lvlJc w:val="left"/>
      <w:pPr>
        <w:ind w:left="720" w:hanging="360"/>
      </w:pPr>
      <w:rPr>
        <w:rFonts w:ascii="Symbol" w:hAnsi="Symbol"/>
      </w:rPr>
    </w:lvl>
    <w:lvl w:ilvl="4" w:tplc="E6E0DC20">
      <w:start w:val="1"/>
      <w:numFmt w:val="bullet"/>
      <w:lvlText w:val=""/>
      <w:lvlJc w:val="left"/>
      <w:pPr>
        <w:ind w:left="720" w:hanging="360"/>
      </w:pPr>
      <w:rPr>
        <w:rFonts w:ascii="Symbol" w:hAnsi="Symbol"/>
      </w:rPr>
    </w:lvl>
    <w:lvl w:ilvl="5" w:tplc="42C85C32">
      <w:start w:val="1"/>
      <w:numFmt w:val="bullet"/>
      <w:lvlText w:val=""/>
      <w:lvlJc w:val="left"/>
      <w:pPr>
        <w:ind w:left="720" w:hanging="360"/>
      </w:pPr>
      <w:rPr>
        <w:rFonts w:ascii="Symbol" w:hAnsi="Symbol"/>
      </w:rPr>
    </w:lvl>
    <w:lvl w:ilvl="6" w:tplc="4A12282C">
      <w:start w:val="1"/>
      <w:numFmt w:val="bullet"/>
      <w:lvlText w:val=""/>
      <w:lvlJc w:val="left"/>
      <w:pPr>
        <w:ind w:left="720" w:hanging="360"/>
      </w:pPr>
      <w:rPr>
        <w:rFonts w:ascii="Symbol" w:hAnsi="Symbol"/>
      </w:rPr>
    </w:lvl>
    <w:lvl w:ilvl="7" w:tplc="95FA0C08">
      <w:start w:val="1"/>
      <w:numFmt w:val="bullet"/>
      <w:lvlText w:val=""/>
      <w:lvlJc w:val="left"/>
      <w:pPr>
        <w:ind w:left="720" w:hanging="360"/>
      </w:pPr>
      <w:rPr>
        <w:rFonts w:ascii="Symbol" w:hAnsi="Symbol"/>
      </w:rPr>
    </w:lvl>
    <w:lvl w:ilvl="8" w:tplc="0A20C20A">
      <w:start w:val="1"/>
      <w:numFmt w:val="bullet"/>
      <w:lvlText w:val=""/>
      <w:lvlJc w:val="left"/>
      <w:pPr>
        <w:ind w:left="720" w:hanging="360"/>
      </w:pPr>
      <w:rPr>
        <w:rFonts w:ascii="Symbol" w:hAnsi="Symbol"/>
      </w:rPr>
    </w:lvl>
  </w:abstractNum>
  <w:abstractNum w:abstractNumId="15" w15:restartNumberingAfterBreak="0">
    <w:nsid w:val="4F5C4263"/>
    <w:multiLevelType w:val="hybridMultilevel"/>
    <w:tmpl w:val="3482CB40"/>
    <w:lvl w:ilvl="0" w:tplc="044A01D2">
      <w:start w:val="1"/>
      <w:numFmt w:val="bullet"/>
      <w:lvlText w:val=""/>
      <w:lvlJc w:val="left"/>
      <w:pPr>
        <w:ind w:left="720" w:hanging="360"/>
      </w:pPr>
      <w:rPr>
        <w:rFonts w:ascii="Symbol" w:hAnsi="Symbol"/>
      </w:rPr>
    </w:lvl>
    <w:lvl w:ilvl="1" w:tplc="0F2A4086">
      <w:start w:val="1"/>
      <w:numFmt w:val="bullet"/>
      <w:lvlText w:val=""/>
      <w:lvlJc w:val="left"/>
      <w:pPr>
        <w:ind w:left="720" w:hanging="360"/>
      </w:pPr>
      <w:rPr>
        <w:rFonts w:ascii="Symbol" w:hAnsi="Symbol"/>
      </w:rPr>
    </w:lvl>
    <w:lvl w:ilvl="2" w:tplc="ADF62582">
      <w:start w:val="1"/>
      <w:numFmt w:val="bullet"/>
      <w:lvlText w:val=""/>
      <w:lvlJc w:val="left"/>
      <w:pPr>
        <w:ind w:left="720" w:hanging="360"/>
      </w:pPr>
      <w:rPr>
        <w:rFonts w:ascii="Symbol" w:hAnsi="Symbol"/>
      </w:rPr>
    </w:lvl>
    <w:lvl w:ilvl="3" w:tplc="3B94F3B2">
      <w:start w:val="1"/>
      <w:numFmt w:val="bullet"/>
      <w:lvlText w:val=""/>
      <w:lvlJc w:val="left"/>
      <w:pPr>
        <w:ind w:left="720" w:hanging="360"/>
      </w:pPr>
      <w:rPr>
        <w:rFonts w:ascii="Symbol" w:hAnsi="Symbol"/>
      </w:rPr>
    </w:lvl>
    <w:lvl w:ilvl="4" w:tplc="9992FFC8">
      <w:start w:val="1"/>
      <w:numFmt w:val="bullet"/>
      <w:lvlText w:val=""/>
      <w:lvlJc w:val="left"/>
      <w:pPr>
        <w:ind w:left="720" w:hanging="360"/>
      </w:pPr>
      <w:rPr>
        <w:rFonts w:ascii="Symbol" w:hAnsi="Symbol"/>
      </w:rPr>
    </w:lvl>
    <w:lvl w:ilvl="5" w:tplc="58F8BD18">
      <w:start w:val="1"/>
      <w:numFmt w:val="bullet"/>
      <w:lvlText w:val=""/>
      <w:lvlJc w:val="left"/>
      <w:pPr>
        <w:ind w:left="720" w:hanging="360"/>
      </w:pPr>
      <w:rPr>
        <w:rFonts w:ascii="Symbol" w:hAnsi="Symbol"/>
      </w:rPr>
    </w:lvl>
    <w:lvl w:ilvl="6" w:tplc="E488B372">
      <w:start w:val="1"/>
      <w:numFmt w:val="bullet"/>
      <w:lvlText w:val=""/>
      <w:lvlJc w:val="left"/>
      <w:pPr>
        <w:ind w:left="720" w:hanging="360"/>
      </w:pPr>
      <w:rPr>
        <w:rFonts w:ascii="Symbol" w:hAnsi="Symbol"/>
      </w:rPr>
    </w:lvl>
    <w:lvl w:ilvl="7" w:tplc="BD82A660">
      <w:start w:val="1"/>
      <w:numFmt w:val="bullet"/>
      <w:lvlText w:val=""/>
      <w:lvlJc w:val="left"/>
      <w:pPr>
        <w:ind w:left="720" w:hanging="360"/>
      </w:pPr>
      <w:rPr>
        <w:rFonts w:ascii="Symbol" w:hAnsi="Symbol"/>
      </w:rPr>
    </w:lvl>
    <w:lvl w:ilvl="8" w:tplc="654455D4">
      <w:start w:val="1"/>
      <w:numFmt w:val="bullet"/>
      <w:lvlText w:val=""/>
      <w:lvlJc w:val="left"/>
      <w:pPr>
        <w:ind w:left="720" w:hanging="360"/>
      </w:pPr>
      <w:rPr>
        <w:rFonts w:ascii="Symbol" w:hAnsi="Symbol"/>
      </w:rPr>
    </w:lvl>
  </w:abstractNum>
  <w:abstractNum w:abstractNumId="16" w15:restartNumberingAfterBreak="0">
    <w:nsid w:val="5A13557C"/>
    <w:multiLevelType w:val="hybridMultilevel"/>
    <w:tmpl w:val="F1500D96"/>
    <w:lvl w:ilvl="0" w:tplc="A22E6FB4">
      <w:start w:val="8"/>
      <w:numFmt w:val="bullet"/>
      <w:lvlText w:val="-"/>
      <w:lvlJc w:val="left"/>
      <w:pPr>
        <w:ind w:left="720" w:hanging="360"/>
      </w:pPr>
      <w:rPr>
        <w:rFonts w:ascii="AppleSystemUIFont" w:eastAsiaTheme="minorHAnsi" w:hAnsi="AppleSystemUIFont" w:cs="AppleSystemUIFont" w:hint="default"/>
      </w:rPr>
    </w:lvl>
    <w:lvl w:ilvl="1" w:tplc="96D84AB2">
      <w:start w:val="16"/>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481058E"/>
    <w:multiLevelType w:val="hybridMultilevel"/>
    <w:tmpl w:val="52A62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9A40F88"/>
    <w:multiLevelType w:val="hybridMultilevel"/>
    <w:tmpl w:val="AFAA8280"/>
    <w:lvl w:ilvl="0" w:tplc="29B8BCE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BED170D"/>
    <w:multiLevelType w:val="singleLevel"/>
    <w:tmpl w:val="08090001"/>
    <w:lvl w:ilvl="0">
      <w:start w:val="1"/>
      <w:numFmt w:val="bullet"/>
      <w:lvlText w:val=""/>
      <w:lvlJc w:val="left"/>
      <w:pPr>
        <w:ind w:left="720" w:hanging="360"/>
      </w:pPr>
      <w:rPr>
        <w:rFonts w:ascii="Symbol" w:hAnsi="Symbol" w:hint="default"/>
      </w:rPr>
    </w:lvl>
  </w:abstractNum>
  <w:num w:numId="1" w16cid:durableId="1754548990">
    <w:abstractNumId w:val="0"/>
  </w:num>
  <w:num w:numId="2" w16cid:durableId="171065450">
    <w:abstractNumId w:val="12"/>
  </w:num>
  <w:num w:numId="3" w16cid:durableId="1561288777">
    <w:abstractNumId w:val="5"/>
  </w:num>
  <w:num w:numId="4" w16cid:durableId="2076736945">
    <w:abstractNumId w:val="18"/>
  </w:num>
  <w:num w:numId="5" w16cid:durableId="671176067">
    <w:abstractNumId w:val="6"/>
  </w:num>
  <w:num w:numId="6" w16cid:durableId="1383211017">
    <w:abstractNumId w:val="8"/>
  </w:num>
  <w:num w:numId="7" w16cid:durableId="716274902">
    <w:abstractNumId w:val="9"/>
  </w:num>
  <w:num w:numId="8" w16cid:durableId="1939942094">
    <w:abstractNumId w:val="16"/>
  </w:num>
  <w:num w:numId="9" w16cid:durableId="2018193936">
    <w:abstractNumId w:val="13"/>
  </w:num>
  <w:num w:numId="10" w16cid:durableId="143477581">
    <w:abstractNumId w:val="1"/>
  </w:num>
  <w:num w:numId="11" w16cid:durableId="393937514">
    <w:abstractNumId w:val="3"/>
  </w:num>
  <w:num w:numId="12" w16cid:durableId="1521889822">
    <w:abstractNumId w:val="14"/>
  </w:num>
  <w:num w:numId="13" w16cid:durableId="288316067">
    <w:abstractNumId w:val="10"/>
  </w:num>
  <w:num w:numId="14" w16cid:durableId="654650855">
    <w:abstractNumId w:val="4"/>
  </w:num>
  <w:num w:numId="15" w16cid:durableId="1544752286">
    <w:abstractNumId w:val="2"/>
  </w:num>
  <w:num w:numId="16" w16cid:durableId="1947540768">
    <w:abstractNumId w:val="11"/>
  </w:num>
  <w:num w:numId="17" w16cid:durableId="495876428">
    <w:abstractNumId w:val="15"/>
  </w:num>
  <w:num w:numId="18" w16cid:durableId="1332951708">
    <w:abstractNumId w:val="19"/>
  </w:num>
  <w:num w:numId="19" w16cid:durableId="1395205093">
    <w:abstractNumId w:val="7"/>
  </w:num>
  <w:num w:numId="20" w16cid:durableId="12222069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activeWritingStyle w:appName="MSWord" w:lang="en-US"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activeWritingStyle w:appName="MSWord" w:lang="en-CA" w:vendorID="64" w:dllVersion="0" w:nlCheck="1" w:checkStyle="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C4707328-9E69-44A9-B3FB-3F4793C710F4}"/>
    <w:docVar w:name="dgnword-eventsink" w:val="1494998191936"/>
    <w:docVar w:name="EN.InstantFormat" w:val="&lt;ENInstantFormat&gt;&lt;Enabled&gt;1&lt;/Enabled&gt;&lt;ScanUnformatted&gt;1&lt;/ScanUnformatted&gt;&lt;ScanChanges&gt;1&lt;/ScanChanges&gt;&lt;Suspended&gt;0&lt;/Suspended&gt;&lt;/ENInstantFormat&gt;"/>
    <w:docVar w:name="EN.Layout" w:val="&lt;ENLayout&gt;&lt;Style&gt;Lancet_abbrev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efvdwr4wdvpae9wecx0e23e55dt0vd0eaw&quot;&gt;My EndNote Library&lt;record-ids&gt;&lt;item&gt;152&lt;/item&gt;&lt;item&gt;7701&lt;/item&gt;&lt;item&gt;8581&lt;/item&gt;&lt;item&gt;9664&lt;/item&gt;&lt;item&gt;9665&lt;/item&gt;&lt;item&gt;9666&lt;/item&gt;&lt;item&gt;9667&lt;/item&gt;&lt;item&gt;9733&lt;/item&gt;&lt;/record-ids&gt;&lt;/item&gt;&lt;/Libraries&gt;"/>
  </w:docVars>
  <w:rsids>
    <w:rsidRoot w:val="00860996"/>
    <w:rsid w:val="00000188"/>
    <w:rsid w:val="00001E33"/>
    <w:rsid w:val="000027FE"/>
    <w:rsid w:val="00004670"/>
    <w:rsid w:val="00004A38"/>
    <w:rsid w:val="00005ED1"/>
    <w:rsid w:val="00005F4E"/>
    <w:rsid w:val="00006C95"/>
    <w:rsid w:val="000100B9"/>
    <w:rsid w:val="00010803"/>
    <w:rsid w:val="000109D2"/>
    <w:rsid w:val="000112D7"/>
    <w:rsid w:val="00012917"/>
    <w:rsid w:val="00012CAC"/>
    <w:rsid w:val="00012D5A"/>
    <w:rsid w:val="00013F8A"/>
    <w:rsid w:val="00014A2A"/>
    <w:rsid w:val="000156AB"/>
    <w:rsid w:val="00016A0D"/>
    <w:rsid w:val="00021390"/>
    <w:rsid w:val="000240D0"/>
    <w:rsid w:val="00026E63"/>
    <w:rsid w:val="00030D25"/>
    <w:rsid w:val="000320E5"/>
    <w:rsid w:val="0003581B"/>
    <w:rsid w:val="00035A45"/>
    <w:rsid w:val="00035C38"/>
    <w:rsid w:val="0003775D"/>
    <w:rsid w:val="00037873"/>
    <w:rsid w:val="00037D74"/>
    <w:rsid w:val="00041774"/>
    <w:rsid w:val="00042F08"/>
    <w:rsid w:val="0004320E"/>
    <w:rsid w:val="0004423C"/>
    <w:rsid w:val="00044CFF"/>
    <w:rsid w:val="000474B8"/>
    <w:rsid w:val="00047846"/>
    <w:rsid w:val="00047D7A"/>
    <w:rsid w:val="00047D7B"/>
    <w:rsid w:val="00047DA9"/>
    <w:rsid w:val="00050756"/>
    <w:rsid w:val="00051286"/>
    <w:rsid w:val="00051EEF"/>
    <w:rsid w:val="00053151"/>
    <w:rsid w:val="00053169"/>
    <w:rsid w:val="0005362B"/>
    <w:rsid w:val="00055CCD"/>
    <w:rsid w:val="000565D0"/>
    <w:rsid w:val="000621EE"/>
    <w:rsid w:val="0006281A"/>
    <w:rsid w:val="00063C01"/>
    <w:rsid w:val="000645C5"/>
    <w:rsid w:val="0006509C"/>
    <w:rsid w:val="000651A2"/>
    <w:rsid w:val="00065CD7"/>
    <w:rsid w:val="00067697"/>
    <w:rsid w:val="00067D15"/>
    <w:rsid w:val="00070939"/>
    <w:rsid w:val="000721DD"/>
    <w:rsid w:val="00072DEF"/>
    <w:rsid w:val="00075210"/>
    <w:rsid w:val="0007607C"/>
    <w:rsid w:val="000760F6"/>
    <w:rsid w:val="0007633B"/>
    <w:rsid w:val="000771AA"/>
    <w:rsid w:val="000847E2"/>
    <w:rsid w:val="00084E8F"/>
    <w:rsid w:val="00085019"/>
    <w:rsid w:val="000871F1"/>
    <w:rsid w:val="000877AF"/>
    <w:rsid w:val="00090149"/>
    <w:rsid w:val="000903BA"/>
    <w:rsid w:val="000907EC"/>
    <w:rsid w:val="00090BD7"/>
    <w:rsid w:val="000910A7"/>
    <w:rsid w:val="0009156B"/>
    <w:rsid w:val="00092F7A"/>
    <w:rsid w:val="0009301F"/>
    <w:rsid w:val="000930D0"/>
    <w:rsid w:val="00093AA0"/>
    <w:rsid w:val="00093AD9"/>
    <w:rsid w:val="00094E36"/>
    <w:rsid w:val="0009517B"/>
    <w:rsid w:val="000959FB"/>
    <w:rsid w:val="0009674F"/>
    <w:rsid w:val="000A07FE"/>
    <w:rsid w:val="000A2B83"/>
    <w:rsid w:val="000A4731"/>
    <w:rsid w:val="000A4DF6"/>
    <w:rsid w:val="000A5626"/>
    <w:rsid w:val="000A64D3"/>
    <w:rsid w:val="000A797E"/>
    <w:rsid w:val="000B22D4"/>
    <w:rsid w:val="000B26BC"/>
    <w:rsid w:val="000B3976"/>
    <w:rsid w:val="000B4753"/>
    <w:rsid w:val="000B49B0"/>
    <w:rsid w:val="000B4F36"/>
    <w:rsid w:val="000B5213"/>
    <w:rsid w:val="000B55B0"/>
    <w:rsid w:val="000B6E69"/>
    <w:rsid w:val="000B7679"/>
    <w:rsid w:val="000B767A"/>
    <w:rsid w:val="000C0062"/>
    <w:rsid w:val="000C18F3"/>
    <w:rsid w:val="000C1B55"/>
    <w:rsid w:val="000C28AB"/>
    <w:rsid w:val="000C37FC"/>
    <w:rsid w:val="000C3A66"/>
    <w:rsid w:val="000C40B2"/>
    <w:rsid w:val="000C412D"/>
    <w:rsid w:val="000C510A"/>
    <w:rsid w:val="000C5BD1"/>
    <w:rsid w:val="000C5E85"/>
    <w:rsid w:val="000C7DB0"/>
    <w:rsid w:val="000D10B7"/>
    <w:rsid w:val="000D11F3"/>
    <w:rsid w:val="000D175C"/>
    <w:rsid w:val="000D1B79"/>
    <w:rsid w:val="000D23B4"/>
    <w:rsid w:val="000D276E"/>
    <w:rsid w:val="000D331F"/>
    <w:rsid w:val="000D39CF"/>
    <w:rsid w:val="000D3F63"/>
    <w:rsid w:val="000D51C7"/>
    <w:rsid w:val="000D6839"/>
    <w:rsid w:val="000E003B"/>
    <w:rsid w:val="000E0D94"/>
    <w:rsid w:val="000E0DD2"/>
    <w:rsid w:val="000E12CA"/>
    <w:rsid w:val="000E1390"/>
    <w:rsid w:val="000E3676"/>
    <w:rsid w:val="000E3C23"/>
    <w:rsid w:val="000E4477"/>
    <w:rsid w:val="000E72D5"/>
    <w:rsid w:val="000E7A10"/>
    <w:rsid w:val="000F0BDD"/>
    <w:rsid w:val="000F0C3D"/>
    <w:rsid w:val="000F2058"/>
    <w:rsid w:val="000F33E6"/>
    <w:rsid w:val="000F4622"/>
    <w:rsid w:val="000F4B9B"/>
    <w:rsid w:val="000F5D49"/>
    <w:rsid w:val="000F5D4C"/>
    <w:rsid w:val="000F5EB8"/>
    <w:rsid w:val="000F66EE"/>
    <w:rsid w:val="000F782A"/>
    <w:rsid w:val="00101119"/>
    <w:rsid w:val="00101A85"/>
    <w:rsid w:val="00102250"/>
    <w:rsid w:val="0010236F"/>
    <w:rsid w:val="001046EB"/>
    <w:rsid w:val="001047F4"/>
    <w:rsid w:val="001057AA"/>
    <w:rsid w:val="001057DB"/>
    <w:rsid w:val="0010598A"/>
    <w:rsid w:val="0010694B"/>
    <w:rsid w:val="00110693"/>
    <w:rsid w:val="001120CD"/>
    <w:rsid w:val="00112AD4"/>
    <w:rsid w:val="0011317D"/>
    <w:rsid w:val="001140A4"/>
    <w:rsid w:val="001149EC"/>
    <w:rsid w:val="001163C2"/>
    <w:rsid w:val="001163F1"/>
    <w:rsid w:val="00116BA6"/>
    <w:rsid w:val="001203FD"/>
    <w:rsid w:val="00120840"/>
    <w:rsid w:val="0012161B"/>
    <w:rsid w:val="00121F0F"/>
    <w:rsid w:val="00122038"/>
    <w:rsid w:val="00122386"/>
    <w:rsid w:val="00122C4D"/>
    <w:rsid w:val="00123502"/>
    <w:rsid w:val="0012352E"/>
    <w:rsid w:val="00124955"/>
    <w:rsid w:val="00124A92"/>
    <w:rsid w:val="00127268"/>
    <w:rsid w:val="001272D7"/>
    <w:rsid w:val="00127666"/>
    <w:rsid w:val="00127D13"/>
    <w:rsid w:val="00130D3D"/>
    <w:rsid w:val="00131B32"/>
    <w:rsid w:val="00132EB2"/>
    <w:rsid w:val="00133866"/>
    <w:rsid w:val="0013433B"/>
    <w:rsid w:val="00134436"/>
    <w:rsid w:val="001359E8"/>
    <w:rsid w:val="001361C8"/>
    <w:rsid w:val="00137531"/>
    <w:rsid w:val="00142390"/>
    <w:rsid w:val="00142622"/>
    <w:rsid w:val="00142CA6"/>
    <w:rsid w:val="00142CFB"/>
    <w:rsid w:val="00144A06"/>
    <w:rsid w:val="00144B1D"/>
    <w:rsid w:val="00144BDE"/>
    <w:rsid w:val="0015052F"/>
    <w:rsid w:val="00150CDD"/>
    <w:rsid w:val="00150D91"/>
    <w:rsid w:val="0015116A"/>
    <w:rsid w:val="001512E9"/>
    <w:rsid w:val="00154284"/>
    <w:rsid w:val="001542EA"/>
    <w:rsid w:val="001547A7"/>
    <w:rsid w:val="0015518A"/>
    <w:rsid w:val="00155B3E"/>
    <w:rsid w:val="00156A0E"/>
    <w:rsid w:val="00160193"/>
    <w:rsid w:val="001605A4"/>
    <w:rsid w:val="00161080"/>
    <w:rsid w:val="001611E6"/>
    <w:rsid w:val="001620D5"/>
    <w:rsid w:val="0016361B"/>
    <w:rsid w:val="00163CF5"/>
    <w:rsid w:val="00164828"/>
    <w:rsid w:val="00164B33"/>
    <w:rsid w:val="00166516"/>
    <w:rsid w:val="001712E1"/>
    <w:rsid w:val="0017132D"/>
    <w:rsid w:val="0017191A"/>
    <w:rsid w:val="00173241"/>
    <w:rsid w:val="00173248"/>
    <w:rsid w:val="00173296"/>
    <w:rsid w:val="001735CC"/>
    <w:rsid w:val="00174862"/>
    <w:rsid w:val="00175644"/>
    <w:rsid w:val="00176AE4"/>
    <w:rsid w:val="0018003C"/>
    <w:rsid w:val="001800B5"/>
    <w:rsid w:val="00180223"/>
    <w:rsid w:val="0018086D"/>
    <w:rsid w:val="00180DE9"/>
    <w:rsid w:val="001812BE"/>
    <w:rsid w:val="00181891"/>
    <w:rsid w:val="001820F7"/>
    <w:rsid w:val="001836A2"/>
    <w:rsid w:val="001845A4"/>
    <w:rsid w:val="001849B7"/>
    <w:rsid w:val="0018504E"/>
    <w:rsid w:val="00187C63"/>
    <w:rsid w:val="00190B1C"/>
    <w:rsid w:val="001911B6"/>
    <w:rsid w:val="00191619"/>
    <w:rsid w:val="00191FE3"/>
    <w:rsid w:val="00192F6E"/>
    <w:rsid w:val="00193036"/>
    <w:rsid w:val="00194D09"/>
    <w:rsid w:val="0019797E"/>
    <w:rsid w:val="00197D82"/>
    <w:rsid w:val="001A07B1"/>
    <w:rsid w:val="001A0DEA"/>
    <w:rsid w:val="001A258A"/>
    <w:rsid w:val="001A2DD3"/>
    <w:rsid w:val="001A2FFC"/>
    <w:rsid w:val="001A343C"/>
    <w:rsid w:val="001A48D4"/>
    <w:rsid w:val="001A5313"/>
    <w:rsid w:val="001A581C"/>
    <w:rsid w:val="001A6477"/>
    <w:rsid w:val="001A65A8"/>
    <w:rsid w:val="001A6B07"/>
    <w:rsid w:val="001A6CAD"/>
    <w:rsid w:val="001A7C64"/>
    <w:rsid w:val="001A7E61"/>
    <w:rsid w:val="001B2E37"/>
    <w:rsid w:val="001B3A21"/>
    <w:rsid w:val="001B3B72"/>
    <w:rsid w:val="001B4199"/>
    <w:rsid w:val="001B46FC"/>
    <w:rsid w:val="001B5EAE"/>
    <w:rsid w:val="001B6410"/>
    <w:rsid w:val="001B657E"/>
    <w:rsid w:val="001B6DDA"/>
    <w:rsid w:val="001C0158"/>
    <w:rsid w:val="001C0F52"/>
    <w:rsid w:val="001C3C6C"/>
    <w:rsid w:val="001C3C75"/>
    <w:rsid w:val="001C59B2"/>
    <w:rsid w:val="001C6C9F"/>
    <w:rsid w:val="001D0952"/>
    <w:rsid w:val="001D1022"/>
    <w:rsid w:val="001D1D60"/>
    <w:rsid w:val="001D2838"/>
    <w:rsid w:val="001D4C8B"/>
    <w:rsid w:val="001D4D4A"/>
    <w:rsid w:val="001D6044"/>
    <w:rsid w:val="001D67DB"/>
    <w:rsid w:val="001E00F7"/>
    <w:rsid w:val="001E03F2"/>
    <w:rsid w:val="001E189D"/>
    <w:rsid w:val="001E2AC5"/>
    <w:rsid w:val="001E433D"/>
    <w:rsid w:val="001E5501"/>
    <w:rsid w:val="001E5A54"/>
    <w:rsid w:val="001E6677"/>
    <w:rsid w:val="001E7BDD"/>
    <w:rsid w:val="001F062D"/>
    <w:rsid w:val="001F0EFD"/>
    <w:rsid w:val="001F21D2"/>
    <w:rsid w:val="001F295F"/>
    <w:rsid w:val="001F3757"/>
    <w:rsid w:val="001F5301"/>
    <w:rsid w:val="001F6633"/>
    <w:rsid w:val="001F67F7"/>
    <w:rsid w:val="001F7D89"/>
    <w:rsid w:val="002011F8"/>
    <w:rsid w:val="00201B90"/>
    <w:rsid w:val="002026DA"/>
    <w:rsid w:val="0020272F"/>
    <w:rsid w:val="00202C69"/>
    <w:rsid w:val="0020410D"/>
    <w:rsid w:val="0020482E"/>
    <w:rsid w:val="002055BF"/>
    <w:rsid w:val="00206B21"/>
    <w:rsid w:val="00206CC1"/>
    <w:rsid w:val="00207589"/>
    <w:rsid w:val="0021100B"/>
    <w:rsid w:val="00211125"/>
    <w:rsid w:val="00212F37"/>
    <w:rsid w:val="00215483"/>
    <w:rsid w:val="00216A16"/>
    <w:rsid w:val="00216E4C"/>
    <w:rsid w:val="00217238"/>
    <w:rsid w:val="002172CA"/>
    <w:rsid w:val="0021768A"/>
    <w:rsid w:val="00220BF8"/>
    <w:rsid w:val="00221040"/>
    <w:rsid w:val="00221310"/>
    <w:rsid w:val="00223515"/>
    <w:rsid w:val="0022477F"/>
    <w:rsid w:val="0022672A"/>
    <w:rsid w:val="00226D7F"/>
    <w:rsid w:val="00227767"/>
    <w:rsid w:val="00236CE0"/>
    <w:rsid w:val="0023755C"/>
    <w:rsid w:val="00237756"/>
    <w:rsid w:val="00240458"/>
    <w:rsid w:val="002411E2"/>
    <w:rsid w:val="00243105"/>
    <w:rsid w:val="00244BD1"/>
    <w:rsid w:val="00245CC1"/>
    <w:rsid w:val="0025007C"/>
    <w:rsid w:val="00250A00"/>
    <w:rsid w:val="00251502"/>
    <w:rsid w:val="00254488"/>
    <w:rsid w:val="00254A77"/>
    <w:rsid w:val="00256B1A"/>
    <w:rsid w:val="00257179"/>
    <w:rsid w:val="0025794C"/>
    <w:rsid w:val="00260F19"/>
    <w:rsid w:val="00261436"/>
    <w:rsid w:val="002614D0"/>
    <w:rsid w:val="00261CCE"/>
    <w:rsid w:val="00262080"/>
    <w:rsid w:val="002623ED"/>
    <w:rsid w:val="00262BE6"/>
    <w:rsid w:val="00262E86"/>
    <w:rsid w:val="00263315"/>
    <w:rsid w:val="002638D1"/>
    <w:rsid w:val="002640C8"/>
    <w:rsid w:val="00264401"/>
    <w:rsid w:val="002656DF"/>
    <w:rsid w:val="0026696E"/>
    <w:rsid w:val="00267271"/>
    <w:rsid w:val="00267833"/>
    <w:rsid w:val="00267B6D"/>
    <w:rsid w:val="0027049F"/>
    <w:rsid w:val="00270CAD"/>
    <w:rsid w:val="00271EE2"/>
    <w:rsid w:val="002742BB"/>
    <w:rsid w:val="00274412"/>
    <w:rsid w:val="00277D19"/>
    <w:rsid w:val="0028136F"/>
    <w:rsid w:val="002816E5"/>
    <w:rsid w:val="002818CD"/>
    <w:rsid w:val="00281C7E"/>
    <w:rsid w:val="00281F8A"/>
    <w:rsid w:val="002825B9"/>
    <w:rsid w:val="00282B0C"/>
    <w:rsid w:val="00290535"/>
    <w:rsid w:val="002905CA"/>
    <w:rsid w:val="00290B3A"/>
    <w:rsid w:val="0029109C"/>
    <w:rsid w:val="00292854"/>
    <w:rsid w:val="00292B82"/>
    <w:rsid w:val="00294227"/>
    <w:rsid w:val="002968E4"/>
    <w:rsid w:val="002978ED"/>
    <w:rsid w:val="00297BB9"/>
    <w:rsid w:val="002A05B3"/>
    <w:rsid w:val="002A06F3"/>
    <w:rsid w:val="002A18B1"/>
    <w:rsid w:val="002A1B7C"/>
    <w:rsid w:val="002A1BD5"/>
    <w:rsid w:val="002A34B6"/>
    <w:rsid w:val="002A6E14"/>
    <w:rsid w:val="002A76ED"/>
    <w:rsid w:val="002B0B37"/>
    <w:rsid w:val="002B20A7"/>
    <w:rsid w:val="002B2133"/>
    <w:rsid w:val="002B25BD"/>
    <w:rsid w:val="002B76B8"/>
    <w:rsid w:val="002C01EF"/>
    <w:rsid w:val="002C0325"/>
    <w:rsid w:val="002C040C"/>
    <w:rsid w:val="002C0656"/>
    <w:rsid w:val="002C431F"/>
    <w:rsid w:val="002C4EC5"/>
    <w:rsid w:val="002C66A8"/>
    <w:rsid w:val="002C6F15"/>
    <w:rsid w:val="002D15A4"/>
    <w:rsid w:val="002D173B"/>
    <w:rsid w:val="002D2A33"/>
    <w:rsid w:val="002D3D17"/>
    <w:rsid w:val="002D4403"/>
    <w:rsid w:val="002D45DE"/>
    <w:rsid w:val="002D4611"/>
    <w:rsid w:val="002D55F0"/>
    <w:rsid w:val="002D6A4C"/>
    <w:rsid w:val="002D6D60"/>
    <w:rsid w:val="002D7A6B"/>
    <w:rsid w:val="002E0582"/>
    <w:rsid w:val="002E06A3"/>
    <w:rsid w:val="002E11C6"/>
    <w:rsid w:val="002E1627"/>
    <w:rsid w:val="002E260C"/>
    <w:rsid w:val="002E2A15"/>
    <w:rsid w:val="002E4B23"/>
    <w:rsid w:val="002E4CD0"/>
    <w:rsid w:val="002E525B"/>
    <w:rsid w:val="002F0007"/>
    <w:rsid w:val="002F042F"/>
    <w:rsid w:val="002F0CDA"/>
    <w:rsid w:val="002F0FB2"/>
    <w:rsid w:val="002F1D6C"/>
    <w:rsid w:val="002F431A"/>
    <w:rsid w:val="002F4FAD"/>
    <w:rsid w:val="002F5C52"/>
    <w:rsid w:val="002F5F88"/>
    <w:rsid w:val="002F629A"/>
    <w:rsid w:val="002F74C3"/>
    <w:rsid w:val="00300AAC"/>
    <w:rsid w:val="00303561"/>
    <w:rsid w:val="00303E0E"/>
    <w:rsid w:val="00306ABA"/>
    <w:rsid w:val="00307445"/>
    <w:rsid w:val="0031127E"/>
    <w:rsid w:val="00311613"/>
    <w:rsid w:val="0031162A"/>
    <w:rsid w:val="00311CA7"/>
    <w:rsid w:val="00313725"/>
    <w:rsid w:val="00314147"/>
    <w:rsid w:val="00314239"/>
    <w:rsid w:val="00314C32"/>
    <w:rsid w:val="00314C47"/>
    <w:rsid w:val="00315255"/>
    <w:rsid w:val="003161E9"/>
    <w:rsid w:val="00317239"/>
    <w:rsid w:val="003209E0"/>
    <w:rsid w:val="00321095"/>
    <w:rsid w:val="00321846"/>
    <w:rsid w:val="00321C24"/>
    <w:rsid w:val="003237D4"/>
    <w:rsid w:val="00323ADF"/>
    <w:rsid w:val="00323CAF"/>
    <w:rsid w:val="00323F39"/>
    <w:rsid w:val="003260E6"/>
    <w:rsid w:val="00326885"/>
    <w:rsid w:val="003315DC"/>
    <w:rsid w:val="00331828"/>
    <w:rsid w:val="00332090"/>
    <w:rsid w:val="00332BEE"/>
    <w:rsid w:val="003343C7"/>
    <w:rsid w:val="00334F9C"/>
    <w:rsid w:val="0033576B"/>
    <w:rsid w:val="00335EA4"/>
    <w:rsid w:val="0033652F"/>
    <w:rsid w:val="00340A9D"/>
    <w:rsid w:val="00342C31"/>
    <w:rsid w:val="003430B9"/>
    <w:rsid w:val="00344FA6"/>
    <w:rsid w:val="003452FE"/>
    <w:rsid w:val="00346DB5"/>
    <w:rsid w:val="00347002"/>
    <w:rsid w:val="00352E9F"/>
    <w:rsid w:val="00352EAB"/>
    <w:rsid w:val="00355F79"/>
    <w:rsid w:val="00356E08"/>
    <w:rsid w:val="003616B0"/>
    <w:rsid w:val="003618E1"/>
    <w:rsid w:val="003627D5"/>
    <w:rsid w:val="003653C8"/>
    <w:rsid w:val="003654F4"/>
    <w:rsid w:val="0036551B"/>
    <w:rsid w:val="00365BFD"/>
    <w:rsid w:val="00365C5C"/>
    <w:rsid w:val="00367366"/>
    <w:rsid w:val="003706FC"/>
    <w:rsid w:val="0037122C"/>
    <w:rsid w:val="003719C3"/>
    <w:rsid w:val="00371D61"/>
    <w:rsid w:val="00372C95"/>
    <w:rsid w:val="00374A00"/>
    <w:rsid w:val="0037654E"/>
    <w:rsid w:val="00376743"/>
    <w:rsid w:val="00376C93"/>
    <w:rsid w:val="00377194"/>
    <w:rsid w:val="00377FF0"/>
    <w:rsid w:val="003802D6"/>
    <w:rsid w:val="00381709"/>
    <w:rsid w:val="00383F29"/>
    <w:rsid w:val="003847D8"/>
    <w:rsid w:val="0038562A"/>
    <w:rsid w:val="00386097"/>
    <w:rsid w:val="003872D9"/>
    <w:rsid w:val="00387798"/>
    <w:rsid w:val="0039019E"/>
    <w:rsid w:val="00390E27"/>
    <w:rsid w:val="00392B65"/>
    <w:rsid w:val="003939E6"/>
    <w:rsid w:val="00393EA6"/>
    <w:rsid w:val="00394D55"/>
    <w:rsid w:val="003953C0"/>
    <w:rsid w:val="00395CAE"/>
    <w:rsid w:val="003972D4"/>
    <w:rsid w:val="00397622"/>
    <w:rsid w:val="003A1E30"/>
    <w:rsid w:val="003A4FA0"/>
    <w:rsid w:val="003A5BDB"/>
    <w:rsid w:val="003A5F2B"/>
    <w:rsid w:val="003A63D3"/>
    <w:rsid w:val="003A7067"/>
    <w:rsid w:val="003A78A9"/>
    <w:rsid w:val="003A79E9"/>
    <w:rsid w:val="003B0B22"/>
    <w:rsid w:val="003B0DC0"/>
    <w:rsid w:val="003B1598"/>
    <w:rsid w:val="003B15AA"/>
    <w:rsid w:val="003B2C49"/>
    <w:rsid w:val="003B33FF"/>
    <w:rsid w:val="003B565A"/>
    <w:rsid w:val="003B6CBF"/>
    <w:rsid w:val="003C15BA"/>
    <w:rsid w:val="003C1CF7"/>
    <w:rsid w:val="003C1D88"/>
    <w:rsid w:val="003C219D"/>
    <w:rsid w:val="003C3214"/>
    <w:rsid w:val="003C4D63"/>
    <w:rsid w:val="003C548D"/>
    <w:rsid w:val="003D0147"/>
    <w:rsid w:val="003D49BE"/>
    <w:rsid w:val="003D5434"/>
    <w:rsid w:val="003D6E5A"/>
    <w:rsid w:val="003D7A76"/>
    <w:rsid w:val="003E0B35"/>
    <w:rsid w:val="003E0DA7"/>
    <w:rsid w:val="003E1154"/>
    <w:rsid w:val="003E2023"/>
    <w:rsid w:val="003E28A0"/>
    <w:rsid w:val="003E2EC9"/>
    <w:rsid w:val="003E3721"/>
    <w:rsid w:val="003E4A98"/>
    <w:rsid w:val="003E4CF0"/>
    <w:rsid w:val="003E4F4C"/>
    <w:rsid w:val="003E59B0"/>
    <w:rsid w:val="003E623C"/>
    <w:rsid w:val="003E6B3E"/>
    <w:rsid w:val="003F0223"/>
    <w:rsid w:val="003F1121"/>
    <w:rsid w:val="003F3CFA"/>
    <w:rsid w:val="003F3E36"/>
    <w:rsid w:val="003F4677"/>
    <w:rsid w:val="003F5231"/>
    <w:rsid w:val="003F5833"/>
    <w:rsid w:val="003F6782"/>
    <w:rsid w:val="003F72D3"/>
    <w:rsid w:val="003F75C5"/>
    <w:rsid w:val="00401EB1"/>
    <w:rsid w:val="00402322"/>
    <w:rsid w:val="004032F3"/>
    <w:rsid w:val="00403468"/>
    <w:rsid w:val="004040A9"/>
    <w:rsid w:val="004045EB"/>
    <w:rsid w:val="00404CCA"/>
    <w:rsid w:val="00405F04"/>
    <w:rsid w:val="0040626E"/>
    <w:rsid w:val="00407D62"/>
    <w:rsid w:val="00412DFB"/>
    <w:rsid w:val="00414674"/>
    <w:rsid w:val="00416FB7"/>
    <w:rsid w:val="00417F00"/>
    <w:rsid w:val="00417F1B"/>
    <w:rsid w:val="0042137F"/>
    <w:rsid w:val="00423B85"/>
    <w:rsid w:val="00424290"/>
    <w:rsid w:val="0042432A"/>
    <w:rsid w:val="00424782"/>
    <w:rsid w:val="004265BB"/>
    <w:rsid w:val="00431EA8"/>
    <w:rsid w:val="004339DB"/>
    <w:rsid w:val="004349BF"/>
    <w:rsid w:val="00434C14"/>
    <w:rsid w:val="0043533E"/>
    <w:rsid w:val="00435958"/>
    <w:rsid w:val="00435F53"/>
    <w:rsid w:val="00440EB2"/>
    <w:rsid w:val="0044358B"/>
    <w:rsid w:val="00443FFB"/>
    <w:rsid w:val="004445C0"/>
    <w:rsid w:val="004456C6"/>
    <w:rsid w:val="00446917"/>
    <w:rsid w:val="004474BC"/>
    <w:rsid w:val="00447C65"/>
    <w:rsid w:val="00450739"/>
    <w:rsid w:val="0045263E"/>
    <w:rsid w:val="0045271D"/>
    <w:rsid w:val="00454CBB"/>
    <w:rsid w:val="00455239"/>
    <w:rsid w:val="00455659"/>
    <w:rsid w:val="00455E3C"/>
    <w:rsid w:val="004562D9"/>
    <w:rsid w:val="0046284C"/>
    <w:rsid w:val="004634DA"/>
    <w:rsid w:val="00464433"/>
    <w:rsid w:val="004646E5"/>
    <w:rsid w:val="0046541F"/>
    <w:rsid w:val="004657B4"/>
    <w:rsid w:val="00467587"/>
    <w:rsid w:val="00467F6B"/>
    <w:rsid w:val="0047122B"/>
    <w:rsid w:val="0047139E"/>
    <w:rsid w:val="004729A2"/>
    <w:rsid w:val="00474B27"/>
    <w:rsid w:val="00474D66"/>
    <w:rsid w:val="00475543"/>
    <w:rsid w:val="00480F54"/>
    <w:rsid w:val="0048126E"/>
    <w:rsid w:val="004814A7"/>
    <w:rsid w:val="00482485"/>
    <w:rsid w:val="004830C4"/>
    <w:rsid w:val="004859ED"/>
    <w:rsid w:val="00487AEC"/>
    <w:rsid w:val="00487F41"/>
    <w:rsid w:val="004916B4"/>
    <w:rsid w:val="00493ACF"/>
    <w:rsid w:val="00493D4E"/>
    <w:rsid w:val="00493F25"/>
    <w:rsid w:val="0049487C"/>
    <w:rsid w:val="004957ED"/>
    <w:rsid w:val="00497217"/>
    <w:rsid w:val="004972E5"/>
    <w:rsid w:val="004A067A"/>
    <w:rsid w:val="004A0949"/>
    <w:rsid w:val="004A17FC"/>
    <w:rsid w:val="004A1B25"/>
    <w:rsid w:val="004A1D6F"/>
    <w:rsid w:val="004A252F"/>
    <w:rsid w:val="004A2794"/>
    <w:rsid w:val="004A29FD"/>
    <w:rsid w:val="004A2C80"/>
    <w:rsid w:val="004A3BA7"/>
    <w:rsid w:val="004A3D65"/>
    <w:rsid w:val="004A486E"/>
    <w:rsid w:val="004A61DA"/>
    <w:rsid w:val="004A70C2"/>
    <w:rsid w:val="004A738B"/>
    <w:rsid w:val="004B0224"/>
    <w:rsid w:val="004B0B78"/>
    <w:rsid w:val="004B18FB"/>
    <w:rsid w:val="004B22B7"/>
    <w:rsid w:val="004B296B"/>
    <w:rsid w:val="004B3706"/>
    <w:rsid w:val="004B3B50"/>
    <w:rsid w:val="004B42D7"/>
    <w:rsid w:val="004B4418"/>
    <w:rsid w:val="004B5907"/>
    <w:rsid w:val="004B62CC"/>
    <w:rsid w:val="004B7802"/>
    <w:rsid w:val="004C146A"/>
    <w:rsid w:val="004C57F3"/>
    <w:rsid w:val="004C5877"/>
    <w:rsid w:val="004C5D83"/>
    <w:rsid w:val="004C7603"/>
    <w:rsid w:val="004C7984"/>
    <w:rsid w:val="004C7CC1"/>
    <w:rsid w:val="004D0E26"/>
    <w:rsid w:val="004D0F8F"/>
    <w:rsid w:val="004D1ABF"/>
    <w:rsid w:val="004D3555"/>
    <w:rsid w:val="004D3BD8"/>
    <w:rsid w:val="004D3BE4"/>
    <w:rsid w:val="004D506F"/>
    <w:rsid w:val="004D5BB9"/>
    <w:rsid w:val="004D63A2"/>
    <w:rsid w:val="004D752C"/>
    <w:rsid w:val="004D7C46"/>
    <w:rsid w:val="004E0838"/>
    <w:rsid w:val="004E1452"/>
    <w:rsid w:val="004E349C"/>
    <w:rsid w:val="004E398C"/>
    <w:rsid w:val="004E39FC"/>
    <w:rsid w:val="004E3B91"/>
    <w:rsid w:val="004E42FF"/>
    <w:rsid w:val="004E4E7F"/>
    <w:rsid w:val="004E5A7C"/>
    <w:rsid w:val="004E5BD4"/>
    <w:rsid w:val="004E6AA8"/>
    <w:rsid w:val="004E72C1"/>
    <w:rsid w:val="004F227B"/>
    <w:rsid w:val="004F2DA0"/>
    <w:rsid w:val="004F2F10"/>
    <w:rsid w:val="004F4828"/>
    <w:rsid w:val="004F5187"/>
    <w:rsid w:val="004F5317"/>
    <w:rsid w:val="004F62EF"/>
    <w:rsid w:val="004F74EC"/>
    <w:rsid w:val="004F74F3"/>
    <w:rsid w:val="0050067E"/>
    <w:rsid w:val="00501767"/>
    <w:rsid w:val="005021DD"/>
    <w:rsid w:val="00502B74"/>
    <w:rsid w:val="00502F5F"/>
    <w:rsid w:val="005030CA"/>
    <w:rsid w:val="00503B22"/>
    <w:rsid w:val="005047C7"/>
    <w:rsid w:val="00504B80"/>
    <w:rsid w:val="00505FBC"/>
    <w:rsid w:val="00510184"/>
    <w:rsid w:val="00510378"/>
    <w:rsid w:val="0051037A"/>
    <w:rsid w:val="00510ACC"/>
    <w:rsid w:val="0051160D"/>
    <w:rsid w:val="005118FB"/>
    <w:rsid w:val="0051235D"/>
    <w:rsid w:val="00512CAF"/>
    <w:rsid w:val="00513968"/>
    <w:rsid w:val="00513BBF"/>
    <w:rsid w:val="005141B1"/>
    <w:rsid w:val="00514E49"/>
    <w:rsid w:val="005153AD"/>
    <w:rsid w:val="00517151"/>
    <w:rsid w:val="00517F64"/>
    <w:rsid w:val="00520312"/>
    <w:rsid w:val="00521941"/>
    <w:rsid w:val="0052303C"/>
    <w:rsid w:val="00523492"/>
    <w:rsid w:val="0052379F"/>
    <w:rsid w:val="00523AFF"/>
    <w:rsid w:val="005240A7"/>
    <w:rsid w:val="005260F9"/>
    <w:rsid w:val="0052675D"/>
    <w:rsid w:val="005307DD"/>
    <w:rsid w:val="0053080E"/>
    <w:rsid w:val="00530C01"/>
    <w:rsid w:val="00530D53"/>
    <w:rsid w:val="0053204C"/>
    <w:rsid w:val="00532514"/>
    <w:rsid w:val="00532677"/>
    <w:rsid w:val="0053430D"/>
    <w:rsid w:val="00534FC8"/>
    <w:rsid w:val="00536108"/>
    <w:rsid w:val="005362A7"/>
    <w:rsid w:val="0053766D"/>
    <w:rsid w:val="005376A2"/>
    <w:rsid w:val="005429B2"/>
    <w:rsid w:val="0054533B"/>
    <w:rsid w:val="0054574A"/>
    <w:rsid w:val="00545DA7"/>
    <w:rsid w:val="00546114"/>
    <w:rsid w:val="005470E5"/>
    <w:rsid w:val="005475DA"/>
    <w:rsid w:val="00550BFA"/>
    <w:rsid w:val="00551C23"/>
    <w:rsid w:val="0055235A"/>
    <w:rsid w:val="0055475A"/>
    <w:rsid w:val="00555695"/>
    <w:rsid w:val="00555E3A"/>
    <w:rsid w:val="00555FC8"/>
    <w:rsid w:val="005560C5"/>
    <w:rsid w:val="00557CEB"/>
    <w:rsid w:val="00560052"/>
    <w:rsid w:val="00562513"/>
    <w:rsid w:val="005639C8"/>
    <w:rsid w:val="00563CF2"/>
    <w:rsid w:val="00564F3D"/>
    <w:rsid w:val="005652FA"/>
    <w:rsid w:val="00570C3B"/>
    <w:rsid w:val="005710CE"/>
    <w:rsid w:val="0057218C"/>
    <w:rsid w:val="00572DBF"/>
    <w:rsid w:val="00573A71"/>
    <w:rsid w:val="00573C26"/>
    <w:rsid w:val="00574201"/>
    <w:rsid w:val="00574F76"/>
    <w:rsid w:val="0057584E"/>
    <w:rsid w:val="005767E0"/>
    <w:rsid w:val="00577162"/>
    <w:rsid w:val="005776DE"/>
    <w:rsid w:val="005777F3"/>
    <w:rsid w:val="00577887"/>
    <w:rsid w:val="00580CA1"/>
    <w:rsid w:val="005817AB"/>
    <w:rsid w:val="005817B5"/>
    <w:rsid w:val="00581B94"/>
    <w:rsid w:val="00581EFB"/>
    <w:rsid w:val="0058288E"/>
    <w:rsid w:val="00582C59"/>
    <w:rsid w:val="00584DC6"/>
    <w:rsid w:val="005854E8"/>
    <w:rsid w:val="00585F3A"/>
    <w:rsid w:val="00587CE5"/>
    <w:rsid w:val="00587E9B"/>
    <w:rsid w:val="00590149"/>
    <w:rsid w:val="00590680"/>
    <w:rsid w:val="0059076D"/>
    <w:rsid w:val="00591128"/>
    <w:rsid w:val="00591931"/>
    <w:rsid w:val="00592DF5"/>
    <w:rsid w:val="00592EDF"/>
    <w:rsid w:val="005964D4"/>
    <w:rsid w:val="005964D7"/>
    <w:rsid w:val="00596A4B"/>
    <w:rsid w:val="00596F3E"/>
    <w:rsid w:val="00597AFD"/>
    <w:rsid w:val="00597D7A"/>
    <w:rsid w:val="005A0581"/>
    <w:rsid w:val="005A0CA8"/>
    <w:rsid w:val="005A0D1C"/>
    <w:rsid w:val="005A0EEF"/>
    <w:rsid w:val="005A13AB"/>
    <w:rsid w:val="005A1A51"/>
    <w:rsid w:val="005A2685"/>
    <w:rsid w:val="005A29BE"/>
    <w:rsid w:val="005A3977"/>
    <w:rsid w:val="005A4685"/>
    <w:rsid w:val="005A5297"/>
    <w:rsid w:val="005A588E"/>
    <w:rsid w:val="005A5B95"/>
    <w:rsid w:val="005A6B6D"/>
    <w:rsid w:val="005A78FE"/>
    <w:rsid w:val="005A7E5E"/>
    <w:rsid w:val="005B001B"/>
    <w:rsid w:val="005B0D20"/>
    <w:rsid w:val="005B2DCF"/>
    <w:rsid w:val="005B325A"/>
    <w:rsid w:val="005B43B3"/>
    <w:rsid w:val="005B5098"/>
    <w:rsid w:val="005B5344"/>
    <w:rsid w:val="005C237C"/>
    <w:rsid w:val="005C2A2F"/>
    <w:rsid w:val="005C35F3"/>
    <w:rsid w:val="005C421E"/>
    <w:rsid w:val="005C6024"/>
    <w:rsid w:val="005C766B"/>
    <w:rsid w:val="005C7C6D"/>
    <w:rsid w:val="005D017E"/>
    <w:rsid w:val="005D056B"/>
    <w:rsid w:val="005D0D68"/>
    <w:rsid w:val="005D2D48"/>
    <w:rsid w:val="005D31E8"/>
    <w:rsid w:val="005D4FA0"/>
    <w:rsid w:val="005D5237"/>
    <w:rsid w:val="005D5B98"/>
    <w:rsid w:val="005D76D9"/>
    <w:rsid w:val="005D7A6B"/>
    <w:rsid w:val="005E10C0"/>
    <w:rsid w:val="005E1815"/>
    <w:rsid w:val="005E1A4B"/>
    <w:rsid w:val="005E2173"/>
    <w:rsid w:val="005E2406"/>
    <w:rsid w:val="005E2F03"/>
    <w:rsid w:val="005E3895"/>
    <w:rsid w:val="005E38AD"/>
    <w:rsid w:val="005E3F55"/>
    <w:rsid w:val="005E4F1B"/>
    <w:rsid w:val="005E5F9C"/>
    <w:rsid w:val="005E653A"/>
    <w:rsid w:val="005E6C05"/>
    <w:rsid w:val="005E74C2"/>
    <w:rsid w:val="005E7652"/>
    <w:rsid w:val="005F06ED"/>
    <w:rsid w:val="005F0F31"/>
    <w:rsid w:val="005F31F2"/>
    <w:rsid w:val="005F3E8C"/>
    <w:rsid w:val="005F559A"/>
    <w:rsid w:val="005F56A2"/>
    <w:rsid w:val="005F56B7"/>
    <w:rsid w:val="005F7C6B"/>
    <w:rsid w:val="006002D9"/>
    <w:rsid w:val="006025CA"/>
    <w:rsid w:val="00602D77"/>
    <w:rsid w:val="006039FB"/>
    <w:rsid w:val="00605D42"/>
    <w:rsid w:val="00605DAC"/>
    <w:rsid w:val="006068B3"/>
    <w:rsid w:val="00606F38"/>
    <w:rsid w:val="006125C9"/>
    <w:rsid w:val="0061267F"/>
    <w:rsid w:val="006132CC"/>
    <w:rsid w:val="00613B8E"/>
    <w:rsid w:val="0061471A"/>
    <w:rsid w:val="00615AF2"/>
    <w:rsid w:val="00617413"/>
    <w:rsid w:val="00617EBF"/>
    <w:rsid w:val="0062047E"/>
    <w:rsid w:val="00620A56"/>
    <w:rsid w:val="00621199"/>
    <w:rsid w:val="00621373"/>
    <w:rsid w:val="0062278F"/>
    <w:rsid w:val="00624BCD"/>
    <w:rsid w:val="00626156"/>
    <w:rsid w:val="006262D8"/>
    <w:rsid w:val="006264F3"/>
    <w:rsid w:val="0062686C"/>
    <w:rsid w:val="00632380"/>
    <w:rsid w:val="006336A3"/>
    <w:rsid w:val="0063393F"/>
    <w:rsid w:val="00634B4E"/>
    <w:rsid w:val="00635D2C"/>
    <w:rsid w:val="00637272"/>
    <w:rsid w:val="0063736B"/>
    <w:rsid w:val="00637628"/>
    <w:rsid w:val="00641243"/>
    <w:rsid w:val="0064162F"/>
    <w:rsid w:val="00641DEE"/>
    <w:rsid w:val="00642678"/>
    <w:rsid w:val="00642A1D"/>
    <w:rsid w:val="0064374F"/>
    <w:rsid w:val="00644C59"/>
    <w:rsid w:val="00647367"/>
    <w:rsid w:val="00647A8A"/>
    <w:rsid w:val="006500DE"/>
    <w:rsid w:val="006518C9"/>
    <w:rsid w:val="00651A1E"/>
    <w:rsid w:val="006544B7"/>
    <w:rsid w:val="00654AD0"/>
    <w:rsid w:val="00654E0E"/>
    <w:rsid w:val="00660C5C"/>
    <w:rsid w:val="00660D95"/>
    <w:rsid w:val="00665BD6"/>
    <w:rsid w:val="006663D4"/>
    <w:rsid w:val="00667835"/>
    <w:rsid w:val="00670828"/>
    <w:rsid w:val="00670AB8"/>
    <w:rsid w:val="00671B2A"/>
    <w:rsid w:val="00671CEF"/>
    <w:rsid w:val="00671D43"/>
    <w:rsid w:val="00672FCD"/>
    <w:rsid w:val="006736AB"/>
    <w:rsid w:val="00673F19"/>
    <w:rsid w:val="006740E2"/>
    <w:rsid w:val="0067471E"/>
    <w:rsid w:val="00674A5F"/>
    <w:rsid w:val="00674EF3"/>
    <w:rsid w:val="00676E93"/>
    <w:rsid w:val="006803DC"/>
    <w:rsid w:val="00680448"/>
    <w:rsid w:val="00680F49"/>
    <w:rsid w:val="006815E0"/>
    <w:rsid w:val="00684D00"/>
    <w:rsid w:val="00685602"/>
    <w:rsid w:val="00685E6E"/>
    <w:rsid w:val="00686DBD"/>
    <w:rsid w:val="00687BD4"/>
    <w:rsid w:val="00691218"/>
    <w:rsid w:val="00691F69"/>
    <w:rsid w:val="006936BB"/>
    <w:rsid w:val="0069413E"/>
    <w:rsid w:val="00695226"/>
    <w:rsid w:val="00695426"/>
    <w:rsid w:val="00695D1A"/>
    <w:rsid w:val="006962D3"/>
    <w:rsid w:val="0069697C"/>
    <w:rsid w:val="006A1098"/>
    <w:rsid w:val="006A204D"/>
    <w:rsid w:val="006A2D1D"/>
    <w:rsid w:val="006A4108"/>
    <w:rsid w:val="006A68DE"/>
    <w:rsid w:val="006A75EA"/>
    <w:rsid w:val="006A770E"/>
    <w:rsid w:val="006A7C2A"/>
    <w:rsid w:val="006B037B"/>
    <w:rsid w:val="006B03A0"/>
    <w:rsid w:val="006B0661"/>
    <w:rsid w:val="006B1BAA"/>
    <w:rsid w:val="006B2184"/>
    <w:rsid w:val="006B28CE"/>
    <w:rsid w:val="006B2DA2"/>
    <w:rsid w:val="006B36A0"/>
    <w:rsid w:val="006B67C5"/>
    <w:rsid w:val="006C0004"/>
    <w:rsid w:val="006C066A"/>
    <w:rsid w:val="006C09A1"/>
    <w:rsid w:val="006C1E88"/>
    <w:rsid w:val="006C1F01"/>
    <w:rsid w:val="006C27F2"/>
    <w:rsid w:val="006C2983"/>
    <w:rsid w:val="006C2B7D"/>
    <w:rsid w:val="006C6357"/>
    <w:rsid w:val="006C785D"/>
    <w:rsid w:val="006C7DB0"/>
    <w:rsid w:val="006D22F0"/>
    <w:rsid w:val="006D262A"/>
    <w:rsid w:val="006D2CF2"/>
    <w:rsid w:val="006D3A36"/>
    <w:rsid w:val="006D5210"/>
    <w:rsid w:val="006D763F"/>
    <w:rsid w:val="006E0163"/>
    <w:rsid w:val="006E049F"/>
    <w:rsid w:val="006E1836"/>
    <w:rsid w:val="006E20D8"/>
    <w:rsid w:val="006E246D"/>
    <w:rsid w:val="006E2478"/>
    <w:rsid w:val="006E5400"/>
    <w:rsid w:val="006E5E97"/>
    <w:rsid w:val="006E634C"/>
    <w:rsid w:val="006E779D"/>
    <w:rsid w:val="006E7FAE"/>
    <w:rsid w:val="006F0250"/>
    <w:rsid w:val="006F040F"/>
    <w:rsid w:val="006F10C3"/>
    <w:rsid w:val="006F1340"/>
    <w:rsid w:val="006F4B63"/>
    <w:rsid w:val="006F566C"/>
    <w:rsid w:val="006F6D39"/>
    <w:rsid w:val="006F7D96"/>
    <w:rsid w:val="00700275"/>
    <w:rsid w:val="007016BA"/>
    <w:rsid w:val="00704A65"/>
    <w:rsid w:val="007052FD"/>
    <w:rsid w:val="00705919"/>
    <w:rsid w:val="00706170"/>
    <w:rsid w:val="0070651A"/>
    <w:rsid w:val="0070711F"/>
    <w:rsid w:val="00710CBE"/>
    <w:rsid w:val="00710F10"/>
    <w:rsid w:val="007112AD"/>
    <w:rsid w:val="00711C71"/>
    <w:rsid w:val="00711D8A"/>
    <w:rsid w:val="00711FF4"/>
    <w:rsid w:val="007124A7"/>
    <w:rsid w:val="00713062"/>
    <w:rsid w:val="00713FA0"/>
    <w:rsid w:val="0071546E"/>
    <w:rsid w:val="0071618C"/>
    <w:rsid w:val="00716934"/>
    <w:rsid w:val="00717265"/>
    <w:rsid w:val="00717758"/>
    <w:rsid w:val="00720F0C"/>
    <w:rsid w:val="00722226"/>
    <w:rsid w:val="007226A6"/>
    <w:rsid w:val="0072291A"/>
    <w:rsid w:val="00724314"/>
    <w:rsid w:val="00724A50"/>
    <w:rsid w:val="007260AC"/>
    <w:rsid w:val="007277B2"/>
    <w:rsid w:val="00727C72"/>
    <w:rsid w:val="00727FB9"/>
    <w:rsid w:val="00730761"/>
    <w:rsid w:val="00733E2B"/>
    <w:rsid w:val="00735677"/>
    <w:rsid w:val="0074032C"/>
    <w:rsid w:val="007417A3"/>
    <w:rsid w:val="00741FAE"/>
    <w:rsid w:val="00742BBF"/>
    <w:rsid w:val="007440A4"/>
    <w:rsid w:val="00744CF9"/>
    <w:rsid w:val="00745297"/>
    <w:rsid w:val="00746B2A"/>
    <w:rsid w:val="007473DD"/>
    <w:rsid w:val="00747534"/>
    <w:rsid w:val="007520A9"/>
    <w:rsid w:val="00752353"/>
    <w:rsid w:val="007536FC"/>
    <w:rsid w:val="0075447A"/>
    <w:rsid w:val="00754BDC"/>
    <w:rsid w:val="00757165"/>
    <w:rsid w:val="00757EF2"/>
    <w:rsid w:val="00761136"/>
    <w:rsid w:val="00761E67"/>
    <w:rsid w:val="0076238F"/>
    <w:rsid w:val="0076301A"/>
    <w:rsid w:val="00764B47"/>
    <w:rsid w:val="00764D06"/>
    <w:rsid w:val="00765800"/>
    <w:rsid w:val="00765E36"/>
    <w:rsid w:val="007671BE"/>
    <w:rsid w:val="00770AC7"/>
    <w:rsid w:val="00773DCF"/>
    <w:rsid w:val="00774470"/>
    <w:rsid w:val="00774C5B"/>
    <w:rsid w:val="00775697"/>
    <w:rsid w:val="007765A3"/>
    <w:rsid w:val="007828D0"/>
    <w:rsid w:val="00783F33"/>
    <w:rsid w:val="00785734"/>
    <w:rsid w:val="00785A87"/>
    <w:rsid w:val="00786730"/>
    <w:rsid w:val="00790821"/>
    <w:rsid w:val="00791084"/>
    <w:rsid w:val="007920E9"/>
    <w:rsid w:val="0079263C"/>
    <w:rsid w:val="00792CBD"/>
    <w:rsid w:val="00793172"/>
    <w:rsid w:val="00795010"/>
    <w:rsid w:val="00796E01"/>
    <w:rsid w:val="007970EF"/>
    <w:rsid w:val="0079773F"/>
    <w:rsid w:val="007A00FC"/>
    <w:rsid w:val="007A08BB"/>
    <w:rsid w:val="007A2B53"/>
    <w:rsid w:val="007A374F"/>
    <w:rsid w:val="007A501B"/>
    <w:rsid w:val="007A6B0B"/>
    <w:rsid w:val="007A7DF3"/>
    <w:rsid w:val="007B14EA"/>
    <w:rsid w:val="007B1781"/>
    <w:rsid w:val="007B224B"/>
    <w:rsid w:val="007B259B"/>
    <w:rsid w:val="007B3665"/>
    <w:rsid w:val="007B3A8F"/>
    <w:rsid w:val="007B4F3C"/>
    <w:rsid w:val="007B6A5E"/>
    <w:rsid w:val="007B6EE2"/>
    <w:rsid w:val="007B78B9"/>
    <w:rsid w:val="007C0F91"/>
    <w:rsid w:val="007C1493"/>
    <w:rsid w:val="007C391E"/>
    <w:rsid w:val="007C3E52"/>
    <w:rsid w:val="007C5F1E"/>
    <w:rsid w:val="007C7055"/>
    <w:rsid w:val="007C7521"/>
    <w:rsid w:val="007D2067"/>
    <w:rsid w:val="007D23DA"/>
    <w:rsid w:val="007D2DBC"/>
    <w:rsid w:val="007D3417"/>
    <w:rsid w:val="007D4DEA"/>
    <w:rsid w:val="007D5AD6"/>
    <w:rsid w:val="007D6C5C"/>
    <w:rsid w:val="007D7287"/>
    <w:rsid w:val="007E06D5"/>
    <w:rsid w:val="007E0C7B"/>
    <w:rsid w:val="007E3521"/>
    <w:rsid w:val="007E579B"/>
    <w:rsid w:val="007E613F"/>
    <w:rsid w:val="007E62DF"/>
    <w:rsid w:val="007E6399"/>
    <w:rsid w:val="007F016A"/>
    <w:rsid w:val="007F19FD"/>
    <w:rsid w:val="007F22F1"/>
    <w:rsid w:val="007F235D"/>
    <w:rsid w:val="007F2A10"/>
    <w:rsid w:val="007F6787"/>
    <w:rsid w:val="008003FC"/>
    <w:rsid w:val="00801580"/>
    <w:rsid w:val="00801DB7"/>
    <w:rsid w:val="008022C5"/>
    <w:rsid w:val="0080251B"/>
    <w:rsid w:val="008030A4"/>
    <w:rsid w:val="0080321C"/>
    <w:rsid w:val="008034AF"/>
    <w:rsid w:val="00803F63"/>
    <w:rsid w:val="00804258"/>
    <w:rsid w:val="00804271"/>
    <w:rsid w:val="0080544C"/>
    <w:rsid w:val="00806FCE"/>
    <w:rsid w:val="00810851"/>
    <w:rsid w:val="00811925"/>
    <w:rsid w:val="00813FDE"/>
    <w:rsid w:val="0081401D"/>
    <w:rsid w:val="008146D7"/>
    <w:rsid w:val="008165A1"/>
    <w:rsid w:val="008217A7"/>
    <w:rsid w:val="00821866"/>
    <w:rsid w:val="008236CB"/>
    <w:rsid w:val="00825030"/>
    <w:rsid w:val="008254EA"/>
    <w:rsid w:val="00827C61"/>
    <w:rsid w:val="00832E6A"/>
    <w:rsid w:val="0083460F"/>
    <w:rsid w:val="00835FC6"/>
    <w:rsid w:val="00837246"/>
    <w:rsid w:val="008409FA"/>
    <w:rsid w:val="0084178E"/>
    <w:rsid w:val="00843D69"/>
    <w:rsid w:val="00844578"/>
    <w:rsid w:val="008448BE"/>
    <w:rsid w:val="008449BA"/>
    <w:rsid w:val="00845650"/>
    <w:rsid w:val="008549CE"/>
    <w:rsid w:val="008602C7"/>
    <w:rsid w:val="008608B1"/>
    <w:rsid w:val="00860996"/>
    <w:rsid w:val="00861268"/>
    <w:rsid w:val="00861DE1"/>
    <w:rsid w:val="00861E9E"/>
    <w:rsid w:val="00862DC4"/>
    <w:rsid w:val="00863757"/>
    <w:rsid w:val="00863C7E"/>
    <w:rsid w:val="00863D31"/>
    <w:rsid w:val="00864126"/>
    <w:rsid w:val="008651B8"/>
    <w:rsid w:val="00865BBE"/>
    <w:rsid w:val="00866B4D"/>
    <w:rsid w:val="00866CD0"/>
    <w:rsid w:val="0087063E"/>
    <w:rsid w:val="0087262D"/>
    <w:rsid w:val="008726D4"/>
    <w:rsid w:val="0087484C"/>
    <w:rsid w:val="00876508"/>
    <w:rsid w:val="00877662"/>
    <w:rsid w:val="00877B72"/>
    <w:rsid w:val="00881696"/>
    <w:rsid w:val="008824D7"/>
    <w:rsid w:val="008832E1"/>
    <w:rsid w:val="00883DE6"/>
    <w:rsid w:val="0088797D"/>
    <w:rsid w:val="008902CA"/>
    <w:rsid w:val="00890D5D"/>
    <w:rsid w:val="0089157D"/>
    <w:rsid w:val="00891672"/>
    <w:rsid w:val="00891A9B"/>
    <w:rsid w:val="00891C31"/>
    <w:rsid w:val="00891EFB"/>
    <w:rsid w:val="008929DB"/>
    <w:rsid w:val="00892CEF"/>
    <w:rsid w:val="00893AED"/>
    <w:rsid w:val="00894925"/>
    <w:rsid w:val="00896E4E"/>
    <w:rsid w:val="008978DA"/>
    <w:rsid w:val="00897D5C"/>
    <w:rsid w:val="008A1A73"/>
    <w:rsid w:val="008A2481"/>
    <w:rsid w:val="008A375B"/>
    <w:rsid w:val="008A3889"/>
    <w:rsid w:val="008A3AD2"/>
    <w:rsid w:val="008A486C"/>
    <w:rsid w:val="008A55D7"/>
    <w:rsid w:val="008A62F9"/>
    <w:rsid w:val="008A6B1E"/>
    <w:rsid w:val="008A6EE9"/>
    <w:rsid w:val="008A77FB"/>
    <w:rsid w:val="008B08FD"/>
    <w:rsid w:val="008B2624"/>
    <w:rsid w:val="008B2984"/>
    <w:rsid w:val="008B2A6F"/>
    <w:rsid w:val="008B3536"/>
    <w:rsid w:val="008B3DEE"/>
    <w:rsid w:val="008B42F3"/>
    <w:rsid w:val="008B7745"/>
    <w:rsid w:val="008C0548"/>
    <w:rsid w:val="008C14BC"/>
    <w:rsid w:val="008C2C79"/>
    <w:rsid w:val="008C41CA"/>
    <w:rsid w:val="008C4D63"/>
    <w:rsid w:val="008C5C72"/>
    <w:rsid w:val="008C60F3"/>
    <w:rsid w:val="008C6A1E"/>
    <w:rsid w:val="008D166F"/>
    <w:rsid w:val="008D2A69"/>
    <w:rsid w:val="008D2B3B"/>
    <w:rsid w:val="008D4A2C"/>
    <w:rsid w:val="008D7C66"/>
    <w:rsid w:val="008E046E"/>
    <w:rsid w:val="008E1EEF"/>
    <w:rsid w:val="008E3DC8"/>
    <w:rsid w:val="008E54B8"/>
    <w:rsid w:val="008E7D16"/>
    <w:rsid w:val="008F0165"/>
    <w:rsid w:val="008F1B3B"/>
    <w:rsid w:val="008F3050"/>
    <w:rsid w:val="008F413D"/>
    <w:rsid w:val="008F4AAF"/>
    <w:rsid w:val="008F5A68"/>
    <w:rsid w:val="008F667B"/>
    <w:rsid w:val="008F6E16"/>
    <w:rsid w:val="008F739A"/>
    <w:rsid w:val="008F7C90"/>
    <w:rsid w:val="0090041A"/>
    <w:rsid w:val="0090043A"/>
    <w:rsid w:val="00900AD5"/>
    <w:rsid w:val="00901428"/>
    <w:rsid w:val="00902F3F"/>
    <w:rsid w:val="0090527A"/>
    <w:rsid w:val="009056DA"/>
    <w:rsid w:val="00906350"/>
    <w:rsid w:val="00907B81"/>
    <w:rsid w:val="009111B0"/>
    <w:rsid w:val="00911511"/>
    <w:rsid w:val="00911D93"/>
    <w:rsid w:val="00912B04"/>
    <w:rsid w:val="0091401E"/>
    <w:rsid w:val="00915884"/>
    <w:rsid w:val="00915D75"/>
    <w:rsid w:val="0091667D"/>
    <w:rsid w:val="00916B98"/>
    <w:rsid w:val="00917566"/>
    <w:rsid w:val="00917814"/>
    <w:rsid w:val="009222B7"/>
    <w:rsid w:val="00922589"/>
    <w:rsid w:val="00922814"/>
    <w:rsid w:val="00922E95"/>
    <w:rsid w:val="009233B3"/>
    <w:rsid w:val="0092522F"/>
    <w:rsid w:val="009309B7"/>
    <w:rsid w:val="00930F13"/>
    <w:rsid w:val="00933587"/>
    <w:rsid w:val="00935751"/>
    <w:rsid w:val="00937F21"/>
    <w:rsid w:val="00940727"/>
    <w:rsid w:val="00941B34"/>
    <w:rsid w:val="00942B08"/>
    <w:rsid w:val="00943657"/>
    <w:rsid w:val="009447F3"/>
    <w:rsid w:val="0094564D"/>
    <w:rsid w:val="00946DAC"/>
    <w:rsid w:val="00947343"/>
    <w:rsid w:val="00947BE2"/>
    <w:rsid w:val="00950714"/>
    <w:rsid w:val="00955C8A"/>
    <w:rsid w:val="009563E5"/>
    <w:rsid w:val="00956A3E"/>
    <w:rsid w:val="00956CC7"/>
    <w:rsid w:val="00957F5F"/>
    <w:rsid w:val="009607CF"/>
    <w:rsid w:val="009618C3"/>
    <w:rsid w:val="00961EAF"/>
    <w:rsid w:val="00963CAD"/>
    <w:rsid w:val="0096470F"/>
    <w:rsid w:val="00964A47"/>
    <w:rsid w:val="00965AB2"/>
    <w:rsid w:val="0096697F"/>
    <w:rsid w:val="009705D6"/>
    <w:rsid w:val="00971706"/>
    <w:rsid w:val="009720AB"/>
    <w:rsid w:val="009740DA"/>
    <w:rsid w:val="0097446A"/>
    <w:rsid w:val="009748D4"/>
    <w:rsid w:val="00975066"/>
    <w:rsid w:val="009768C2"/>
    <w:rsid w:val="00976BEE"/>
    <w:rsid w:val="009773E4"/>
    <w:rsid w:val="0097784B"/>
    <w:rsid w:val="0098058C"/>
    <w:rsid w:val="00981031"/>
    <w:rsid w:val="00981835"/>
    <w:rsid w:val="00982405"/>
    <w:rsid w:val="0098264E"/>
    <w:rsid w:val="00983577"/>
    <w:rsid w:val="00983BFC"/>
    <w:rsid w:val="009841E6"/>
    <w:rsid w:val="00984883"/>
    <w:rsid w:val="0098506C"/>
    <w:rsid w:val="00985936"/>
    <w:rsid w:val="00987F36"/>
    <w:rsid w:val="00991E63"/>
    <w:rsid w:val="00992242"/>
    <w:rsid w:val="00992D21"/>
    <w:rsid w:val="0099399F"/>
    <w:rsid w:val="00994B66"/>
    <w:rsid w:val="009966FF"/>
    <w:rsid w:val="009A0754"/>
    <w:rsid w:val="009A27BD"/>
    <w:rsid w:val="009A29EB"/>
    <w:rsid w:val="009A2CC9"/>
    <w:rsid w:val="009A37EE"/>
    <w:rsid w:val="009A41FE"/>
    <w:rsid w:val="009A5CC5"/>
    <w:rsid w:val="009A5CCE"/>
    <w:rsid w:val="009A63D0"/>
    <w:rsid w:val="009A70DC"/>
    <w:rsid w:val="009A765B"/>
    <w:rsid w:val="009B0140"/>
    <w:rsid w:val="009B01BD"/>
    <w:rsid w:val="009B1C78"/>
    <w:rsid w:val="009B1E17"/>
    <w:rsid w:val="009B1FD0"/>
    <w:rsid w:val="009B2AA6"/>
    <w:rsid w:val="009B2ABB"/>
    <w:rsid w:val="009B2ED2"/>
    <w:rsid w:val="009B400E"/>
    <w:rsid w:val="009B401A"/>
    <w:rsid w:val="009B45BE"/>
    <w:rsid w:val="009B4A41"/>
    <w:rsid w:val="009B7040"/>
    <w:rsid w:val="009C1082"/>
    <w:rsid w:val="009C2FB5"/>
    <w:rsid w:val="009C31EB"/>
    <w:rsid w:val="009C3902"/>
    <w:rsid w:val="009C4552"/>
    <w:rsid w:val="009C4FA3"/>
    <w:rsid w:val="009C7036"/>
    <w:rsid w:val="009D0386"/>
    <w:rsid w:val="009D07C1"/>
    <w:rsid w:val="009D0E50"/>
    <w:rsid w:val="009D2595"/>
    <w:rsid w:val="009D3F53"/>
    <w:rsid w:val="009D420A"/>
    <w:rsid w:val="009D442D"/>
    <w:rsid w:val="009D6CC8"/>
    <w:rsid w:val="009D761B"/>
    <w:rsid w:val="009D7DBD"/>
    <w:rsid w:val="009E0C16"/>
    <w:rsid w:val="009E26E2"/>
    <w:rsid w:val="009E3911"/>
    <w:rsid w:val="009E4483"/>
    <w:rsid w:val="009E6F28"/>
    <w:rsid w:val="009E72D2"/>
    <w:rsid w:val="009F1379"/>
    <w:rsid w:val="009F34DA"/>
    <w:rsid w:val="009F4C33"/>
    <w:rsid w:val="009F52DC"/>
    <w:rsid w:val="009F5754"/>
    <w:rsid w:val="009F57DB"/>
    <w:rsid w:val="009F6057"/>
    <w:rsid w:val="009F6809"/>
    <w:rsid w:val="009F6F06"/>
    <w:rsid w:val="00A008F2"/>
    <w:rsid w:val="00A00970"/>
    <w:rsid w:val="00A00DCC"/>
    <w:rsid w:val="00A01539"/>
    <w:rsid w:val="00A01972"/>
    <w:rsid w:val="00A0276D"/>
    <w:rsid w:val="00A030B1"/>
    <w:rsid w:val="00A04657"/>
    <w:rsid w:val="00A055AF"/>
    <w:rsid w:val="00A056D8"/>
    <w:rsid w:val="00A06151"/>
    <w:rsid w:val="00A1117C"/>
    <w:rsid w:val="00A11619"/>
    <w:rsid w:val="00A130D6"/>
    <w:rsid w:val="00A134F2"/>
    <w:rsid w:val="00A13E36"/>
    <w:rsid w:val="00A14D7B"/>
    <w:rsid w:val="00A16DE2"/>
    <w:rsid w:val="00A202ED"/>
    <w:rsid w:val="00A2091E"/>
    <w:rsid w:val="00A20F05"/>
    <w:rsid w:val="00A21E92"/>
    <w:rsid w:val="00A2205E"/>
    <w:rsid w:val="00A220C3"/>
    <w:rsid w:val="00A22924"/>
    <w:rsid w:val="00A22D67"/>
    <w:rsid w:val="00A23981"/>
    <w:rsid w:val="00A26322"/>
    <w:rsid w:val="00A275B6"/>
    <w:rsid w:val="00A31875"/>
    <w:rsid w:val="00A31D32"/>
    <w:rsid w:val="00A323EB"/>
    <w:rsid w:val="00A32977"/>
    <w:rsid w:val="00A37D97"/>
    <w:rsid w:val="00A40EC3"/>
    <w:rsid w:val="00A41D2D"/>
    <w:rsid w:val="00A41F14"/>
    <w:rsid w:val="00A425A1"/>
    <w:rsid w:val="00A42C31"/>
    <w:rsid w:val="00A44514"/>
    <w:rsid w:val="00A4536C"/>
    <w:rsid w:val="00A455ED"/>
    <w:rsid w:val="00A45FD9"/>
    <w:rsid w:val="00A46B96"/>
    <w:rsid w:val="00A4735E"/>
    <w:rsid w:val="00A476C1"/>
    <w:rsid w:val="00A507CB"/>
    <w:rsid w:val="00A5085B"/>
    <w:rsid w:val="00A512EC"/>
    <w:rsid w:val="00A51C99"/>
    <w:rsid w:val="00A51D93"/>
    <w:rsid w:val="00A52201"/>
    <w:rsid w:val="00A52D79"/>
    <w:rsid w:val="00A536A7"/>
    <w:rsid w:val="00A54E7B"/>
    <w:rsid w:val="00A56CAF"/>
    <w:rsid w:val="00A57C4F"/>
    <w:rsid w:val="00A61B55"/>
    <w:rsid w:val="00A6205D"/>
    <w:rsid w:val="00A6310C"/>
    <w:rsid w:val="00A63511"/>
    <w:rsid w:val="00A63A90"/>
    <w:rsid w:val="00A65073"/>
    <w:rsid w:val="00A65EDF"/>
    <w:rsid w:val="00A66020"/>
    <w:rsid w:val="00A668CD"/>
    <w:rsid w:val="00A67051"/>
    <w:rsid w:val="00A679C1"/>
    <w:rsid w:val="00A67AD3"/>
    <w:rsid w:val="00A71792"/>
    <w:rsid w:val="00A71D3F"/>
    <w:rsid w:val="00A7211F"/>
    <w:rsid w:val="00A74918"/>
    <w:rsid w:val="00A74C7E"/>
    <w:rsid w:val="00A75980"/>
    <w:rsid w:val="00A80A96"/>
    <w:rsid w:val="00A80DD3"/>
    <w:rsid w:val="00A84817"/>
    <w:rsid w:val="00A860C4"/>
    <w:rsid w:val="00A86DBA"/>
    <w:rsid w:val="00A93003"/>
    <w:rsid w:val="00A93120"/>
    <w:rsid w:val="00A94F23"/>
    <w:rsid w:val="00A956EC"/>
    <w:rsid w:val="00A966AB"/>
    <w:rsid w:val="00A96AB7"/>
    <w:rsid w:val="00A96F79"/>
    <w:rsid w:val="00AA1175"/>
    <w:rsid w:val="00AA14B4"/>
    <w:rsid w:val="00AA366F"/>
    <w:rsid w:val="00AA4181"/>
    <w:rsid w:val="00AA4668"/>
    <w:rsid w:val="00AA56CD"/>
    <w:rsid w:val="00AA5C63"/>
    <w:rsid w:val="00AA7090"/>
    <w:rsid w:val="00AA7815"/>
    <w:rsid w:val="00AB11B8"/>
    <w:rsid w:val="00AB3F77"/>
    <w:rsid w:val="00AB6BAE"/>
    <w:rsid w:val="00AC27F7"/>
    <w:rsid w:val="00AC4E31"/>
    <w:rsid w:val="00AC6EB5"/>
    <w:rsid w:val="00AC6EF9"/>
    <w:rsid w:val="00AD25AD"/>
    <w:rsid w:val="00AD2E8D"/>
    <w:rsid w:val="00AD323A"/>
    <w:rsid w:val="00AD3436"/>
    <w:rsid w:val="00AD3C5E"/>
    <w:rsid w:val="00AD4EE7"/>
    <w:rsid w:val="00AD5025"/>
    <w:rsid w:val="00AD5C7F"/>
    <w:rsid w:val="00AD5CEB"/>
    <w:rsid w:val="00AD6BB9"/>
    <w:rsid w:val="00AD7755"/>
    <w:rsid w:val="00AE192B"/>
    <w:rsid w:val="00AE1F61"/>
    <w:rsid w:val="00AE31EF"/>
    <w:rsid w:val="00AE322B"/>
    <w:rsid w:val="00AE343C"/>
    <w:rsid w:val="00AE54D2"/>
    <w:rsid w:val="00AE5523"/>
    <w:rsid w:val="00AE5734"/>
    <w:rsid w:val="00AE7354"/>
    <w:rsid w:val="00AE7B9F"/>
    <w:rsid w:val="00AF1269"/>
    <w:rsid w:val="00AF1471"/>
    <w:rsid w:val="00AF2008"/>
    <w:rsid w:val="00AF44A8"/>
    <w:rsid w:val="00AF4CCD"/>
    <w:rsid w:val="00AF515C"/>
    <w:rsid w:val="00AF5C69"/>
    <w:rsid w:val="00AF5E89"/>
    <w:rsid w:val="00AF7626"/>
    <w:rsid w:val="00B008F7"/>
    <w:rsid w:val="00B01A1F"/>
    <w:rsid w:val="00B02CD9"/>
    <w:rsid w:val="00B0334C"/>
    <w:rsid w:val="00B037D5"/>
    <w:rsid w:val="00B050B7"/>
    <w:rsid w:val="00B0591C"/>
    <w:rsid w:val="00B05BEB"/>
    <w:rsid w:val="00B06750"/>
    <w:rsid w:val="00B10B07"/>
    <w:rsid w:val="00B156E2"/>
    <w:rsid w:val="00B15885"/>
    <w:rsid w:val="00B164A5"/>
    <w:rsid w:val="00B16611"/>
    <w:rsid w:val="00B2207E"/>
    <w:rsid w:val="00B22938"/>
    <w:rsid w:val="00B231DB"/>
    <w:rsid w:val="00B23B15"/>
    <w:rsid w:val="00B240DC"/>
    <w:rsid w:val="00B2727B"/>
    <w:rsid w:val="00B27B95"/>
    <w:rsid w:val="00B325CA"/>
    <w:rsid w:val="00B33453"/>
    <w:rsid w:val="00B34799"/>
    <w:rsid w:val="00B35316"/>
    <w:rsid w:val="00B35433"/>
    <w:rsid w:val="00B36563"/>
    <w:rsid w:val="00B37410"/>
    <w:rsid w:val="00B407BD"/>
    <w:rsid w:val="00B41B60"/>
    <w:rsid w:val="00B4430B"/>
    <w:rsid w:val="00B444C8"/>
    <w:rsid w:val="00B44857"/>
    <w:rsid w:val="00B44CCA"/>
    <w:rsid w:val="00B46402"/>
    <w:rsid w:val="00B46943"/>
    <w:rsid w:val="00B46B56"/>
    <w:rsid w:val="00B474D2"/>
    <w:rsid w:val="00B522B3"/>
    <w:rsid w:val="00B537CC"/>
    <w:rsid w:val="00B545CE"/>
    <w:rsid w:val="00B54FC7"/>
    <w:rsid w:val="00B5592A"/>
    <w:rsid w:val="00B57564"/>
    <w:rsid w:val="00B57ACC"/>
    <w:rsid w:val="00B610C3"/>
    <w:rsid w:val="00B61509"/>
    <w:rsid w:val="00B61698"/>
    <w:rsid w:val="00B627D0"/>
    <w:rsid w:val="00B6311D"/>
    <w:rsid w:val="00B662A5"/>
    <w:rsid w:val="00B670A6"/>
    <w:rsid w:val="00B677A7"/>
    <w:rsid w:val="00B67DB4"/>
    <w:rsid w:val="00B7082F"/>
    <w:rsid w:val="00B70E05"/>
    <w:rsid w:val="00B719F1"/>
    <w:rsid w:val="00B720CF"/>
    <w:rsid w:val="00B72EBF"/>
    <w:rsid w:val="00B736C6"/>
    <w:rsid w:val="00B7499D"/>
    <w:rsid w:val="00B75570"/>
    <w:rsid w:val="00B7746C"/>
    <w:rsid w:val="00B77B82"/>
    <w:rsid w:val="00B809F4"/>
    <w:rsid w:val="00B8188C"/>
    <w:rsid w:val="00B81DE4"/>
    <w:rsid w:val="00B82DAD"/>
    <w:rsid w:val="00B83353"/>
    <w:rsid w:val="00B8621E"/>
    <w:rsid w:val="00B86736"/>
    <w:rsid w:val="00B86B2A"/>
    <w:rsid w:val="00B87A32"/>
    <w:rsid w:val="00B911B0"/>
    <w:rsid w:val="00B9154E"/>
    <w:rsid w:val="00B91E0D"/>
    <w:rsid w:val="00B92847"/>
    <w:rsid w:val="00B9532A"/>
    <w:rsid w:val="00B95700"/>
    <w:rsid w:val="00B967CC"/>
    <w:rsid w:val="00B96EB5"/>
    <w:rsid w:val="00B97483"/>
    <w:rsid w:val="00B976CC"/>
    <w:rsid w:val="00B97F03"/>
    <w:rsid w:val="00BA3615"/>
    <w:rsid w:val="00BA4186"/>
    <w:rsid w:val="00BA4C22"/>
    <w:rsid w:val="00BA4EEA"/>
    <w:rsid w:val="00BA64A4"/>
    <w:rsid w:val="00BA66D7"/>
    <w:rsid w:val="00BA752C"/>
    <w:rsid w:val="00BA7909"/>
    <w:rsid w:val="00BA7B62"/>
    <w:rsid w:val="00BA7E06"/>
    <w:rsid w:val="00BB0FDF"/>
    <w:rsid w:val="00BB346B"/>
    <w:rsid w:val="00BB34EF"/>
    <w:rsid w:val="00BB3AA4"/>
    <w:rsid w:val="00BB3C47"/>
    <w:rsid w:val="00BB3D9B"/>
    <w:rsid w:val="00BB50A4"/>
    <w:rsid w:val="00BB6B00"/>
    <w:rsid w:val="00BB7C66"/>
    <w:rsid w:val="00BC1C33"/>
    <w:rsid w:val="00BC3D89"/>
    <w:rsid w:val="00BC51CC"/>
    <w:rsid w:val="00BC5716"/>
    <w:rsid w:val="00BC59AF"/>
    <w:rsid w:val="00BC6998"/>
    <w:rsid w:val="00BD2B9F"/>
    <w:rsid w:val="00BD3077"/>
    <w:rsid w:val="00BD6873"/>
    <w:rsid w:val="00BD7F0C"/>
    <w:rsid w:val="00BE03E3"/>
    <w:rsid w:val="00BE073D"/>
    <w:rsid w:val="00BE0F1D"/>
    <w:rsid w:val="00BE0FFF"/>
    <w:rsid w:val="00BE26FE"/>
    <w:rsid w:val="00BE3D71"/>
    <w:rsid w:val="00BE5445"/>
    <w:rsid w:val="00BE6AEA"/>
    <w:rsid w:val="00BE6EBA"/>
    <w:rsid w:val="00BF1969"/>
    <w:rsid w:val="00BF2853"/>
    <w:rsid w:val="00BF4C38"/>
    <w:rsid w:val="00BF620A"/>
    <w:rsid w:val="00BF65D5"/>
    <w:rsid w:val="00BF7741"/>
    <w:rsid w:val="00BF7E6D"/>
    <w:rsid w:val="00C004F9"/>
    <w:rsid w:val="00C008B4"/>
    <w:rsid w:val="00C0365A"/>
    <w:rsid w:val="00C04BBB"/>
    <w:rsid w:val="00C06036"/>
    <w:rsid w:val="00C1089C"/>
    <w:rsid w:val="00C11D35"/>
    <w:rsid w:val="00C12C24"/>
    <w:rsid w:val="00C14201"/>
    <w:rsid w:val="00C144A9"/>
    <w:rsid w:val="00C14634"/>
    <w:rsid w:val="00C14FC2"/>
    <w:rsid w:val="00C16542"/>
    <w:rsid w:val="00C20FA9"/>
    <w:rsid w:val="00C223E1"/>
    <w:rsid w:val="00C2388E"/>
    <w:rsid w:val="00C26603"/>
    <w:rsid w:val="00C267F2"/>
    <w:rsid w:val="00C26C72"/>
    <w:rsid w:val="00C3017C"/>
    <w:rsid w:val="00C30802"/>
    <w:rsid w:val="00C30CEE"/>
    <w:rsid w:val="00C316E5"/>
    <w:rsid w:val="00C316F6"/>
    <w:rsid w:val="00C31C2E"/>
    <w:rsid w:val="00C31F7A"/>
    <w:rsid w:val="00C3351C"/>
    <w:rsid w:val="00C33E1B"/>
    <w:rsid w:val="00C3402D"/>
    <w:rsid w:val="00C34857"/>
    <w:rsid w:val="00C35027"/>
    <w:rsid w:val="00C3502B"/>
    <w:rsid w:val="00C356F2"/>
    <w:rsid w:val="00C35B4A"/>
    <w:rsid w:val="00C36710"/>
    <w:rsid w:val="00C36A7D"/>
    <w:rsid w:val="00C40440"/>
    <w:rsid w:val="00C41AF6"/>
    <w:rsid w:val="00C42783"/>
    <w:rsid w:val="00C4293F"/>
    <w:rsid w:val="00C436DC"/>
    <w:rsid w:val="00C4394D"/>
    <w:rsid w:val="00C439ED"/>
    <w:rsid w:val="00C45AAC"/>
    <w:rsid w:val="00C45CD3"/>
    <w:rsid w:val="00C46C95"/>
    <w:rsid w:val="00C475F5"/>
    <w:rsid w:val="00C47828"/>
    <w:rsid w:val="00C50A07"/>
    <w:rsid w:val="00C5193D"/>
    <w:rsid w:val="00C54CE8"/>
    <w:rsid w:val="00C55527"/>
    <w:rsid w:val="00C55DF7"/>
    <w:rsid w:val="00C571C4"/>
    <w:rsid w:val="00C61666"/>
    <w:rsid w:val="00C623D1"/>
    <w:rsid w:val="00C62821"/>
    <w:rsid w:val="00C64743"/>
    <w:rsid w:val="00C671F7"/>
    <w:rsid w:val="00C6728D"/>
    <w:rsid w:val="00C67894"/>
    <w:rsid w:val="00C70447"/>
    <w:rsid w:val="00C721BC"/>
    <w:rsid w:val="00C73110"/>
    <w:rsid w:val="00C73592"/>
    <w:rsid w:val="00C746D3"/>
    <w:rsid w:val="00C7727A"/>
    <w:rsid w:val="00C7767B"/>
    <w:rsid w:val="00C81441"/>
    <w:rsid w:val="00C833B5"/>
    <w:rsid w:val="00C84071"/>
    <w:rsid w:val="00C840E1"/>
    <w:rsid w:val="00C843C8"/>
    <w:rsid w:val="00C84861"/>
    <w:rsid w:val="00C8515A"/>
    <w:rsid w:val="00C86B17"/>
    <w:rsid w:val="00C93C1E"/>
    <w:rsid w:val="00C9432F"/>
    <w:rsid w:val="00C95988"/>
    <w:rsid w:val="00C96CC7"/>
    <w:rsid w:val="00C96D41"/>
    <w:rsid w:val="00C975A0"/>
    <w:rsid w:val="00C97D00"/>
    <w:rsid w:val="00C97E30"/>
    <w:rsid w:val="00CA077A"/>
    <w:rsid w:val="00CA0887"/>
    <w:rsid w:val="00CA23F2"/>
    <w:rsid w:val="00CA58ED"/>
    <w:rsid w:val="00CA5C91"/>
    <w:rsid w:val="00CA7125"/>
    <w:rsid w:val="00CA7FE2"/>
    <w:rsid w:val="00CB0118"/>
    <w:rsid w:val="00CB141A"/>
    <w:rsid w:val="00CB2A20"/>
    <w:rsid w:val="00CB36B0"/>
    <w:rsid w:val="00CB3712"/>
    <w:rsid w:val="00CB61AB"/>
    <w:rsid w:val="00CB74C5"/>
    <w:rsid w:val="00CB774C"/>
    <w:rsid w:val="00CC0C66"/>
    <w:rsid w:val="00CC0E06"/>
    <w:rsid w:val="00CC1216"/>
    <w:rsid w:val="00CC1FD3"/>
    <w:rsid w:val="00CC2701"/>
    <w:rsid w:val="00CC3DEA"/>
    <w:rsid w:val="00CC4598"/>
    <w:rsid w:val="00CC57A7"/>
    <w:rsid w:val="00CD0ECF"/>
    <w:rsid w:val="00CD19B4"/>
    <w:rsid w:val="00CD43EE"/>
    <w:rsid w:val="00CD4ACB"/>
    <w:rsid w:val="00CD4BF9"/>
    <w:rsid w:val="00CD58FA"/>
    <w:rsid w:val="00CD7244"/>
    <w:rsid w:val="00CD7993"/>
    <w:rsid w:val="00CD7B06"/>
    <w:rsid w:val="00CE317F"/>
    <w:rsid w:val="00CE3243"/>
    <w:rsid w:val="00CE4DAA"/>
    <w:rsid w:val="00CE6CDB"/>
    <w:rsid w:val="00CF2781"/>
    <w:rsid w:val="00CF429E"/>
    <w:rsid w:val="00CF42F2"/>
    <w:rsid w:val="00CF494C"/>
    <w:rsid w:val="00CF5C0B"/>
    <w:rsid w:val="00D0001D"/>
    <w:rsid w:val="00D0148C"/>
    <w:rsid w:val="00D0175E"/>
    <w:rsid w:val="00D028C1"/>
    <w:rsid w:val="00D03E5B"/>
    <w:rsid w:val="00D04ED7"/>
    <w:rsid w:val="00D05718"/>
    <w:rsid w:val="00D06026"/>
    <w:rsid w:val="00D0633C"/>
    <w:rsid w:val="00D07D2E"/>
    <w:rsid w:val="00D07D3F"/>
    <w:rsid w:val="00D10902"/>
    <w:rsid w:val="00D10E18"/>
    <w:rsid w:val="00D111AE"/>
    <w:rsid w:val="00D11578"/>
    <w:rsid w:val="00D1330B"/>
    <w:rsid w:val="00D13E0F"/>
    <w:rsid w:val="00D14F0E"/>
    <w:rsid w:val="00D15114"/>
    <w:rsid w:val="00D17CDD"/>
    <w:rsid w:val="00D17F03"/>
    <w:rsid w:val="00D200C2"/>
    <w:rsid w:val="00D20302"/>
    <w:rsid w:val="00D20A30"/>
    <w:rsid w:val="00D214B8"/>
    <w:rsid w:val="00D2227D"/>
    <w:rsid w:val="00D22564"/>
    <w:rsid w:val="00D22D6E"/>
    <w:rsid w:val="00D23FE2"/>
    <w:rsid w:val="00D2403F"/>
    <w:rsid w:val="00D27056"/>
    <w:rsid w:val="00D27800"/>
    <w:rsid w:val="00D27CD7"/>
    <w:rsid w:val="00D30E8D"/>
    <w:rsid w:val="00D31CB3"/>
    <w:rsid w:val="00D32B1A"/>
    <w:rsid w:val="00D334C8"/>
    <w:rsid w:val="00D33C4F"/>
    <w:rsid w:val="00D34004"/>
    <w:rsid w:val="00D36207"/>
    <w:rsid w:val="00D438A2"/>
    <w:rsid w:val="00D442B5"/>
    <w:rsid w:val="00D444FF"/>
    <w:rsid w:val="00D44D2D"/>
    <w:rsid w:val="00D459E6"/>
    <w:rsid w:val="00D47CE9"/>
    <w:rsid w:val="00D502D1"/>
    <w:rsid w:val="00D50C23"/>
    <w:rsid w:val="00D52473"/>
    <w:rsid w:val="00D5342C"/>
    <w:rsid w:val="00D558A5"/>
    <w:rsid w:val="00D56759"/>
    <w:rsid w:val="00D57FBA"/>
    <w:rsid w:val="00D626EF"/>
    <w:rsid w:val="00D6323C"/>
    <w:rsid w:val="00D63A6C"/>
    <w:rsid w:val="00D63D6E"/>
    <w:rsid w:val="00D652D3"/>
    <w:rsid w:val="00D6533A"/>
    <w:rsid w:val="00D655DC"/>
    <w:rsid w:val="00D669B5"/>
    <w:rsid w:val="00D67095"/>
    <w:rsid w:val="00D67D98"/>
    <w:rsid w:val="00D7019E"/>
    <w:rsid w:val="00D70B92"/>
    <w:rsid w:val="00D71821"/>
    <w:rsid w:val="00D7248F"/>
    <w:rsid w:val="00D730DD"/>
    <w:rsid w:val="00D73CCB"/>
    <w:rsid w:val="00D743EF"/>
    <w:rsid w:val="00D75444"/>
    <w:rsid w:val="00D7648E"/>
    <w:rsid w:val="00D7699E"/>
    <w:rsid w:val="00D77AD9"/>
    <w:rsid w:val="00D8000B"/>
    <w:rsid w:val="00D80F19"/>
    <w:rsid w:val="00D814A3"/>
    <w:rsid w:val="00D81986"/>
    <w:rsid w:val="00D81F0B"/>
    <w:rsid w:val="00D8244C"/>
    <w:rsid w:val="00D82F23"/>
    <w:rsid w:val="00D84781"/>
    <w:rsid w:val="00D86B0C"/>
    <w:rsid w:val="00D87628"/>
    <w:rsid w:val="00D90769"/>
    <w:rsid w:val="00D90849"/>
    <w:rsid w:val="00D90A3D"/>
    <w:rsid w:val="00D90BC8"/>
    <w:rsid w:val="00D91177"/>
    <w:rsid w:val="00D915D1"/>
    <w:rsid w:val="00D916A7"/>
    <w:rsid w:val="00D9233C"/>
    <w:rsid w:val="00D9240C"/>
    <w:rsid w:val="00D92A5B"/>
    <w:rsid w:val="00D92BEE"/>
    <w:rsid w:val="00D95116"/>
    <w:rsid w:val="00D9512A"/>
    <w:rsid w:val="00D95D6F"/>
    <w:rsid w:val="00D97430"/>
    <w:rsid w:val="00DA008A"/>
    <w:rsid w:val="00DA1690"/>
    <w:rsid w:val="00DA21BB"/>
    <w:rsid w:val="00DA419A"/>
    <w:rsid w:val="00DA477B"/>
    <w:rsid w:val="00DA5227"/>
    <w:rsid w:val="00DA66C0"/>
    <w:rsid w:val="00DA697B"/>
    <w:rsid w:val="00DB047C"/>
    <w:rsid w:val="00DB1207"/>
    <w:rsid w:val="00DB2624"/>
    <w:rsid w:val="00DB37D8"/>
    <w:rsid w:val="00DB4CF2"/>
    <w:rsid w:val="00DB51E3"/>
    <w:rsid w:val="00DB62C4"/>
    <w:rsid w:val="00DB6584"/>
    <w:rsid w:val="00DC1E5E"/>
    <w:rsid w:val="00DC3C70"/>
    <w:rsid w:val="00DC54FA"/>
    <w:rsid w:val="00DC6FC1"/>
    <w:rsid w:val="00DC7939"/>
    <w:rsid w:val="00DD03FB"/>
    <w:rsid w:val="00DD227C"/>
    <w:rsid w:val="00DD6895"/>
    <w:rsid w:val="00DD6B6C"/>
    <w:rsid w:val="00DD6CD5"/>
    <w:rsid w:val="00DD78E4"/>
    <w:rsid w:val="00DE03A0"/>
    <w:rsid w:val="00DE06D0"/>
    <w:rsid w:val="00DE131F"/>
    <w:rsid w:val="00DE1A1C"/>
    <w:rsid w:val="00DE1D65"/>
    <w:rsid w:val="00DE1E4C"/>
    <w:rsid w:val="00DE1F18"/>
    <w:rsid w:val="00DE24AE"/>
    <w:rsid w:val="00DE2A18"/>
    <w:rsid w:val="00DE3B7C"/>
    <w:rsid w:val="00DE3C9A"/>
    <w:rsid w:val="00DE47A7"/>
    <w:rsid w:val="00DE47EF"/>
    <w:rsid w:val="00DE4FFD"/>
    <w:rsid w:val="00DE5912"/>
    <w:rsid w:val="00DE7424"/>
    <w:rsid w:val="00DE771A"/>
    <w:rsid w:val="00DF037D"/>
    <w:rsid w:val="00DF0861"/>
    <w:rsid w:val="00DF12A8"/>
    <w:rsid w:val="00DF1F5A"/>
    <w:rsid w:val="00DF3366"/>
    <w:rsid w:val="00DF6E01"/>
    <w:rsid w:val="00DF7777"/>
    <w:rsid w:val="00E00412"/>
    <w:rsid w:val="00E017C9"/>
    <w:rsid w:val="00E01B2B"/>
    <w:rsid w:val="00E0231C"/>
    <w:rsid w:val="00E02423"/>
    <w:rsid w:val="00E02CC5"/>
    <w:rsid w:val="00E0348F"/>
    <w:rsid w:val="00E0413C"/>
    <w:rsid w:val="00E045B2"/>
    <w:rsid w:val="00E0542D"/>
    <w:rsid w:val="00E06075"/>
    <w:rsid w:val="00E06231"/>
    <w:rsid w:val="00E06232"/>
    <w:rsid w:val="00E06346"/>
    <w:rsid w:val="00E06D04"/>
    <w:rsid w:val="00E06DDC"/>
    <w:rsid w:val="00E107DA"/>
    <w:rsid w:val="00E109D8"/>
    <w:rsid w:val="00E10B38"/>
    <w:rsid w:val="00E12F83"/>
    <w:rsid w:val="00E15D84"/>
    <w:rsid w:val="00E16EA3"/>
    <w:rsid w:val="00E17E1D"/>
    <w:rsid w:val="00E21ACC"/>
    <w:rsid w:val="00E228AF"/>
    <w:rsid w:val="00E22F10"/>
    <w:rsid w:val="00E24105"/>
    <w:rsid w:val="00E24935"/>
    <w:rsid w:val="00E24A06"/>
    <w:rsid w:val="00E26055"/>
    <w:rsid w:val="00E263EA"/>
    <w:rsid w:val="00E2724D"/>
    <w:rsid w:val="00E27A3D"/>
    <w:rsid w:val="00E32557"/>
    <w:rsid w:val="00E32A05"/>
    <w:rsid w:val="00E33630"/>
    <w:rsid w:val="00E33B2E"/>
    <w:rsid w:val="00E33B77"/>
    <w:rsid w:val="00E33C38"/>
    <w:rsid w:val="00E34722"/>
    <w:rsid w:val="00E35CAE"/>
    <w:rsid w:val="00E35FAF"/>
    <w:rsid w:val="00E3633A"/>
    <w:rsid w:val="00E3754C"/>
    <w:rsid w:val="00E40740"/>
    <w:rsid w:val="00E4152E"/>
    <w:rsid w:val="00E4367E"/>
    <w:rsid w:val="00E439E6"/>
    <w:rsid w:val="00E45BC1"/>
    <w:rsid w:val="00E466C3"/>
    <w:rsid w:val="00E46FC0"/>
    <w:rsid w:val="00E505F0"/>
    <w:rsid w:val="00E50AC3"/>
    <w:rsid w:val="00E51C31"/>
    <w:rsid w:val="00E52732"/>
    <w:rsid w:val="00E527EC"/>
    <w:rsid w:val="00E53915"/>
    <w:rsid w:val="00E541FB"/>
    <w:rsid w:val="00E5443C"/>
    <w:rsid w:val="00E549CE"/>
    <w:rsid w:val="00E61EC9"/>
    <w:rsid w:val="00E624EB"/>
    <w:rsid w:val="00E63337"/>
    <w:rsid w:val="00E63C14"/>
    <w:rsid w:val="00E64A67"/>
    <w:rsid w:val="00E67D34"/>
    <w:rsid w:val="00E70B8F"/>
    <w:rsid w:val="00E718A6"/>
    <w:rsid w:val="00E71B3D"/>
    <w:rsid w:val="00E72938"/>
    <w:rsid w:val="00E741DD"/>
    <w:rsid w:val="00E74B71"/>
    <w:rsid w:val="00E80A12"/>
    <w:rsid w:val="00E82823"/>
    <w:rsid w:val="00E828D2"/>
    <w:rsid w:val="00E82BEE"/>
    <w:rsid w:val="00E836F0"/>
    <w:rsid w:val="00E86578"/>
    <w:rsid w:val="00E87934"/>
    <w:rsid w:val="00E90166"/>
    <w:rsid w:val="00E904D2"/>
    <w:rsid w:val="00E905D8"/>
    <w:rsid w:val="00E90FF7"/>
    <w:rsid w:val="00E92560"/>
    <w:rsid w:val="00E92591"/>
    <w:rsid w:val="00E92A06"/>
    <w:rsid w:val="00E92E0E"/>
    <w:rsid w:val="00E94A0B"/>
    <w:rsid w:val="00E958AA"/>
    <w:rsid w:val="00E96119"/>
    <w:rsid w:val="00EA212B"/>
    <w:rsid w:val="00EA28A0"/>
    <w:rsid w:val="00EA296E"/>
    <w:rsid w:val="00EA2EE0"/>
    <w:rsid w:val="00EA4C32"/>
    <w:rsid w:val="00EA61C7"/>
    <w:rsid w:val="00EA6418"/>
    <w:rsid w:val="00EA69FE"/>
    <w:rsid w:val="00EA6F52"/>
    <w:rsid w:val="00EA7062"/>
    <w:rsid w:val="00EB0989"/>
    <w:rsid w:val="00EB0A14"/>
    <w:rsid w:val="00EB4551"/>
    <w:rsid w:val="00EB5041"/>
    <w:rsid w:val="00EC0BC6"/>
    <w:rsid w:val="00EC1CE4"/>
    <w:rsid w:val="00EC1DC1"/>
    <w:rsid w:val="00EC2397"/>
    <w:rsid w:val="00EC36E9"/>
    <w:rsid w:val="00EC3947"/>
    <w:rsid w:val="00EC5FFF"/>
    <w:rsid w:val="00EC7686"/>
    <w:rsid w:val="00EC7B10"/>
    <w:rsid w:val="00ED06E8"/>
    <w:rsid w:val="00ED0943"/>
    <w:rsid w:val="00ED0988"/>
    <w:rsid w:val="00ED2BF2"/>
    <w:rsid w:val="00ED2C8D"/>
    <w:rsid w:val="00ED501C"/>
    <w:rsid w:val="00ED55DD"/>
    <w:rsid w:val="00ED563D"/>
    <w:rsid w:val="00ED6309"/>
    <w:rsid w:val="00EE26AB"/>
    <w:rsid w:val="00EE6970"/>
    <w:rsid w:val="00EE7168"/>
    <w:rsid w:val="00EE7619"/>
    <w:rsid w:val="00EE76ED"/>
    <w:rsid w:val="00EF1820"/>
    <w:rsid w:val="00EF1B91"/>
    <w:rsid w:val="00EF24CC"/>
    <w:rsid w:val="00EF2631"/>
    <w:rsid w:val="00EF3952"/>
    <w:rsid w:val="00EF4FAF"/>
    <w:rsid w:val="00EF6F0B"/>
    <w:rsid w:val="00EF7EC3"/>
    <w:rsid w:val="00F000C7"/>
    <w:rsid w:val="00F038E7"/>
    <w:rsid w:val="00F05839"/>
    <w:rsid w:val="00F05D1E"/>
    <w:rsid w:val="00F06472"/>
    <w:rsid w:val="00F069A6"/>
    <w:rsid w:val="00F07203"/>
    <w:rsid w:val="00F07A6B"/>
    <w:rsid w:val="00F07BE0"/>
    <w:rsid w:val="00F07D81"/>
    <w:rsid w:val="00F07FC4"/>
    <w:rsid w:val="00F1081D"/>
    <w:rsid w:val="00F1204D"/>
    <w:rsid w:val="00F12CD9"/>
    <w:rsid w:val="00F13541"/>
    <w:rsid w:val="00F135B7"/>
    <w:rsid w:val="00F15F6D"/>
    <w:rsid w:val="00F170A6"/>
    <w:rsid w:val="00F17F62"/>
    <w:rsid w:val="00F21C0B"/>
    <w:rsid w:val="00F25571"/>
    <w:rsid w:val="00F2567B"/>
    <w:rsid w:val="00F25B46"/>
    <w:rsid w:val="00F26B35"/>
    <w:rsid w:val="00F26DB6"/>
    <w:rsid w:val="00F27B21"/>
    <w:rsid w:val="00F27DC5"/>
    <w:rsid w:val="00F33D8E"/>
    <w:rsid w:val="00F34AEF"/>
    <w:rsid w:val="00F34BD6"/>
    <w:rsid w:val="00F3715B"/>
    <w:rsid w:val="00F371DB"/>
    <w:rsid w:val="00F37758"/>
    <w:rsid w:val="00F452A4"/>
    <w:rsid w:val="00F45689"/>
    <w:rsid w:val="00F463DD"/>
    <w:rsid w:val="00F50CB7"/>
    <w:rsid w:val="00F52434"/>
    <w:rsid w:val="00F52FD2"/>
    <w:rsid w:val="00F536E0"/>
    <w:rsid w:val="00F54699"/>
    <w:rsid w:val="00F548CD"/>
    <w:rsid w:val="00F5496B"/>
    <w:rsid w:val="00F56486"/>
    <w:rsid w:val="00F5698D"/>
    <w:rsid w:val="00F607AD"/>
    <w:rsid w:val="00F61DEA"/>
    <w:rsid w:val="00F63E4D"/>
    <w:rsid w:val="00F65622"/>
    <w:rsid w:val="00F67A31"/>
    <w:rsid w:val="00F67B1F"/>
    <w:rsid w:val="00F71599"/>
    <w:rsid w:val="00F71827"/>
    <w:rsid w:val="00F71F8C"/>
    <w:rsid w:val="00F72838"/>
    <w:rsid w:val="00F73A51"/>
    <w:rsid w:val="00F73F25"/>
    <w:rsid w:val="00F74197"/>
    <w:rsid w:val="00F7503E"/>
    <w:rsid w:val="00F75F92"/>
    <w:rsid w:val="00F76553"/>
    <w:rsid w:val="00F80AF1"/>
    <w:rsid w:val="00F81D7A"/>
    <w:rsid w:val="00F82D00"/>
    <w:rsid w:val="00F834AC"/>
    <w:rsid w:val="00F83B44"/>
    <w:rsid w:val="00F84D3C"/>
    <w:rsid w:val="00F8780B"/>
    <w:rsid w:val="00F90F83"/>
    <w:rsid w:val="00F93760"/>
    <w:rsid w:val="00F956FE"/>
    <w:rsid w:val="00F96095"/>
    <w:rsid w:val="00FA1DF3"/>
    <w:rsid w:val="00FA34C1"/>
    <w:rsid w:val="00FA50ED"/>
    <w:rsid w:val="00FA7836"/>
    <w:rsid w:val="00FB023B"/>
    <w:rsid w:val="00FB3326"/>
    <w:rsid w:val="00FB3542"/>
    <w:rsid w:val="00FB36E8"/>
    <w:rsid w:val="00FB3F84"/>
    <w:rsid w:val="00FB40CF"/>
    <w:rsid w:val="00FB43DA"/>
    <w:rsid w:val="00FB506F"/>
    <w:rsid w:val="00FB5816"/>
    <w:rsid w:val="00FB7128"/>
    <w:rsid w:val="00FC1A16"/>
    <w:rsid w:val="00FC2285"/>
    <w:rsid w:val="00FC3972"/>
    <w:rsid w:val="00FC3B55"/>
    <w:rsid w:val="00FC4ED9"/>
    <w:rsid w:val="00FC5124"/>
    <w:rsid w:val="00FC5DF8"/>
    <w:rsid w:val="00FD076C"/>
    <w:rsid w:val="00FD0A8A"/>
    <w:rsid w:val="00FD1338"/>
    <w:rsid w:val="00FD1AA0"/>
    <w:rsid w:val="00FD23D0"/>
    <w:rsid w:val="00FD39DE"/>
    <w:rsid w:val="00FD46C7"/>
    <w:rsid w:val="00FD46CD"/>
    <w:rsid w:val="00FD4927"/>
    <w:rsid w:val="00FD5ED2"/>
    <w:rsid w:val="00FD7C3B"/>
    <w:rsid w:val="00FE06B8"/>
    <w:rsid w:val="00FE0D36"/>
    <w:rsid w:val="00FE1807"/>
    <w:rsid w:val="00FE49B2"/>
    <w:rsid w:val="00FE4D01"/>
    <w:rsid w:val="00FE4E5C"/>
    <w:rsid w:val="00FE634E"/>
    <w:rsid w:val="00FE7FCA"/>
    <w:rsid w:val="00FF0B06"/>
    <w:rsid w:val="00FF0D59"/>
    <w:rsid w:val="00FF3760"/>
    <w:rsid w:val="00FF4318"/>
    <w:rsid w:val="00FF51CE"/>
    <w:rsid w:val="00FF5CD3"/>
    <w:rsid w:val="00FF63BC"/>
    <w:rsid w:val="00FF744F"/>
    <w:rsid w:val="00FF796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05F4F12"/>
  <w15:docId w15:val="{7F5E6520-C6D6-49CA-A9AF-B92D7C7C7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41F"/>
    <w:rPr>
      <w:rFonts w:ascii="Times New Roman" w:eastAsia="Times New Roman" w:hAnsi="Times New Roman" w:cs="Times New Roman"/>
      <w:sz w:val="20"/>
      <w:szCs w:val="20"/>
      <w:lang w:eastAsia="en-GB"/>
    </w:rPr>
  </w:style>
  <w:style w:type="paragraph" w:styleId="Heading1">
    <w:name w:val="heading 1"/>
    <w:basedOn w:val="Normal"/>
    <w:next w:val="Normal"/>
    <w:link w:val="Heading1Char"/>
    <w:uiPriority w:val="9"/>
    <w:qFormat/>
    <w:rsid w:val="0046541F"/>
    <w:pPr>
      <w:keepNext/>
      <w:keepLines/>
      <w:spacing w:before="240"/>
      <w:outlineLvl w:val="0"/>
    </w:pPr>
    <w:rPr>
      <w:rFonts w:eastAsiaTheme="majorEastAsia" w:cstheme="majorBidi"/>
      <w:b/>
      <w:color w:val="000000" w:themeColor="text1"/>
      <w:sz w:val="24"/>
      <w:szCs w:val="24"/>
    </w:rPr>
  </w:style>
  <w:style w:type="paragraph" w:styleId="Heading2">
    <w:name w:val="heading 2"/>
    <w:basedOn w:val="Normal"/>
    <w:next w:val="Normal"/>
    <w:link w:val="Heading2Char"/>
    <w:uiPriority w:val="9"/>
    <w:unhideWhenUsed/>
    <w:qFormat/>
    <w:rsid w:val="00440EB2"/>
    <w:pPr>
      <w:keepNext/>
      <w:keepLines/>
      <w:spacing w:before="40"/>
      <w:outlineLvl w:val="1"/>
    </w:pPr>
    <w:rPr>
      <w:rFonts w:eastAsiaTheme="majorEastAsia" w:cstheme="majorBidi"/>
      <w:b/>
      <w:color w:val="000000" w:themeColor="text1"/>
    </w:rPr>
  </w:style>
  <w:style w:type="paragraph" w:styleId="Heading3">
    <w:name w:val="heading 3"/>
    <w:basedOn w:val="Normal"/>
    <w:next w:val="Normal"/>
    <w:link w:val="Heading3Char"/>
    <w:uiPriority w:val="9"/>
    <w:unhideWhenUsed/>
    <w:qFormat/>
    <w:rsid w:val="006B67C5"/>
    <w:pPr>
      <w:keepNext/>
      <w:keepLines/>
      <w:spacing w:before="4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semiHidden/>
    <w:unhideWhenUsed/>
    <w:qFormat/>
    <w:rsid w:val="007B6EE2"/>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175C"/>
    <w:rPr>
      <w:sz w:val="18"/>
      <w:szCs w:val="18"/>
    </w:rPr>
  </w:style>
  <w:style w:type="character" w:customStyle="1" w:styleId="BalloonTextChar">
    <w:name w:val="Balloon Text Char"/>
    <w:basedOn w:val="DefaultParagraphFont"/>
    <w:link w:val="BalloonText"/>
    <w:uiPriority w:val="99"/>
    <w:semiHidden/>
    <w:rsid w:val="000D175C"/>
    <w:rPr>
      <w:rFonts w:ascii="Times New Roman" w:hAnsi="Times New Roman" w:cs="Times New Roman"/>
      <w:sz w:val="18"/>
      <w:szCs w:val="18"/>
    </w:rPr>
  </w:style>
  <w:style w:type="paragraph" w:styleId="ListParagraph">
    <w:name w:val="List Paragraph"/>
    <w:basedOn w:val="Normal"/>
    <w:uiPriority w:val="34"/>
    <w:qFormat/>
    <w:rsid w:val="005B0D20"/>
    <w:pPr>
      <w:ind w:left="720"/>
      <w:contextualSpacing/>
    </w:pPr>
  </w:style>
  <w:style w:type="table" w:styleId="TableGrid">
    <w:name w:val="Table Grid"/>
    <w:basedOn w:val="TableNormal"/>
    <w:uiPriority w:val="39"/>
    <w:rsid w:val="007071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nhideWhenUsed/>
    <w:rsid w:val="00A966AB"/>
    <w:pPr>
      <w:tabs>
        <w:tab w:val="center" w:pos="4680"/>
        <w:tab w:val="right" w:pos="9360"/>
      </w:tabs>
    </w:pPr>
  </w:style>
  <w:style w:type="character" w:customStyle="1" w:styleId="FooterChar">
    <w:name w:val="Footer Char"/>
    <w:basedOn w:val="DefaultParagraphFont"/>
    <w:link w:val="Footer"/>
    <w:uiPriority w:val="99"/>
    <w:rsid w:val="00A966AB"/>
  </w:style>
  <w:style w:type="character" w:styleId="PageNumber">
    <w:name w:val="page number"/>
    <w:basedOn w:val="DefaultParagraphFont"/>
    <w:unhideWhenUsed/>
    <w:rsid w:val="00A966AB"/>
  </w:style>
  <w:style w:type="character" w:styleId="CommentReference">
    <w:name w:val="annotation reference"/>
    <w:basedOn w:val="DefaultParagraphFont"/>
    <w:uiPriority w:val="99"/>
    <w:unhideWhenUsed/>
    <w:rsid w:val="00C50A07"/>
    <w:rPr>
      <w:sz w:val="16"/>
      <w:szCs w:val="16"/>
    </w:rPr>
  </w:style>
  <w:style w:type="paragraph" w:styleId="CommentText">
    <w:name w:val="annotation text"/>
    <w:basedOn w:val="Normal"/>
    <w:link w:val="CommentTextChar"/>
    <w:unhideWhenUsed/>
    <w:rsid w:val="00C50A07"/>
  </w:style>
  <w:style w:type="character" w:customStyle="1" w:styleId="CommentTextChar">
    <w:name w:val="Comment Text Char"/>
    <w:basedOn w:val="DefaultParagraphFont"/>
    <w:link w:val="CommentText"/>
    <w:rsid w:val="00C50A07"/>
    <w:rPr>
      <w:sz w:val="20"/>
      <w:szCs w:val="20"/>
    </w:rPr>
  </w:style>
  <w:style w:type="paragraph" w:styleId="CommentSubject">
    <w:name w:val="annotation subject"/>
    <w:basedOn w:val="CommentText"/>
    <w:next w:val="CommentText"/>
    <w:link w:val="CommentSubjectChar"/>
    <w:uiPriority w:val="99"/>
    <w:semiHidden/>
    <w:unhideWhenUsed/>
    <w:rsid w:val="00C50A07"/>
    <w:rPr>
      <w:b/>
      <w:bCs/>
    </w:rPr>
  </w:style>
  <w:style w:type="character" w:customStyle="1" w:styleId="CommentSubjectChar">
    <w:name w:val="Comment Subject Char"/>
    <w:basedOn w:val="CommentTextChar"/>
    <w:link w:val="CommentSubject"/>
    <w:uiPriority w:val="99"/>
    <w:semiHidden/>
    <w:rsid w:val="00C50A07"/>
    <w:rPr>
      <w:b/>
      <w:bCs/>
      <w:sz w:val="20"/>
      <w:szCs w:val="20"/>
    </w:rPr>
  </w:style>
  <w:style w:type="character" w:styleId="PlaceholderText">
    <w:name w:val="Placeholder Text"/>
    <w:basedOn w:val="DefaultParagraphFont"/>
    <w:uiPriority w:val="99"/>
    <w:semiHidden/>
    <w:rsid w:val="00E63C14"/>
    <w:rPr>
      <w:color w:val="808080"/>
    </w:rPr>
  </w:style>
  <w:style w:type="character" w:styleId="Hyperlink">
    <w:name w:val="Hyperlink"/>
    <w:basedOn w:val="DefaultParagraphFont"/>
    <w:uiPriority w:val="99"/>
    <w:unhideWhenUsed/>
    <w:rsid w:val="003F5833"/>
    <w:rPr>
      <w:color w:val="0000FF"/>
      <w:u w:val="single"/>
    </w:rPr>
  </w:style>
  <w:style w:type="character" w:styleId="UnresolvedMention">
    <w:name w:val="Unresolved Mention"/>
    <w:basedOn w:val="DefaultParagraphFont"/>
    <w:uiPriority w:val="99"/>
    <w:semiHidden/>
    <w:unhideWhenUsed/>
    <w:rsid w:val="003F5833"/>
    <w:rPr>
      <w:color w:val="605E5C"/>
      <w:shd w:val="clear" w:color="auto" w:fill="E1DFDD"/>
    </w:rPr>
  </w:style>
  <w:style w:type="paragraph" w:styleId="Revision">
    <w:name w:val="Revision"/>
    <w:hidden/>
    <w:uiPriority w:val="99"/>
    <w:semiHidden/>
    <w:rsid w:val="00497217"/>
  </w:style>
  <w:style w:type="character" w:customStyle="1" w:styleId="Heading3Char">
    <w:name w:val="Heading 3 Char"/>
    <w:basedOn w:val="DefaultParagraphFont"/>
    <w:link w:val="Heading3"/>
    <w:uiPriority w:val="9"/>
    <w:rsid w:val="006B67C5"/>
    <w:rPr>
      <w:rFonts w:asciiTheme="majorHAnsi" w:eastAsiaTheme="majorEastAsia" w:hAnsiTheme="majorHAnsi" w:cstheme="majorBidi"/>
      <w:color w:val="1F3763" w:themeColor="accent1" w:themeShade="7F"/>
    </w:rPr>
  </w:style>
  <w:style w:type="paragraph" w:styleId="EndnoteText">
    <w:name w:val="endnote text"/>
    <w:basedOn w:val="Normal"/>
    <w:link w:val="EndnoteTextChar"/>
    <w:uiPriority w:val="99"/>
    <w:semiHidden/>
    <w:unhideWhenUsed/>
    <w:rsid w:val="00761136"/>
  </w:style>
  <w:style w:type="character" w:customStyle="1" w:styleId="EndnoteTextChar">
    <w:name w:val="Endnote Text Char"/>
    <w:basedOn w:val="DefaultParagraphFont"/>
    <w:link w:val="EndnoteText"/>
    <w:uiPriority w:val="99"/>
    <w:semiHidden/>
    <w:rsid w:val="00761136"/>
    <w:rPr>
      <w:sz w:val="20"/>
      <w:szCs w:val="20"/>
    </w:rPr>
  </w:style>
  <w:style w:type="character" w:styleId="EndnoteReference">
    <w:name w:val="endnote reference"/>
    <w:basedOn w:val="DefaultParagraphFont"/>
    <w:uiPriority w:val="99"/>
    <w:semiHidden/>
    <w:unhideWhenUsed/>
    <w:rsid w:val="00761136"/>
    <w:rPr>
      <w:vertAlign w:val="superscript"/>
    </w:rPr>
  </w:style>
  <w:style w:type="paragraph" w:styleId="FootnoteText">
    <w:name w:val="footnote text"/>
    <w:basedOn w:val="Normal"/>
    <w:link w:val="FootnoteTextChar"/>
    <w:uiPriority w:val="99"/>
    <w:semiHidden/>
    <w:unhideWhenUsed/>
    <w:rsid w:val="00761136"/>
  </w:style>
  <w:style w:type="character" w:customStyle="1" w:styleId="FootnoteTextChar">
    <w:name w:val="Footnote Text Char"/>
    <w:basedOn w:val="DefaultParagraphFont"/>
    <w:link w:val="FootnoteText"/>
    <w:uiPriority w:val="99"/>
    <w:semiHidden/>
    <w:rsid w:val="00761136"/>
    <w:rPr>
      <w:sz w:val="20"/>
      <w:szCs w:val="20"/>
    </w:rPr>
  </w:style>
  <w:style w:type="character" w:styleId="FootnoteReference">
    <w:name w:val="footnote reference"/>
    <w:basedOn w:val="DefaultParagraphFont"/>
    <w:uiPriority w:val="99"/>
    <w:semiHidden/>
    <w:unhideWhenUsed/>
    <w:rsid w:val="00761136"/>
    <w:rPr>
      <w:vertAlign w:val="superscript"/>
    </w:rPr>
  </w:style>
  <w:style w:type="paragraph" w:customStyle="1" w:styleId="EndNoteBibliography">
    <w:name w:val="EndNote Bibliography"/>
    <w:basedOn w:val="Normal"/>
    <w:link w:val="EndNoteBibliographyChar"/>
    <w:rsid w:val="00D7019E"/>
    <w:rPr>
      <w:rFonts w:ascii="Calibri" w:eastAsiaTheme="minorEastAsia" w:hAnsi="Calibri" w:cs="Calibri"/>
      <w:sz w:val="24"/>
      <w:lang w:eastAsia="ko-KR"/>
    </w:rPr>
  </w:style>
  <w:style w:type="character" w:customStyle="1" w:styleId="EndNoteBibliographyChar">
    <w:name w:val="EndNote Bibliography Char"/>
    <w:basedOn w:val="DefaultParagraphFont"/>
    <w:link w:val="EndNoteBibliography"/>
    <w:rsid w:val="00D7019E"/>
    <w:rPr>
      <w:rFonts w:ascii="Calibri" w:eastAsiaTheme="minorEastAsia" w:hAnsi="Calibri" w:cs="Calibri"/>
      <w:szCs w:val="20"/>
      <w:lang w:eastAsia="ko-KR"/>
    </w:rPr>
  </w:style>
  <w:style w:type="character" w:customStyle="1" w:styleId="apple-converted-space">
    <w:name w:val="apple-converted-space"/>
    <w:basedOn w:val="DefaultParagraphFont"/>
    <w:rsid w:val="006C2983"/>
  </w:style>
  <w:style w:type="paragraph" w:styleId="Header">
    <w:name w:val="header"/>
    <w:basedOn w:val="Normal"/>
    <w:link w:val="HeaderChar"/>
    <w:uiPriority w:val="99"/>
    <w:unhideWhenUsed/>
    <w:rsid w:val="00B44CCA"/>
    <w:pPr>
      <w:tabs>
        <w:tab w:val="center" w:pos="4513"/>
        <w:tab w:val="right" w:pos="9026"/>
      </w:tabs>
    </w:pPr>
  </w:style>
  <w:style w:type="character" w:customStyle="1" w:styleId="HeaderChar">
    <w:name w:val="Header Char"/>
    <w:basedOn w:val="DefaultParagraphFont"/>
    <w:link w:val="Header"/>
    <w:uiPriority w:val="99"/>
    <w:rsid w:val="00B44CCA"/>
  </w:style>
  <w:style w:type="character" w:customStyle="1" w:styleId="Heading1Char">
    <w:name w:val="Heading 1 Char"/>
    <w:basedOn w:val="DefaultParagraphFont"/>
    <w:link w:val="Heading1"/>
    <w:uiPriority w:val="9"/>
    <w:rsid w:val="0046541F"/>
    <w:rPr>
      <w:rFonts w:ascii="Times New Roman" w:eastAsiaTheme="majorEastAsia" w:hAnsi="Times New Roman" w:cstheme="majorBidi"/>
      <w:b/>
      <w:color w:val="000000" w:themeColor="text1"/>
      <w:lang w:eastAsia="en-GB"/>
    </w:rPr>
  </w:style>
  <w:style w:type="character" w:customStyle="1" w:styleId="Heading2Char">
    <w:name w:val="Heading 2 Char"/>
    <w:basedOn w:val="DefaultParagraphFont"/>
    <w:link w:val="Heading2"/>
    <w:uiPriority w:val="9"/>
    <w:rsid w:val="00440EB2"/>
    <w:rPr>
      <w:rFonts w:ascii="Times New Roman" w:eastAsiaTheme="majorEastAsia" w:hAnsi="Times New Roman" w:cstheme="majorBidi"/>
      <w:b/>
      <w:color w:val="000000" w:themeColor="text1"/>
      <w:sz w:val="20"/>
      <w:szCs w:val="20"/>
    </w:rPr>
  </w:style>
  <w:style w:type="paragraph" w:styleId="TOCHeading">
    <w:name w:val="TOC Heading"/>
    <w:basedOn w:val="Heading1"/>
    <w:next w:val="Normal"/>
    <w:uiPriority w:val="39"/>
    <w:unhideWhenUsed/>
    <w:qFormat/>
    <w:rsid w:val="00440EB2"/>
    <w:pPr>
      <w:spacing w:before="480" w:line="276" w:lineRule="auto"/>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030D25"/>
    <w:pPr>
      <w:tabs>
        <w:tab w:val="right" w:leader="dot" w:pos="10070"/>
      </w:tabs>
      <w:spacing w:before="360"/>
    </w:pPr>
    <w:rPr>
      <w:rFonts w:asciiTheme="majorHAnsi" w:hAnsiTheme="majorHAnsi" w:cstheme="majorHAnsi"/>
      <w:b/>
      <w:bCs/>
      <w:caps/>
    </w:rPr>
  </w:style>
  <w:style w:type="paragraph" w:styleId="TOC2">
    <w:name w:val="toc 2"/>
    <w:basedOn w:val="Normal"/>
    <w:next w:val="Normal"/>
    <w:autoRedefine/>
    <w:uiPriority w:val="39"/>
    <w:unhideWhenUsed/>
    <w:rsid w:val="00030D25"/>
    <w:pPr>
      <w:tabs>
        <w:tab w:val="right" w:leader="dot" w:pos="10070"/>
      </w:tabs>
      <w:spacing w:before="120"/>
    </w:pPr>
    <w:rPr>
      <w:rFonts w:cstheme="minorHAnsi"/>
      <w:b/>
      <w:bCs/>
    </w:rPr>
  </w:style>
  <w:style w:type="paragraph" w:styleId="TOC3">
    <w:name w:val="toc 3"/>
    <w:basedOn w:val="Normal"/>
    <w:next w:val="Normal"/>
    <w:autoRedefine/>
    <w:uiPriority w:val="39"/>
    <w:unhideWhenUsed/>
    <w:rsid w:val="00440EB2"/>
    <w:pPr>
      <w:ind w:left="240"/>
    </w:pPr>
    <w:rPr>
      <w:rFonts w:cstheme="minorHAnsi"/>
    </w:rPr>
  </w:style>
  <w:style w:type="paragraph" w:styleId="TOC4">
    <w:name w:val="toc 4"/>
    <w:basedOn w:val="Normal"/>
    <w:next w:val="Normal"/>
    <w:autoRedefine/>
    <w:uiPriority w:val="39"/>
    <w:unhideWhenUsed/>
    <w:rsid w:val="00440EB2"/>
    <w:pPr>
      <w:ind w:left="480"/>
    </w:pPr>
    <w:rPr>
      <w:rFonts w:cstheme="minorHAnsi"/>
    </w:rPr>
  </w:style>
  <w:style w:type="paragraph" w:styleId="TOC5">
    <w:name w:val="toc 5"/>
    <w:basedOn w:val="Normal"/>
    <w:next w:val="Normal"/>
    <w:autoRedefine/>
    <w:uiPriority w:val="39"/>
    <w:unhideWhenUsed/>
    <w:rsid w:val="00440EB2"/>
    <w:pPr>
      <w:ind w:left="720"/>
    </w:pPr>
    <w:rPr>
      <w:rFonts w:cstheme="minorHAnsi"/>
    </w:rPr>
  </w:style>
  <w:style w:type="paragraph" w:styleId="TOC6">
    <w:name w:val="toc 6"/>
    <w:basedOn w:val="Normal"/>
    <w:next w:val="Normal"/>
    <w:autoRedefine/>
    <w:uiPriority w:val="39"/>
    <w:unhideWhenUsed/>
    <w:rsid w:val="00440EB2"/>
    <w:pPr>
      <w:ind w:left="960"/>
    </w:pPr>
    <w:rPr>
      <w:rFonts w:cstheme="minorHAnsi"/>
    </w:rPr>
  </w:style>
  <w:style w:type="paragraph" w:styleId="TOC7">
    <w:name w:val="toc 7"/>
    <w:basedOn w:val="Normal"/>
    <w:next w:val="Normal"/>
    <w:autoRedefine/>
    <w:uiPriority w:val="39"/>
    <w:unhideWhenUsed/>
    <w:rsid w:val="00440EB2"/>
    <w:pPr>
      <w:ind w:left="1200"/>
    </w:pPr>
    <w:rPr>
      <w:rFonts w:cstheme="minorHAnsi"/>
    </w:rPr>
  </w:style>
  <w:style w:type="paragraph" w:styleId="TOC8">
    <w:name w:val="toc 8"/>
    <w:basedOn w:val="Normal"/>
    <w:next w:val="Normal"/>
    <w:autoRedefine/>
    <w:uiPriority w:val="39"/>
    <w:unhideWhenUsed/>
    <w:rsid w:val="00440EB2"/>
    <w:pPr>
      <w:ind w:left="1440"/>
    </w:pPr>
    <w:rPr>
      <w:rFonts w:cstheme="minorHAnsi"/>
    </w:rPr>
  </w:style>
  <w:style w:type="paragraph" w:styleId="TOC9">
    <w:name w:val="toc 9"/>
    <w:basedOn w:val="Normal"/>
    <w:next w:val="Normal"/>
    <w:autoRedefine/>
    <w:uiPriority w:val="39"/>
    <w:unhideWhenUsed/>
    <w:rsid w:val="00440EB2"/>
    <w:pPr>
      <w:ind w:left="1680"/>
    </w:pPr>
    <w:rPr>
      <w:rFonts w:cstheme="minorHAnsi"/>
    </w:rPr>
  </w:style>
  <w:style w:type="paragraph" w:customStyle="1" w:styleId="EndNoteBibliographyTitle">
    <w:name w:val="EndNote Bibliography Title"/>
    <w:basedOn w:val="Normal"/>
    <w:link w:val="EndNoteBibliographyTitleChar"/>
    <w:rsid w:val="00B72EBF"/>
    <w:pPr>
      <w:jc w:val="center"/>
    </w:pPr>
    <w:rPr>
      <w:rFonts w:ascii="Calibri" w:hAnsi="Calibri" w:cs="Calibri"/>
      <w:sz w:val="24"/>
      <w:lang w:val="en-US"/>
    </w:rPr>
  </w:style>
  <w:style w:type="character" w:customStyle="1" w:styleId="EndNoteBibliographyTitleChar">
    <w:name w:val="EndNote Bibliography Title Char"/>
    <w:basedOn w:val="DefaultParagraphFont"/>
    <w:link w:val="EndNoteBibliographyTitle"/>
    <w:rsid w:val="00B72EBF"/>
    <w:rPr>
      <w:rFonts w:ascii="Calibri" w:eastAsia="Times New Roman" w:hAnsi="Calibri" w:cs="Calibri"/>
      <w:szCs w:val="20"/>
      <w:lang w:val="en-US" w:eastAsia="en-GB"/>
    </w:rPr>
  </w:style>
  <w:style w:type="table" w:customStyle="1" w:styleId="TableGrid1">
    <w:name w:val="Table Grid1"/>
    <w:basedOn w:val="TableNormal"/>
    <w:next w:val="TableGrid"/>
    <w:uiPriority w:val="59"/>
    <w:rsid w:val="00C840E1"/>
    <w:rPr>
      <w:rFonts w:ascii="Arial" w:eastAsia="Times New Roman" w:hAnsi="Arial"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7B6EE2"/>
    <w:rPr>
      <w:rFonts w:asciiTheme="majorHAnsi" w:eastAsiaTheme="majorEastAsia" w:hAnsiTheme="majorHAnsi" w:cstheme="majorBidi"/>
      <w:color w:val="2F5496" w:themeColor="accent1" w:themeShade="BF"/>
      <w:sz w:val="20"/>
      <w:szCs w:val="20"/>
      <w:lang w:eastAsia="en-GB"/>
    </w:rPr>
  </w:style>
  <w:style w:type="table" w:customStyle="1" w:styleId="TableGrid2">
    <w:name w:val="Table Grid2"/>
    <w:basedOn w:val="TableNormal"/>
    <w:next w:val="TableGrid"/>
    <w:uiPriority w:val="39"/>
    <w:rsid w:val="0033652F"/>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247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E47A7"/>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01428"/>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F295F"/>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2818CD"/>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2818CD"/>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988345">
      <w:bodyDiv w:val="1"/>
      <w:marLeft w:val="0"/>
      <w:marRight w:val="0"/>
      <w:marTop w:val="0"/>
      <w:marBottom w:val="0"/>
      <w:divBdr>
        <w:top w:val="none" w:sz="0" w:space="0" w:color="auto"/>
        <w:left w:val="none" w:sz="0" w:space="0" w:color="auto"/>
        <w:bottom w:val="none" w:sz="0" w:space="0" w:color="auto"/>
        <w:right w:val="none" w:sz="0" w:space="0" w:color="auto"/>
      </w:divBdr>
    </w:div>
    <w:div w:id="72624294">
      <w:bodyDiv w:val="1"/>
      <w:marLeft w:val="0"/>
      <w:marRight w:val="0"/>
      <w:marTop w:val="0"/>
      <w:marBottom w:val="0"/>
      <w:divBdr>
        <w:top w:val="none" w:sz="0" w:space="0" w:color="auto"/>
        <w:left w:val="none" w:sz="0" w:space="0" w:color="auto"/>
        <w:bottom w:val="none" w:sz="0" w:space="0" w:color="auto"/>
        <w:right w:val="none" w:sz="0" w:space="0" w:color="auto"/>
      </w:divBdr>
    </w:div>
    <w:div w:id="93061326">
      <w:bodyDiv w:val="1"/>
      <w:marLeft w:val="0"/>
      <w:marRight w:val="0"/>
      <w:marTop w:val="0"/>
      <w:marBottom w:val="0"/>
      <w:divBdr>
        <w:top w:val="none" w:sz="0" w:space="0" w:color="auto"/>
        <w:left w:val="none" w:sz="0" w:space="0" w:color="auto"/>
        <w:bottom w:val="none" w:sz="0" w:space="0" w:color="auto"/>
        <w:right w:val="none" w:sz="0" w:space="0" w:color="auto"/>
      </w:divBdr>
    </w:div>
    <w:div w:id="157162988">
      <w:bodyDiv w:val="1"/>
      <w:marLeft w:val="0"/>
      <w:marRight w:val="0"/>
      <w:marTop w:val="0"/>
      <w:marBottom w:val="0"/>
      <w:divBdr>
        <w:top w:val="none" w:sz="0" w:space="0" w:color="auto"/>
        <w:left w:val="none" w:sz="0" w:space="0" w:color="auto"/>
        <w:bottom w:val="none" w:sz="0" w:space="0" w:color="auto"/>
        <w:right w:val="none" w:sz="0" w:space="0" w:color="auto"/>
      </w:divBdr>
    </w:div>
    <w:div w:id="159320402">
      <w:bodyDiv w:val="1"/>
      <w:marLeft w:val="0"/>
      <w:marRight w:val="0"/>
      <w:marTop w:val="0"/>
      <w:marBottom w:val="0"/>
      <w:divBdr>
        <w:top w:val="none" w:sz="0" w:space="0" w:color="auto"/>
        <w:left w:val="none" w:sz="0" w:space="0" w:color="auto"/>
        <w:bottom w:val="none" w:sz="0" w:space="0" w:color="auto"/>
        <w:right w:val="none" w:sz="0" w:space="0" w:color="auto"/>
      </w:divBdr>
    </w:div>
    <w:div w:id="203643416">
      <w:bodyDiv w:val="1"/>
      <w:marLeft w:val="0"/>
      <w:marRight w:val="0"/>
      <w:marTop w:val="0"/>
      <w:marBottom w:val="0"/>
      <w:divBdr>
        <w:top w:val="none" w:sz="0" w:space="0" w:color="auto"/>
        <w:left w:val="none" w:sz="0" w:space="0" w:color="auto"/>
        <w:bottom w:val="none" w:sz="0" w:space="0" w:color="auto"/>
        <w:right w:val="none" w:sz="0" w:space="0" w:color="auto"/>
      </w:divBdr>
    </w:div>
    <w:div w:id="230774354">
      <w:bodyDiv w:val="1"/>
      <w:marLeft w:val="0"/>
      <w:marRight w:val="0"/>
      <w:marTop w:val="0"/>
      <w:marBottom w:val="0"/>
      <w:divBdr>
        <w:top w:val="none" w:sz="0" w:space="0" w:color="auto"/>
        <w:left w:val="none" w:sz="0" w:space="0" w:color="auto"/>
        <w:bottom w:val="none" w:sz="0" w:space="0" w:color="auto"/>
        <w:right w:val="none" w:sz="0" w:space="0" w:color="auto"/>
      </w:divBdr>
    </w:div>
    <w:div w:id="236941190">
      <w:bodyDiv w:val="1"/>
      <w:marLeft w:val="0"/>
      <w:marRight w:val="0"/>
      <w:marTop w:val="0"/>
      <w:marBottom w:val="0"/>
      <w:divBdr>
        <w:top w:val="none" w:sz="0" w:space="0" w:color="auto"/>
        <w:left w:val="none" w:sz="0" w:space="0" w:color="auto"/>
        <w:bottom w:val="none" w:sz="0" w:space="0" w:color="auto"/>
        <w:right w:val="none" w:sz="0" w:space="0" w:color="auto"/>
      </w:divBdr>
    </w:div>
    <w:div w:id="237450001">
      <w:bodyDiv w:val="1"/>
      <w:marLeft w:val="0"/>
      <w:marRight w:val="0"/>
      <w:marTop w:val="0"/>
      <w:marBottom w:val="0"/>
      <w:divBdr>
        <w:top w:val="none" w:sz="0" w:space="0" w:color="auto"/>
        <w:left w:val="none" w:sz="0" w:space="0" w:color="auto"/>
        <w:bottom w:val="none" w:sz="0" w:space="0" w:color="auto"/>
        <w:right w:val="none" w:sz="0" w:space="0" w:color="auto"/>
      </w:divBdr>
    </w:div>
    <w:div w:id="275068525">
      <w:bodyDiv w:val="1"/>
      <w:marLeft w:val="0"/>
      <w:marRight w:val="0"/>
      <w:marTop w:val="0"/>
      <w:marBottom w:val="0"/>
      <w:divBdr>
        <w:top w:val="none" w:sz="0" w:space="0" w:color="auto"/>
        <w:left w:val="none" w:sz="0" w:space="0" w:color="auto"/>
        <w:bottom w:val="none" w:sz="0" w:space="0" w:color="auto"/>
        <w:right w:val="none" w:sz="0" w:space="0" w:color="auto"/>
      </w:divBdr>
    </w:div>
    <w:div w:id="286814313">
      <w:bodyDiv w:val="1"/>
      <w:marLeft w:val="0"/>
      <w:marRight w:val="0"/>
      <w:marTop w:val="0"/>
      <w:marBottom w:val="0"/>
      <w:divBdr>
        <w:top w:val="none" w:sz="0" w:space="0" w:color="auto"/>
        <w:left w:val="none" w:sz="0" w:space="0" w:color="auto"/>
        <w:bottom w:val="none" w:sz="0" w:space="0" w:color="auto"/>
        <w:right w:val="none" w:sz="0" w:space="0" w:color="auto"/>
      </w:divBdr>
    </w:div>
    <w:div w:id="305211100">
      <w:bodyDiv w:val="1"/>
      <w:marLeft w:val="0"/>
      <w:marRight w:val="0"/>
      <w:marTop w:val="0"/>
      <w:marBottom w:val="0"/>
      <w:divBdr>
        <w:top w:val="none" w:sz="0" w:space="0" w:color="auto"/>
        <w:left w:val="none" w:sz="0" w:space="0" w:color="auto"/>
        <w:bottom w:val="none" w:sz="0" w:space="0" w:color="auto"/>
        <w:right w:val="none" w:sz="0" w:space="0" w:color="auto"/>
      </w:divBdr>
    </w:div>
    <w:div w:id="387804764">
      <w:bodyDiv w:val="1"/>
      <w:marLeft w:val="0"/>
      <w:marRight w:val="0"/>
      <w:marTop w:val="0"/>
      <w:marBottom w:val="0"/>
      <w:divBdr>
        <w:top w:val="none" w:sz="0" w:space="0" w:color="auto"/>
        <w:left w:val="none" w:sz="0" w:space="0" w:color="auto"/>
        <w:bottom w:val="none" w:sz="0" w:space="0" w:color="auto"/>
        <w:right w:val="none" w:sz="0" w:space="0" w:color="auto"/>
      </w:divBdr>
    </w:div>
    <w:div w:id="429859859">
      <w:bodyDiv w:val="1"/>
      <w:marLeft w:val="0"/>
      <w:marRight w:val="0"/>
      <w:marTop w:val="0"/>
      <w:marBottom w:val="0"/>
      <w:divBdr>
        <w:top w:val="none" w:sz="0" w:space="0" w:color="auto"/>
        <w:left w:val="none" w:sz="0" w:space="0" w:color="auto"/>
        <w:bottom w:val="none" w:sz="0" w:space="0" w:color="auto"/>
        <w:right w:val="none" w:sz="0" w:space="0" w:color="auto"/>
      </w:divBdr>
    </w:div>
    <w:div w:id="445389244">
      <w:bodyDiv w:val="1"/>
      <w:marLeft w:val="0"/>
      <w:marRight w:val="0"/>
      <w:marTop w:val="0"/>
      <w:marBottom w:val="0"/>
      <w:divBdr>
        <w:top w:val="none" w:sz="0" w:space="0" w:color="auto"/>
        <w:left w:val="none" w:sz="0" w:space="0" w:color="auto"/>
        <w:bottom w:val="none" w:sz="0" w:space="0" w:color="auto"/>
        <w:right w:val="none" w:sz="0" w:space="0" w:color="auto"/>
      </w:divBdr>
      <w:divsChild>
        <w:div w:id="898831678">
          <w:marLeft w:val="0"/>
          <w:marRight w:val="0"/>
          <w:marTop w:val="0"/>
          <w:marBottom w:val="0"/>
          <w:divBdr>
            <w:top w:val="none" w:sz="0" w:space="0" w:color="auto"/>
            <w:left w:val="none" w:sz="0" w:space="0" w:color="auto"/>
            <w:bottom w:val="none" w:sz="0" w:space="0" w:color="auto"/>
            <w:right w:val="none" w:sz="0" w:space="0" w:color="auto"/>
          </w:divBdr>
        </w:div>
        <w:div w:id="1842238399">
          <w:marLeft w:val="0"/>
          <w:marRight w:val="0"/>
          <w:marTop w:val="0"/>
          <w:marBottom w:val="0"/>
          <w:divBdr>
            <w:top w:val="none" w:sz="0" w:space="0" w:color="auto"/>
            <w:left w:val="none" w:sz="0" w:space="0" w:color="auto"/>
            <w:bottom w:val="none" w:sz="0" w:space="0" w:color="auto"/>
            <w:right w:val="none" w:sz="0" w:space="0" w:color="auto"/>
          </w:divBdr>
        </w:div>
        <w:div w:id="1885749640">
          <w:marLeft w:val="0"/>
          <w:marRight w:val="0"/>
          <w:marTop w:val="0"/>
          <w:marBottom w:val="0"/>
          <w:divBdr>
            <w:top w:val="none" w:sz="0" w:space="0" w:color="auto"/>
            <w:left w:val="none" w:sz="0" w:space="0" w:color="auto"/>
            <w:bottom w:val="none" w:sz="0" w:space="0" w:color="auto"/>
            <w:right w:val="none" w:sz="0" w:space="0" w:color="auto"/>
          </w:divBdr>
          <w:divsChild>
            <w:div w:id="17893852">
              <w:marLeft w:val="0"/>
              <w:marRight w:val="0"/>
              <w:marTop w:val="0"/>
              <w:marBottom w:val="0"/>
              <w:divBdr>
                <w:top w:val="none" w:sz="0" w:space="0" w:color="auto"/>
                <w:left w:val="none" w:sz="0" w:space="0" w:color="auto"/>
                <w:bottom w:val="none" w:sz="0" w:space="0" w:color="auto"/>
                <w:right w:val="none" w:sz="0" w:space="0" w:color="auto"/>
              </w:divBdr>
            </w:div>
            <w:div w:id="695616473">
              <w:marLeft w:val="0"/>
              <w:marRight w:val="0"/>
              <w:marTop w:val="0"/>
              <w:marBottom w:val="0"/>
              <w:divBdr>
                <w:top w:val="none" w:sz="0" w:space="0" w:color="auto"/>
                <w:left w:val="none" w:sz="0" w:space="0" w:color="auto"/>
                <w:bottom w:val="none" w:sz="0" w:space="0" w:color="auto"/>
                <w:right w:val="none" w:sz="0" w:space="0" w:color="auto"/>
              </w:divBdr>
            </w:div>
            <w:div w:id="765266138">
              <w:marLeft w:val="0"/>
              <w:marRight w:val="0"/>
              <w:marTop w:val="0"/>
              <w:marBottom w:val="0"/>
              <w:divBdr>
                <w:top w:val="none" w:sz="0" w:space="0" w:color="auto"/>
                <w:left w:val="none" w:sz="0" w:space="0" w:color="auto"/>
                <w:bottom w:val="none" w:sz="0" w:space="0" w:color="auto"/>
                <w:right w:val="none" w:sz="0" w:space="0" w:color="auto"/>
              </w:divBdr>
            </w:div>
            <w:div w:id="1140489758">
              <w:marLeft w:val="0"/>
              <w:marRight w:val="0"/>
              <w:marTop w:val="0"/>
              <w:marBottom w:val="0"/>
              <w:divBdr>
                <w:top w:val="none" w:sz="0" w:space="0" w:color="auto"/>
                <w:left w:val="none" w:sz="0" w:space="0" w:color="auto"/>
                <w:bottom w:val="none" w:sz="0" w:space="0" w:color="auto"/>
                <w:right w:val="none" w:sz="0" w:space="0" w:color="auto"/>
              </w:divBdr>
            </w:div>
            <w:div w:id="1255627123">
              <w:marLeft w:val="0"/>
              <w:marRight w:val="0"/>
              <w:marTop w:val="0"/>
              <w:marBottom w:val="0"/>
              <w:divBdr>
                <w:top w:val="none" w:sz="0" w:space="0" w:color="auto"/>
                <w:left w:val="none" w:sz="0" w:space="0" w:color="auto"/>
                <w:bottom w:val="none" w:sz="0" w:space="0" w:color="auto"/>
                <w:right w:val="none" w:sz="0" w:space="0" w:color="auto"/>
              </w:divBdr>
            </w:div>
            <w:div w:id="1276208460">
              <w:marLeft w:val="0"/>
              <w:marRight w:val="0"/>
              <w:marTop w:val="0"/>
              <w:marBottom w:val="0"/>
              <w:divBdr>
                <w:top w:val="none" w:sz="0" w:space="0" w:color="auto"/>
                <w:left w:val="none" w:sz="0" w:space="0" w:color="auto"/>
                <w:bottom w:val="none" w:sz="0" w:space="0" w:color="auto"/>
                <w:right w:val="none" w:sz="0" w:space="0" w:color="auto"/>
              </w:divBdr>
            </w:div>
            <w:div w:id="1863788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113548">
      <w:bodyDiv w:val="1"/>
      <w:marLeft w:val="0"/>
      <w:marRight w:val="0"/>
      <w:marTop w:val="0"/>
      <w:marBottom w:val="0"/>
      <w:divBdr>
        <w:top w:val="none" w:sz="0" w:space="0" w:color="auto"/>
        <w:left w:val="none" w:sz="0" w:space="0" w:color="auto"/>
        <w:bottom w:val="none" w:sz="0" w:space="0" w:color="auto"/>
        <w:right w:val="none" w:sz="0" w:space="0" w:color="auto"/>
      </w:divBdr>
    </w:div>
    <w:div w:id="515383442">
      <w:bodyDiv w:val="1"/>
      <w:marLeft w:val="0"/>
      <w:marRight w:val="0"/>
      <w:marTop w:val="0"/>
      <w:marBottom w:val="0"/>
      <w:divBdr>
        <w:top w:val="none" w:sz="0" w:space="0" w:color="auto"/>
        <w:left w:val="none" w:sz="0" w:space="0" w:color="auto"/>
        <w:bottom w:val="none" w:sz="0" w:space="0" w:color="auto"/>
        <w:right w:val="none" w:sz="0" w:space="0" w:color="auto"/>
      </w:divBdr>
    </w:div>
    <w:div w:id="551623761">
      <w:bodyDiv w:val="1"/>
      <w:marLeft w:val="0"/>
      <w:marRight w:val="0"/>
      <w:marTop w:val="0"/>
      <w:marBottom w:val="0"/>
      <w:divBdr>
        <w:top w:val="none" w:sz="0" w:space="0" w:color="auto"/>
        <w:left w:val="none" w:sz="0" w:space="0" w:color="auto"/>
        <w:bottom w:val="none" w:sz="0" w:space="0" w:color="auto"/>
        <w:right w:val="none" w:sz="0" w:space="0" w:color="auto"/>
      </w:divBdr>
    </w:div>
    <w:div w:id="575209916">
      <w:bodyDiv w:val="1"/>
      <w:marLeft w:val="0"/>
      <w:marRight w:val="0"/>
      <w:marTop w:val="0"/>
      <w:marBottom w:val="0"/>
      <w:divBdr>
        <w:top w:val="none" w:sz="0" w:space="0" w:color="auto"/>
        <w:left w:val="none" w:sz="0" w:space="0" w:color="auto"/>
        <w:bottom w:val="none" w:sz="0" w:space="0" w:color="auto"/>
        <w:right w:val="none" w:sz="0" w:space="0" w:color="auto"/>
      </w:divBdr>
    </w:div>
    <w:div w:id="575406461">
      <w:bodyDiv w:val="1"/>
      <w:marLeft w:val="0"/>
      <w:marRight w:val="0"/>
      <w:marTop w:val="0"/>
      <w:marBottom w:val="0"/>
      <w:divBdr>
        <w:top w:val="none" w:sz="0" w:space="0" w:color="auto"/>
        <w:left w:val="none" w:sz="0" w:space="0" w:color="auto"/>
        <w:bottom w:val="none" w:sz="0" w:space="0" w:color="auto"/>
        <w:right w:val="none" w:sz="0" w:space="0" w:color="auto"/>
      </w:divBdr>
    </w:div>
    <w:div w:id="604843306">
      <w:bodyDiv w:val="1"/>
      <w:marLeft w:val="0"/>
      <w:marRight w:val="0"/>
      <w:marTop w:val="0"/>
      <w:marBottom w:val="0"/>
      <w:divBdr>
        <w:top w:val="none" w:sz="0" w:space="0" w:color="auto"/>
        <w:left w:val="none" w:sz="0" w:space="0" w:color="auto"/>
        <w:bottom w:val="none" w:sz="0" w:space="0" w:color="auto"/>
        <w:right w:val="none" w:sz="0" w:space="0" w:color="auto"/>
      </w:divBdr>
    </w:div>
    <w:div w:id="641152889">
      <w:bodyDiv w:val="1"/>
      <w:marLeft w:val="0"/>
      <w:marRight w:val="0"/>
      <w:marTop w:val="0"/>
      <w:marBottom w:val="0"/>
      <w:divBdr>
        <w:top w:val="none" w:sz="0" w:space="0" w:color="auto"/>
        <w:left w:val="none" w:sz="0" w:space="0" w:color="auto"/>
        <w:bottom w:val="none" w:sz="0" w:space="0" w:color="auto"/>
        <w:right w:val="none" w:sz="0" w:space="0" w:color="auto"/>
      </w:divBdr>
    </w:div>
    <w:div w:id="690108769">
      <w:bodyDiv w:val="1"/>
      <w:marLeft w:val="0"/>
      <w:marRight w:val="0"/>
      <w:marTop w:val="0"/>
      <w:marBottom w:val="0"/>
      <w:divBdr>
        <w:top w:val="none" w:sz="0" w:space="0" w:color="auto"/>
        <w:left w:val="none" w:sz="0" w:space="0" w:color="auto"/>
        <w:bottom w:val="none" w:sz="0" w:space="0" w:color="auto"/>
        <w:right w:val="none" w:sz="0" w:space="0" w:color="auto"/>
      </w:divBdr>
    </w:div>
    <w:div w:id="720136188">
      <w:bodyDiv w:val="1"/>
      <w:marLeft w:val="0"/>
      <w:marRight w:val="0"/>
      <w:marTop w:val="0"/>
      <w:marBottom w:val="0"/>
      <w:divBdr>
        <w:top w:val="none" w:sz="0" w:space="0" w:color="auto"/>
        <w:left w:val="none" w:sz="0" w:space="0" w:color="auto"/>
        <w:bottom w:val="none" w:sz="0" w:space="0" w:color="auto"/>
        <w:right w:val="none" w:sz="0" w:space="0" w:color="auto"/>
      </w:divBdr>
    </w:div>
    <w:div w:id="725954065">
      <w:bodyDiv w:val="1"/>
      <w:marLeft w:val="0"/>
      <w:marRight w:val="0"/>
      <w:marTop w:val="0"/>
      <w:marBottom w:val="0"/>
      <w:divBdr>
        <w:top w:val="none" w:sz="0" w:space="0" w:color="auto"/>
        <w:left w:val="none" w:sz="0" w:space="0" w:color="auto"/>
        <w:bottom w:val="none" w:sz="0" w:space="0" w:color="auto"/>
        <w:right w:val="none" w:sz="0" w:space="0" w:color="auto"/>
      </w:divBdr>
    </w:div>
    <w:div w:id="732311233">
      <w:bodyDiv w:val="1"/>
      <w:marLeft w:val="0"/>
      <w:marRight w:val="0"/>
      <w:marTop w:val="0"/>
      <w:marBottom w:val="0"/>
      <w:divBdr>
        <w:top w:val="none" w:sz="0" w:space="0" w:color="auto"/>
        <w:left w:val="none" w:sz="0" w:space="0" w:color="auto"/>
        <w:bottom w:val="none" w:sz="0" w:space="0" w:color="auto"/>
        <w:right w:val="none" w:sz="0" w:space="0" w:color="auto"/>
      </w:divBdr>
    </w:div>
    <w:div w:id="732505465">
      <w:bodyDiv w:val="1"/>
      <w:marLeft w:val="0"/>
      <w:marRight w:val="0"/>
      <w:marTop w:val="0"/>
      <w:marBottom w:val="0"/>
      <w:divBdr>
        <w:top w:val="none" w:sz="0" w:space="0" w:color="auto"/>
        <w:left w:val="none" w:sz="0" w:space="0" w:color="auto"/>
        <w:bottom w:val="none" w:sz="0" w:space="0" w:color="auto"/>
        <w:right w:val="none" w:sz="0" w:space="0" w:color="auto"/>
      </w:divBdr>
    </w:div>
    <w:div w:id="752629554">
      <w:bodyDiv w:val="1"/>
      <w:marLeft w:val="0"/>
      <w:marRight w:val="0"/>
      <w:marTop w:val="0"/>
      <w:marBottom w:val="0"/>
      <w:divBdr>
        <w:top w:val="none" w:sz="0" w:space="0" w:color="auto"/>
        <w:left w:val="none" w:sz="0" w:space="0" w:color="auto"/>
        <w:bottom w:val="none" w:sz="0" w:space="0" w:color="auto"/>
        <w:right w:val="none" w:sz="0" w:space="0" w:color="auto"/>
      </w:divBdr>
    </w:div>
    <w:div w:id="768814932">
      <w:bodyDiv w:val="1"/>
      <w:marLeft w:val="0"/>
      <w:marRight w:val="0"/>
      <w:marTop w:val="0"/>
      <w:marBottom w:val="0"/>
      <w:divBdr>
        <w:top w:val="none" w:sz="0" w:space="0" w:color="auto"/>
        <w:left w:val="none" w:sz="0" w:space="0" w:color="auto"/>
        <w:bottom w:val="none" w:sz="0" w:space="0" w:color="auto"/>
        <w:right w:val="none" w:sz="0" w:space="0" w:color="auto"/>
      </w:divBdr>
    </w:div>
    <w:div w:id="815801849">
      <w:bodyDiv w:val="1"/>
      <w:marLeft w:val="0"/>
      <w:marRight w:val="0"/>
      <w:marTop w:val="0"/>
      <w:marBottom w:val="0"/>
      <w:divBdr>
        <w:top w:val="none" w:sz="0" w:space="0" w:color="auto"/>
        <w:left w:val="none" w:sz="0" w:space="0" w:color="auto"/>
        <w:bottom w:val="none" w:sz="0" w:space="0" w:color="auto"/>
        <w:right w:val="none" w:sz="0" w:space="0" w:color="auto"/>
      </w:divBdr>
    </w:div>
    <w:div w:id="818574291">
      <w:bodyDiv w:val="1"/>
      <w:marLeft w:val="0"/>
      <w:marRight w:val="0"/>
      <w:marTop w:val="0"/>
      <w:marBottom w:val="0"/>
      <w:divBdr>
        <w:top w:val="none" w:sz="0" w:space="0" w:color="auto"/>
        <w:left w:val="none" w:sz="0" w:space="0" w:color="auto"/>
        <w:bottom w:val="none" w:sz="0" w:space="0" w:color="auto"/>
        <w:right w:val="none" w:sz="0" w:space="0" w:color="auto"/>
      </w:divBdr>
    </w:div>
    <w:div w:id="870385692">
      <w:bodyDiv w:val="1"/>
      <w:marLeft w:val="0"/>
      <w:marRight w:val="0"/>
      <w:marTop w:val="0"/>
      <w:marBottom w:val="0"/>
      <w:divBdr>
        <w:top w:val="none" w:sz="0" w:space="0" w:color="auto"/>
        <w:left w:val="none" w:sz="0" w:space="0" w:color="auto"/>
        <w:bottom w:val="none" w:sz="0" w:space="0" w:color="auto"/>
        <w:right w:val="none" w:sz="0" w:space="0" w:color="auto"/>
      </w:divBdr>
    </w:div>
    <w:div w:id="888611957">
      <w:bodyDiv w:val="1"/>
      <w:marLeft w:val="0"/>
      <w:marRight w:val="0"/>
      <w:marTop w:val="0"/>
      <w:marBottom w:val="0"/>
      <w:divBdr>
        <w:top w:val="none" w:sz="0" w:space="0" w:color="auto"/>
        <w:left w:val="none" w:sz="0" w:space="0" w:color="auto"/>
        <w:bottom w:val="none" w:sz="0" w:space="0" w:color="auto"/>
        <w:right w:val="none" w:sz="0" w:space="0" w:color="auto"/>
      </w:divBdr>
    </w:div>
    <w:div w:id="932477176">
      <w:bodyDiv w:val="1"/>
      <w:marLeft w:val="0"/>
      <w:marRight w:val="0"/>
      <w:marTop w:val="0"/>
      <w:marBottom w:val="0"/>
      <w:divBdr>
        <w:top w:val="none" w:sz="0" w:space="0" w:color="auto"/>
        <w:left w:val="none" w:sz="0" w:space="0" w:color="auto"/>
        <w:bottom w:val="none" w:sz="0" w:space="0" w:color="auto"/>
        <w:right w:val="none" w:sz="0" w:space="0" w:color="auto"/>
      </w:divBdr>
      <w:divsChild>
        <w:div w:id="1529875151">
          <w:marLeft w:val="0"/>
          <w:marRight w:val="0"/>
          <w:marTop w:val="0"/>
          <w:marBottom w:val="0"/>
          <w:divBdr>
            <w:top w:val="none" w:sz="0" w:space="0" w:color="auto"/>
            <w:left w:val="none" w:sz="0" w:space="0" w:color="auto"/>
            <w:bottom w:val="none" w:sz="0" w:space="0" w:color="auto"/>
            <w:right w:val="none" w:sz="0" w:space="0" w:color="auto"/>
          </w:divBdr>
          <w:divsChild>
            <w:div w:id="345207094">
              <w:marLeft w:val="0"/>
              <w:marRight w:val="0"/>
              <w:marTop w:val="0"/>
              <w:marBottom w:val="0"/>
              <w:divBdr>
                <w:top w:val="none" w:sz="0" w:space="0" w:color="auto"/>
                <w:left w:val="none" w:sz="0" w:space="0" w:color="auto"/>
                <w:bottom w:val="none" w:sz="0" w:space="0" w:color="auto"/>
                <w:right w:val="none" w:sz="0" w:space="0" w:color="auto"/>
              </w:divBdr>
              <w:divsChild>
                <w:div w:id="1556963899">
                  <w:marLeft w:val="0"/>
                  <w:marRight w:val="0"/>
                  <w:marTop w:val="0"/>
                  <w:marBottom w:val="0"/>
                  <w:divBdr>
                    <w:top w:val="none" w:sz="0" w:space="0" w:color="auto"/>
                    <w:left w:val="none" w:sz="0" w:space="0" w:color="auto"/>
                    <w:bottom w:val="none" w:sz="0" w:space="0" w:color="auto"/>
                    <w:right w:val="none" w:sz="0" w:space="0" w:color="auto"/>
                  </w:divBdr>
                  <w:divsChild>
                    <w:div w:id="262568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9707792">
      <w:bodyDiv w:val="1"/>
      <w:marLeft w:val="0"/>
      <w:marRight w:val="0"/>
      <w:marTop w:val="0"/>
      <w:marBottom w:val="0"/>
      <w:divBdr>
        <w:top w:val="none" w:sz="0" w:space="0" w:color="auto"/>
        <w:left w:val="none" w:sz="0" w:space="0" w:color="auto"/>
        <w:bottom w:val="none" w:sz="0" w:space="0" w:color="auto"/>
        <w:right w:val="none" w:sz="0" w:space="0" w:color="auto"/>
      </w:divBdr>
    </w:div>
    <w:div w:id="984548797">
      <w:bodyDiv w:val="1"/>
      <w:marLeft w:val="0"/>
      <w:marRight w:val="0"/>
      <w:marTop w:val="0"/>
      <w:marBottom w:val="0"/>
      <w:divBdr>
        <w:top w:val="none" w:sz="0" w:space="0" w:color="auto"/>
        <w:left w:val="none" w:sz="0" w:space="0" w:color="auto"/>
        <w:bottom w:val="none" w:sz="0" w:space="0" w:color="auto"/>
        <w:right w:val="none" w:sz="0" w:space="0" w:color="auto"/>
      </w:divBdr>
    </w:div>
    <w:div w:id="997270865">
      <w:bodyDiv w:val="1"/>
      <w:marLeft w:val="0"/>
      <w:marRight w:val="0"/>
      <w:marTop w:val="0"/>
      <w:marBottom w:val="0"/>
      <w:divBdr>
        <w:top w:val="none" w:sz="0" w:space="0" w:color="auto"/>
        <w:left w:val="none" w:sz="0" w:space="0" w:color="auto"/>
        <w:bottom w:val="none" w:sz="0" w:space="0" w:color="auto"/>
        <w:right w:val="none" w:sz="0" w:space="0" w:color="auto"/>
      </w:divBdr>
    </w:div>
    <w:div w:id="1042360578">
      <w:bodyDiv w:val="1"/>
      <w:marLeft w:val="0"/>
      <w:marRight w:val="0"/>
      <w:marTop w:val="0"/>
      <w:marBottom w:val="0"/>
      <w:divBdr>
        <w:top w:val="none" w:sz="0" w:space="0" w:color="auto"/>
        <w:left w:val="none" w:sz="0" w:space="0" w:color="auto"/>
        <w:bottom w:val="none" w:sz="0" w:space="0" w:color="auto"/>
        <w:right w:val="none" w:sz="0" w:space="0" w:color="auto"/>
      </w:divBdr>
    </w:div>
    <w:div w:id="1052315189">
      <w:bodyDiv w:val="1"/>
      <w:marLeft w:val="0"/>
      <w:marRight w:val="0"/>
      <w:marTop w:val="0"/>
      <w:marBottom w:val="0"/>
      <w:divBdr>
        <w:top w:val="none" w:sz="0" w:space="0" w:color="auto"/>
        <w:left w:val="none" w:sz="0" w:space="0" w:color="auto"/>
        <w:bottom w:val="none" w:sz="0" w:space="0" w:color="auto"/>
        <w:right w:val="none" w:sz="0" w:space="0" w:color="auto"/>
      </w:divBdr>
    </w:div>
    <w:div w:id="1061753122">
      <w:bodyDiv w:val="1"/>
      <w:marLeft w:val="0"/>
      <w:marRight w:val="0"/>
      <w:marTop w:val="0"/>
      <w:marBottom w:val="0"/>
      <w:divBdr>
        <w:top w:val="none" w:sz="0" w:space="0" w:color="auto"/>
        <w:left w:val="none" w:sz="0" w:space="0" w:color="auto"/>
        <w:bottom w:val="none" w:sz="0" w:space="0" w:color="auto"/>
        <w:right w:val="none" w:sz="0" w:space="0" w:color="auto"/>
      </w:divBdr>
    </w:div>
    <w:div w:id="1066225587">
      <w:bodyDiv w:val="1"/>
      <w:marLeft w:val="0"/>
      <w:marRight w:val="0"/>
      <w:marTop w:val="0"/>
      <w:marBottom w:val="0"/>
      <w:divBdr>
        <w:top w:val="none" w:sz="0" w:space="0" w:color="auto"/>
        <w:left w:val="none" w:sz="0" w:space="0" w:color="auto"/>
        <w:bottom w:val="none" w:sz="0" w:space="0" w:color="auto"/>
        <w:right w:val="none" w:sz="0" w:space="0" w:color="auto"/>
      </w:divBdr>
    </w:div>
    <w:div w:id="1070231244">
      <w:bodyDiv w:val="1"/>
      <w:marLeft w:val="0"/>
      <w:marRight w:val="0"/>
      <w:marTop w:val="0"/>
      <w:marBottom w:val="0"/>
      <w:divBdr>
        <w:top w:val="none" w:sz="0" w:space="0" w:color="auto"/>
        <w:left w:val="none" w:sz="0" w:space="0" w:color="auto"/>
        <w:bottom w:val="none" w:sz="0" w:space="0" w:color="auto"/>
        <w:right w:val="none" w:sz="0" w:space="0" w:color="auto"/>
      </w:divBdr>
    </w:div>
    <w:div w:id="1077096131">
      <w:bodyDiv w:val="1"/>
      <w:marLeft w:val="0"/>
      <w:marRight w:val="0"/>
      <w:marTop w:val="0"/>
      <w:marBottom w:val="0"/>
      <w:divBdr>
        <w:top w:val="none" w:sz="0" w:space="0" w:color="auto"/>
        <w:left w:val="none" w:sz="0" w:space="0" w:color="auto"/>
        <w:bottom w:val="none" w:sz="0" w:space="0" w:color="auto"/>
        <w:right w:val="none" w:sz="0" w:space="0" w:color="auto"/>
      </w:divBdr>
    </w:div>
    <w:div w:id="1085494623">
      <w:bodyDiv w:val="1"/>
      <w:marLeft w:val="0"/>
      <w:marRight w:val="0"/>
      <w:marTop w:val="0"/>
      <w:marBottom w:val="0"/>
      <w:divBdr>
        <w:top w:val="none" w:sz="0" w:space="0" w:color="auto"/>
        <w:left w:val="none" w:sz="0" w:space="0" w:color="auto"/>
        <w:bottom w:val="none" w:sz="0" w:space="0" w:color="auto"/>
        <w:right w:val="none" w:sz="0" w:space="0" w:color="auto"/>
      </w:divBdr>
    </w:div>
    <w:div w:id="1091127401">
      <w:bodyDiv w:val="1"/>
      <w:marLeft w:val="0"/>
      <w:marRight w:val="0"/>
      <w:marTop w:val="0"/>
      <w:marBottom w:val="0"/>
      <w:divBdr>
        <w:top w:val="none" w:sz="0" w:space="0" w:color="auto"/>
        <w:left w:val="none" w:sz="0" w:space="0" w:color="auto"/>
        <w:bottom w:val="none" w:sz="0" w:space="0" w:color="auto"/>
        <w:right w:val="none" w:sz="0" w:space="0" w:color="auto"/>
      </w:divBdr>
    </w:div>
    <w:div w:id="1098215545">
      <w:bodyDiv w:val="1"/>
      <w:marLeft w:val="0"/>
      <w:marRight w:val="0"/>
      <w:marTop w:val="0"/>
      <w:marBottom w:val="0"/>
      <w:divBdr>
        <w:top w:val="none" w:sz="0" w:space="0" w:color="auto"/>
        <w:left w:val="none" w:sz="0" w:space="0" w:color="auto"/>
        <w:bottom w:val="none" w:sz="0" w:space="0" w:color="auto"/>
        <w:right w:val="none" w:sz="0" w:space="0" w:color="auto"/>
      </w:divBdr>
    </w:div>
    <w:div w:id="1230917074">
      <w:bodyDiv w:val="1"/>
      <w:marLeft w:val="0"/>
      <w:marRight w:val="0"/>
      <w:marTop w:val="0"/>
      <w:marBottom w:val="0"/>
      <w:divBdr>
        <w:top w:val="none" w:sz="0" w:space="0" w:color="auto"/>
        <w:left w:val="none" w:sz="0" w:space="0" w:color="auto"/>
        <w:bottom w:val="none" w:sz="0" w:space="0" w:color="auto"/>
        <w:right w:val="none" w:sz="0" w:space="0" w:color="auto"/>
      </w:divBdr>
    </w:div>
    <w:div w:id="1231694233">
      <w:bodyDiv w:val="1"/>
      <w:marLeft w:val="0"/>
      <w:marRight w:val="0"/>
      <w:marTop w:val="0"/>
      <w:marBottom w:val="0"/>
      <w:divBdr>
        <w:top w:val="none" w:sz="0" w:space="0" w:color="auto"/>
        <w:left w:val="none" w:sz="0" w:space="0" w:color="auto"/>
        <w:bottom w:val="none" w:sz="0" w:space="0" w:color="auto"/>
        <w:right w:val="none" w:sz="0" w:space="0" w:color="auto"/>
      </w:divBdr>
    </w:div>
    <w:div w:id="1251307449">
      <w:bodyDiv w:val="1"/>
      <w:marLeft w:val="0"/>
      <w:marRight w:val="0"/>
      <w:marTop w:val="0"/>
      <w:marBottom w:val="0"/>
      <w:divBdr>
        <w:top w:val="none" w:sz="0" w:space="0" w:color="auto"/>
        <w:left w:val="none" w:sz="0" w:space="0" w:color="auto"/>
        <w:bottom w:val="none" w:sz="0" w:space="0" w:color="auto"/>
        <w:right w:val="none" w:sz="0" w:space="0" w:color="auto"/>
      </w:divBdr>
    </w:div>
    <w:div w:id="1266111913">
      <w:bodyDiv w:val="1"/>
      <w:marLeft w:val="0"/>
      <w:marRight w:val="0"/>
      <w:marTop w:val="0"/>
      <w:marBottom w:val="0"/>
      <w:divBdr>
        <w:top w:val="none" w:sz="0" w:space="0" w:color="auto"/>
        <w:left w:val="none" w:sz="0" w:space="0" w:color="auto"/>
        <w:bottom w:val="none" w:sz="0" w:space="0" w:color="auto"/>
        <w:right w:val="none" w:sz="0" w:space="0" w:color="auto"/>
      </w:divBdr>
    </w:div>
    <w:div w:id="1284195163">
      <w:bodyDiv w:val="1"/>
      <w:marLeft w:val="0"/>
      <w:marRight w:val="0"/>
      <w:marTop w:val="0"/>
      <w:marBottom w:val="0"/>
      <w:divBdr>
        <w:top w:val="none" w:sz="0" w:space="0" w:color="auto"/>
        <w:left w:val="none" w:sz="0" w:space="0" w:color="auto"/>
        <w:bottom w:val="none" w:sz="0" w:space="0" w:color="auto"/>
        <w:right w:val="none" w:sz="0" w:space="0" w:color="auto"/>
      </w:divBdr>
    </w:div>
    <w:div w:id="1352417343">
      <w:bodyDiv w:val="1"/>
      <w:marLeft w:val="0"/>
      <w:marRight w:val="0"/>
      <w:marTop w:val="0"/>
      <w:marBottom w:val="0"/>
      <w:divBdr>
        <w:top w:val="none" w:sz="0" w:space="0" w:color="auto"/>
        <w:left w:val="none" w:sz="0" w:space="0" w:color="auto"/>
        <w:bottom w:val="none" w:sz="0" w:space="0" w:color="auto"/>
        <w:right w:val="none" w:sz="0" w:space="0" w:color="auto"/>
      </w:divBdr>
    </w:div>
    <w:div w:id="1420054089">
      <w:bodyDiv w:val="1"/>
      <w:marLeft w:val="0"/>
      <w:marRight w:val="0"/>
      <w:marTop w:val="0"/>
      <w:marBottom w:val="0"/>
      <w:divBdr>
        <w:top w:val="none" w:sz="0" w:space="0" w:color="auto"/>
        <w:left w:val="none" w:sz="0" w:space="0" w:color="auto"/>
        <w:bottom w:val="none" w:sz="0" w:space="0" w:color="auto"/>
        <w:right w:val="none" w:sz="0" w:space="0" w:color="auto"/>
      </w:divBdr>
    </w:div>
    <w:div w:id="1436902676">
      <w:bodyDiv w:val="1"/>
      <w:marLeft w:val="0"/>
      <w:marRight w:val="0"/>
      <w:marTop w:val="0"/>
      <w:marBottom w:val="0"/>
      <w:divBdr>
        <w:top w:val="none" w:sz="0" w:space="0" w:color="auto"/>
        <w:left w:val="none" w:sz="0" w:space="0" w:color="auto"/>
        <w:bottom w:val="none" w:sz="0" w:space="0" w:color="auto"/>
        <w:right w:val="none" w:sz="0" w:space="0" w:color="auto"/>
      </w:divBdr>
    </w:div>
    <w:div w:id="1446971918">
      <w:bodyDiv w:val="1"/>
      <w:marLeft w:val="0"/>
      <w:marRight w:val="0"/>
      <w:marTop w:val="0"/>
      <w:marBottom w:val="0"/>
      <w:divBdr>
        <w:top w:val="none" w:sz="0" w:space="0" w:color="auto"/>
        <w:left w:val="none" w:sz="0" w:space="0" w:color="auto"/>
        <w:bottom w:val="none" w:sz="0" w:space="0" w:color="auto"/>
        <w:right w:val="none" w:sz="0" w:space="0" w:color="auto"/>
      </w:divBdr>
    </w:div>
    <w:div w:id="1461800353">
      <w:bodyDiv w:val="1"/>
      <w:marLeft w:val="0"/>
      <w:marRight w:val="0"/>
      <w:marTop w:val="0"/>
      <w:marBottom w:val="0"/>
      <w:divBdr>
        <w:top w:val="none" w:sz="0" w:space="0" w:color="auto"/>
        <w:left w:val="none" w:sz="0" w:space="0" w:color="auto"/>
        <w:bottom w:val="none" w:sz="0" w:space="0" w:color="auto"/>
        <w:right w:val="none" w:sz="0" w:space="0" w:color="auto"/>
      </w:divBdr>
    </w:div>
    <w:div w:id="1486698515">
      <w:bodyDiv w:val="1"/>
      <w:marLeft w:val="0"/>
      <w:marRight w:val="0"/>
      <w:marTop w:val="0"/>
      <w:marBottom w:val="0"/>
      <w:divBdr>
        <w:top w:val="none" w:sz="0" w:space="0" w:color="auto"/>
        <w:left w:val="none" w:sz="0" w:space="0" w:color="auto"/>
        <w:bottom w:val="none" w:sz="0" w:space="0" w:color="auto"/>
        <w:right w:val="none" w:sz="0" w:space="0" w:color="auto"/>
      </w:divBdr>
    </w:div>
    <w:div w:id="1598711244">
      <w:bodyDiv w:val="1"/>
      <w:marLeft w:val="0"/>
      <w:marRight w:val="0"/>
      <w:marTop w:val="0"/>
      <w:marBottom w:val="0"/>
      <w:divBdr>
        <w:top w:val="none" w:sz="0" w:space="0" w:color="auto"/>
        <w:left w:val="none" w:sz="0" w:space="0" w:color="auto"/>
        <w:bottom w:val="none" w:sz="0" w:space="0" w:color="auto"/>
        <w:right w:val="none" w:sz="0" w:space="0" w:color="auto"/>
      </w:divBdr>
    </w:div>
    <w:div w:id="1603878735">
      <w:bodyDiv w:val="1"/>
      <w:marLeft w:val="0"/>
      <w:marRight w:val="0"/>
      <w:marTop w:val="0"/>
      <w:marBottom w:val="0"/>
      <w:divBdr>
        <w:top w:val="none" w:sz="0" w:space="0" w:color="auto"/>
        <w:left w:val="none" w:sz="0" w:space="0" w:color="auto"/>
        <w:bottom w:val="none" w:sz="0" w:space="0" w:color="auto"/>
        <w:right w:val="none" w:sz="0" w:space="0" w:color="auto"/>
      </w:divBdr>
    </w:div>
    <w:div w:id="1628050949">
      <w:bodyDiv w:val="1"/>
      <w:marLeft w:val="0"/>
      <w:marRight w:val="0"/>
      <w:marTop w:val="0"/>
      <w:marBottom w:val="0"/>
      <w:divBdr>
        <w:top w:val="none" w:sz="0" w:space="0" w:color="auto"/>
        <w:left w:val="none" w:sz="0" w:space="0" w:color="auto"/>
        <w:bottom w:val="none" w:sz="0" w:space="0" w:color="auto"/>
        <w:right w:val="none" w:sz="0" w:space="0" w:color="auto"/>
      </w:divBdr>
    </w:div>
    <w:div w:id="1698503674">
      <w:bodyDiv w:val="1"/>
      <w:marLeft w:val="0"/>
      <w:marRight w:val="0"/>
      <w:marTop w:val="0"/>
      <w:marBottom w:val="0"/>
      <w:divBdr>
        <w:top w:val="none" w:sz="0" w:space="0" w:color="auto"/>
        <w:left w:val="none" w:sz="0" w:space="0" w:color="auto"/>
        <w:bottom w:val="none" w:sz="0" w:space="0" w:color="auto"/>
        <w:right w:val="none" w:sz="0" w:space="0" w:color="auto"/>
      </w:divBdr>
    </w:div>
    <w:div w:id="1708262097">
      <w:bodyDiv w:val="1"/>
      <w:marLeft w:val="0"/>
      <w:marRight w:val="0"/>
      <w:marTop w:val="0"/>
      <w:marBottom w:val="0"/>
      <w:divBdr>
        <w:top w:val="none" w:sz="0" w:space="0" w:color="auto"/>
        <w:left w:val="none" w:sz="0" w:space="0" w:color="auto"/>
        <w:bottom w:val="none" w:sz="0" w:space="0" w:color="auto"/>
        <w:right w:val="none" w:sz="0" w:space="0" w:color="auto"/>
      </w:divBdr>
    </w:div>
    <w:div w:id="1736783574">
      <w:bodyDiv w:val="1"/>
      <w:marLeft w:val="0"/>
      <w:marRight w:val="0"/>
      <w:marTop w:val="0"/>
      <w:marBottom w:val="0"/>
      <w:divBdr>
        <w:top w:val="none" w:sz="0" w:space="0" w:color="auto"/>
        <w:left w:val="none" w:sz="0" w:space="0" w:color="auto"/>
        <w:bottom w:val="none" w:sz="0" w:space="0" w:color="auto"/>
        <w:right w:val="none" w:sz="0" w:space="0" w:color="auto"/>
      </w:divBdr>
    </w:div>
    <w:div w:id="1742483615">
      <w:bodyDiv w:val="1"/>
      <w:marLeft w:val="0"/>
      <w:marRight w:val="0"/>
      <w:marTop w:val="0"/>
      <w:marBottom w:val="0"/>
      <w:divBdr>
        <w:top w:val="none" w:sz="0" w:space="0" w:color="auto"/>
        <w:left w:val="none" w:sz="0" w:space="0" w:color="auto"/>
        <w:bottom w:val="none" w:sz="0" w:space="0" w:color="auto"/>
        <w:right w:val="none" w:sz="0" w:space="0" w:color="auto"/>
      </w:divBdr>
    </w:div>
    <w:div w:id="1750539898">
      <w:bodyDiv w:val="1"/>
      <w:marLeft w:val="0"/>
      <w:marRight w:val="0"/>
      <w:marTop w:val="0"/>
      <w:marBottom w:val="0"/>
      <w:divBdr>
        <w:top w:val="none" w:sz="0" w:space="0" w:color="auto"/>
        <w:left w:val="none" w:sz="0" w:space="0" w:color="auto"/>
        <w:bottom w:val="none" w:sz="0" w:space="0" w:color="auto"/>
        <w:right w:val="none" w:sz="0" w:space="0" w:color="auto"/>
      </w:divBdr>
      <w:divsChild>
        <w:div w:id="2005860798">
          <w:marLeft w:val="360"/>
          <w:marRight w:val="0"/>
          <w:marTop w:val="200"/>
          <w:marBottom w:val="0"/>
          <w:divBdr>
            <w:top w:val="none" w:sz="0" w:space="0" w:color="auto"/>
            <w:left w:val="none" w:sz="0" w:space="0" w:color="auto"/>
            <w:bottom w:val="none" w:sz="0" w:space="0" w:color="auto"/>
            <w:right w:val="none" w:sz="0" w:space="0" w:color="auto"/>
          </w:divBdr>
        </w:div>
      </w:divsChild>
    </w:div>
    <w:div w:id="1799255564">
      <w:bodyDiv w:val="1"/>
      <w:marLeft w:val="0"/>
      <w:marRight w:val="0"/>
      <w:marTop w:val="0"/>
      <w:marBottom w:val="0"/>
      <w:divBdr>
        <w:top w:val="none" w:sz="0" w:space="0" w:color="auto"/>
        <w:left w:val="none" w:sz="0" w:space="0" w:color="auto"/>
        <w:bottom w:val="none" w:sz="0" w:space="0" w:color="auto"/>
        <w:right w:val="none" w:sz="0" w:space="0" w:color="auto"/>
      </w:divBdr>
    </w:div>
    <w:div w:id="1802259064">
      <w:bodyDiv w:val="1"/>
      <w:marLeft w:val="0"/>
      <w:marRight w:val="0"/>
      <w:marTop w:val="0"/>
      <w:marBottom w:val="0"/>
      <w:divBdr>
        <w:top w:val="none" w:sz="0" w:space="0" w:color="auto"/>
        <w:left w:val="none" w:sz="0" w:space="0" w:color="auto"/>
        <w:bottom w:val="none" w:sz="0" w:space="0" w:color="auto"/>
        <w:right w:val="none" w:sz="0" w:space="0" w:color="auto"/>
      </w:divBdr>
    </w:div>
    <w:div w:id="1851554867">
      <w:bodyDiv w:val="1"/>
      <w:marLeft w:val="0"/>
      <w:marRight w:val="0"/>
      <w:marTop w:val="0"/>
      <w:marBottom w:val="0"/>
      <w:divBdr>
        <w:top w:val="none" w:sz="0" w:space="0" w:color="auto"/>
        <w:left w:val="none" w:sz="0" w:space="0" w:color="auto"/>
        <w:bottom w:val="none" w:sz="0" w:space="0" w:color="auto"/>
        <w:right w:val="none" w:sz="0" w:space="0" w:color="auto"/>
      </w:divBdr>
    </w:div>
    <w:div w:id="1862012631">
      <w:bodyDiv w:val="1"/>
      <w:marLeft w:val="0"/>
      <w:marRight w:val="0"/>
      <w:marTop w:val="0"/>
      <w:marBottom w:val="0"/>
      <w:divBdr>
        <w:top w:val="none" w:sz="0" w:space="0" w:color="auto"/>
        <w:left w:val="none" w:sz="0" w:space="0" w:color="auto"/>
        <w:bottom w:val="none" w:sz="0" w:space="0" w:color="auto"/>
        <w:right w:val="none" w:sz="0" w:space="0" w:color="auto"/>
      </w:divBdr>
    </w:div>
    <w:div w:id="1986425361">
      <w:bodyDiv w:val="1"/>
      <w:marLeft w:val="0"/>
      <w:marRight w:val="0"/>
      <w:marTop w:val="0"/>
      <w:marBottom w:val="0"/>
      <w:divBdr>
        <w:top w:val="none" w:sz="0" w:space="0" w:color="auto"/>
        <w:left w:val="none" w:sz="0" w:space="0" w:color="auto"/>
        <w:bottom w:val="none" w:sz="0" w:space="0" w:color="auto"/>
        <w:right w:val="none" w:sz="0" w:space="0" w:color="auto"/>
      </w:divBdr>
    </w:div>
    <w:div w:id="2008485045">
      <w:bodyDiv w:val="1"/>
      <w:marLeft w:val="0"/>
      <w:marRight w:val="0"/>
      <w:marTop w:val="0"/>
      <w:marBottom w:val="0"/>
      <w:divBdr>
        <w:top w:val="none" w:sz="0" w:space="0" w:color="auto"/>
        <w:left w:val="none" w:sz="0" w:space="0" w:color="auto"/>
        <w:bottom w:val="none" w:sz="0" w:space="0" w:color="auto"/>
        <w:right w:val="none" w:sz="0" w:space="0" w:color="auto"/>
      </w:divBdr>
    </w:div>
    <w:div w:id="2014532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83B7D6-58B4-460F-A6D5-F22B00D63D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7</Pages>
  <Words>1004</Words>
  <Characters>5784</Characters>
  <Application>Microsoft Office Word</Application>
  <DocSecurity>0</DocSecurity>
  <Lines>131</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ross</dc:creator>
  <cp:keywords/>
  <dc:description/>
  <cp:lastModifiedBy>Elizabeth Cross</cp:lastModifiedBy>
  <cp:revision>12</cp:revision>
  <dcterms:created xsi:type="dcterms:W3CDTF">2024-12-09T17:36:00Z</dcterms:created>
  <dcterms:modified xsi:type="dcterms:W3CDTF">2024-12-18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71ce4509a59fad6373e3c029c2700e1021bfa081075b95c4e25822f0ebd52e</vt:lpwstr>
  </property>
</Properties>
</file>